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39F" w:rsidRPr="00707A01" w:rsidRDefault="00707A01">
      <w:pPr>
        <w:rPr>
          <w:rFonts w:ascii="Times New Roman" w:hAnsi="Times New Roman" w:cs="Times New Roman"/>
          <w:b/>
          <w:sz w:val="24"/>
          <w:szCs w:val="24"/>
        </w:rPr>
      </w:pPr>
      <w:r w:rsidRPr="00707A01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766BC8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E6339F" w:rsidRPr="00707A01">
        <w:rPr>
          <w:rFonts w:ascii="Times New Roman" w:hAnsi="Times New Roman" w:cs="Times New Roman"/>
          <w:b/>
          <w:sz w:val="24"/>
          <w:szCs w:val="24"/>
        </w:rPr>
        <w:t xml:space="preserve"> Excluded studies with reasons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626"/>
        <w:gridCol w:w="6591"/>
      </w:tblGrid>
      <w:tr w:rsidR="00722215" w:rsidRPr="00707A01" w:rsidTr="00707A01">
        <w:trPr>
          <w:trHeight w:val="276"/>
        </w:trPr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215" w:rsidRPr="00707A01" w:rsidRDefault="00722215" w:rsidP="00E6339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215" w:rsidRPr="00707A01" w:rsidRDefault="00722215" w:rsidP="00E6339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eason</w:t>
            </w:r>
          </w:p>
        </w:tc>
      </w:tr>
      <w:tr w:rsidR="00722215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8F67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YXJyPC9BdXRob3I+PFllYXI+MjAyMTwvWWVhcj48UmVj
TnVtPjE8L1JlY051bT48RGlzcGxheVRleHQ+WzFdPC9EaXNwbGF5VGV4dD48cmVjb3JkPjxyZWMt
bnVtYmVyPjE8L3JlYy1udW1iZXI+PGZvcmVpZ24ta2V5cz48a2V5IGFwcD0iRU4iIGRiLWlkPSI5
djJ4cnZwdDN2MGR0aGU5eGRuNXNyc3gwenhzcGZ6ZjA1enQiIHRpbWVzdGFtcD0iMTYyMjUzMzg0
NiI+MTwva2V5PjwvZm9yZWlnbi1rZXlzPjxyZWYtdHlwZSBuYW1lPSJKb3VybmFsIEFydGljbGUi
PjE3PC9yZWYtdHlwZT48Y29udHJpYnV0b3JzPjxhdXRob3JzPjxhdXRob3I+Q2FyciwgRS48L2F1
dGhvcj48YXV0aG9yPkJlbmRheWFuLCBSLjwvYXV0aG9yPjxhdXRob3I+QmVhbiwgRC48L2F1dGhv
cj48YXV0aG9yPlN0YW1tZXJzLCBNLjwvYXV0aG9yPjxhdXRob3I+V2FuZywgVy48L2F1dGhvcj48
YXV0aG9yPlpoYW5nLCBILjwvYXV0aG9yPjxhdXRob3I+U2VhcmxlLCBULjwvYXV0aG9yPjxhdXRo
b3I+S3JhbGpldmljLCBaLjwvYXV0aG9yPjxhdXRob3I+U2hlaywgQS48L2F1dGhvcj48YXV0aG9y
PlBoYW4sIEguIFQuIFQuPC9hdXRob3I+PGF1dGhvcj5NdXJ1ZXQsIFcuPC9hdXRob3I+PGF1dGhv
cj5HdXB0YSwgUi4gSy48L2F1dGhvcj48YXV0aG9yPlNoaW50b24sIEEuIEouPC9hdXRob3I+PGF1
dGhvcj5XeWF0dCwgTS48L2F1dGhvcj48YXV0aG9yPlNoaSwgVC48L2F1dGhvcj48YXV0aG9yPlpo
YW5nLCBYLjwvYXV0aG9yPjxhdXRob3I+UGlja2xlcywgQS48L2F1dGhvcj48YXV0aG9yPlN0YWhs
LCBELjwvYXV0aG9yPjxhdXRob3I+WmFrZXJpLCBSLjwvYXV0aG9yPjxhdXRob3I+Tm91cnNhZGVn
aGksIE0uPC9hdXRob3I+PGF1dGhvcj5PJmFwb3M7R2FsbGFnaGVyLCBLLjwvYXV0aG9yPjxhdXRo
b3I+Um9nZXJzLCBNLjwvYXV0aG9yPjxhdXRob3I+Rm9sYXJpbiwgQS48L2F1dGhvcj48YXV0aG9y
PkthcndhdGgsIEEuPC9hdXRob3I+PGF1dGhvcj5XaWNrc3Ryw7htLCBLLiBFLjwvYXV0aG9yPjxh
dXRob3I+S8O2aG4tTHVxdWUsIEEuPC9hdXRob3I+PGF1dGhvcj5TbGF0ZXIsIEwuPC9hdXRob3I+
PGF1dGhvcj5DYXJkb3NvLCBWLiBSLjwvYXV0aG9yPjxhdXRob3I+Qm91cmRlYXV4LCBDLjwvYXV0
aG9yPjxhdXRob3I+SG9sdGVuLCBBLiBSLjwvYXV0aG9yPjxhdXRob3I+QmFsbCwgUy48L2F1dGhv
cj48YXV0aG9yPk1jV2lsbGlhbXMsIEMuPC9hdXRob3I+PGF1dGhvcj5Sb2d1c2tpLCBMLjwvYXV0
aG9yPjxhdXRob3I+Qm9yY2EsIEYuPC9hdXRob3I+PGF1dGhvcj5CYXRjaGVsb3IsIEouPC9hdXRo
b3I+PGF1dGhvcj5BbXVuZHNlbiwgRS4gSy48L2F1dGhvcj48YXV0aG9yPld1LCBYLjwvYXV0aG9y
PjxhdXRob3I+R2tvdXRvcywgRy4gVi48L2F1dGhvcj48YXV0aG9yPlN1biwgSi48L2F1dGhvcj48
YXV0aG9yPlBpbnRvLCBBLjwvYXV0aG9yPjxhdXRob3I+R3V0aHJpZSwgQi48L2F1dGhvcj48YXV0
aG9yPkJyZWVuLCBDLjwvYXV0aG9yPjxhdXRob3I+RG91aXJpLCBBLjwvYXV0aG9yPjxhdXRob3I+
V3UsIEguPC9hdXRob3I+PGF1dGhvcj5DdXJjaW4sIFYuPC9hdXRob3I+PGF1dGhvcj5UZW8sIEou
IFQuPC9hdXRob3I+PGF1dGhvcj5TaGFoLCBBLiBNLjwvYXV0aG9yPjxhdXRob3I+RG9ic29uLCBS
LiBKLiBCLjwvYXV0aG9yPjwvYXV0aG9ycz48L2NvbnRyaWJ1dG9ycz48YXV0aC1hZGRyZXNzPkRl
cGFydG1lbnQgb2YgQmlvc3RhdGlzdGljcyBhbmQgSGVhbHRoIEluZm9ybWF0aWNzLCBJbnN0aXR1
dGUgb2YgUHN5Y2hpYXRyeSwgUHN5Y2hvbG9neSBhbmQgTmV1cm9zY2llbmNlIChJb1BQTiksIEtp
bmcmYXBvcztzIENvbGxlZ2UgTG9uZG9uLCAxNiBEZSBDcmVzcGlnbnkgUGFyaywgTG9uZG9uLCBT
RTUgOEFGLCBVSy4gZXdhbi5jYXJyQGtjbC5hYy51ay4mI3hEO0RlcGFydG1lbnQgb2YgQmlvc3Rh
dGlzdGljcyBhbmQgSGVhbHRoIEluZm9ybWF0aWNzLCBJbnN0aXR1dGUgb2YgUHN5Y2hpYXRyeSwg
UHN5Y2hvbG9neSBhbmQgTmV1cm9zY2llbmNlIChJb1BQTiksIEtpbmcmYXBvcztzIENvbGxlZ2Ug
TG9uZG9uLCAxNiBEZSBDcmVzcGlnbnkgUGFyaywgTG9uZG9uLCBTRTUgOEFGLCBVSy4mI3hEO05J
SFIgQmlvbWVkaWNhbCBSZXNlYXJjaCBDZW50cmUgYXQgU291dGggTG9uZG9uIGFuZCBNYXVkc2xl
eSBOSFMgRm91bmRhdGlvbiBUcnVzdCBhbmQgS2luZyZhcG9zO3MgQ29sbGVnZSBMb25kb24sIExv
bmRvbiwgVUsuJiN4RDtIZWFsdGggRGF0YSBSZXNlYXJjaCBVSyBMb25kb24sIFVuaXZlcnNpdHkg
Q29sbGVnZSBMb25kb24sIExvbmRvbiwgVUsuJiN4RDtDbGluaWNhbCBJbmZvcm1hdGljcyBSZXNl
YXJjaCBVbml0LCBVbml2ZXJzaXR5IG9mIFNvdXRoYW1wdG9uLCBDb3hmb3JkIFJkLiwgU291dGhh
bXB0b24sIFNPMTYgNUFGLCBVSy4mI3hEO05JSFIgQmlvbWVkaWNhbCBSZXNlYXJjaCBDZW50cmUg
YXQgVW5pdmVyc2l0eSBIb3NwaXRhbCBTb3V0aGFtcHRvbiBOSFMgVHJ1c3QsIENveGZvcmQgUm9h
ZCwgU291dGhhbXB0b24sIFVLLiYjeEQ7VUhTIERpZ2l0YWwsIFVuaXZlcnNpdHkgSG9zcGl0YWwg
U291dGhhbXB0b24sIFRyZW1vbmEgUm9hZCwgU291dGhhbXB0b24sIFNPMTYgNllELCBVSy4mI3hE
O1NjaG9vbCBvZiBQb3B1bGF0aW9uIEhlYWx0aCBhbmQgRW52aXJvbm1lbnRhbCBTY2llbmNlcywg
S2luZyZhcG9zO3MgQ29sbGVnZSBMb25kb24sIExvbmRvbiwgVUsuJiN4RDtVc2hlciBJbnN0aXR1
dGUsIFVuaXZlcnNpdHkgb2YgRWRpbmJ1cmdoLCBFZGluYnVyZ2gsIFVLLiYjeEQ7RGVwYXJ0bWVu
dCBvZiBDbGluaWNhbCBOZXVyb3NjaWVuY2UsIEluc3RpdHV0ZSBvZiBQc3ljaGlhdHJ5LCBQc3lj
aG9sb2d5IGFuZCBOZXVyb3NjaWVuY2UsIEtpbmcmYXBvcztzIENvbGxlZ2UgTG9uZG9uLCBMb25k
b24sIFVLLiYjeEQ7VUNMIEluc3RpdHV0ZSBmb3IgR2xvYmFsIEhlYWx0aCwgVW5pdmVyc2l0eSBD
b2xsZWdlIExvbmRvbiBIb3NwaXRhbHMgTkhTIFRydXN0LCBMb25kb24sIFVLLiYjeEQ7VW5pdmVy
c2l0eSBIb3NwaXRhbHMgQnJpc3RvbCBhbmQgV2VzdG9uIE5IUyBGb3VuZGF0aW9uIFRydXN0LCBC
cmlzdG9sLCBVSy4mI3hEO0RlcGFydG1lbnQgb2YgUHVsbW9uYXJ5IGFuZCBDcml0aWNhbCBDYXJl
IE1lZGljaW5lLCBQZW9wbGUmYXBvcztzIExpYmVyYXRpb24gQXJteSBKb2ludCBMb2dpc3RpYyBT
dXBwb3J0IEZvcmNlIDkyMHRoIEhvc3BpdGFsLCBLdW5taW5nLCBZdW5uYW4sIENoaW5hLiYjeEQ7
S2luZyZhcG9zO3MgQ29sbGVnZSBIb3NwaXRhbCBOSFMgRm91bmRhdGlvbiBUcnVzdCwgTG9uZG9u
LCBVSy4mI3hEO1NjaG9vbCBvZiBDYXJkaW92YXNjdWxhciBNZWRpY2luZSAmYW1wOyBTY2llbmNl
cywgS2luZyZhcG9zO3MgQ29sbGVnZSBMb25kb24gQnJpdGlzaCBIZWFydCBGb3VuZGF0aW9uIENl
bnRyZSBvZiBFeGNlbGxlbmNlLCBMb25kb24sIFNFNSA5TlUsIFVLLiYjeEQ7VUNMIERpdmlzaW9u
IG9mIEluZmVjdGlvbiBhbmQgSW1tdW5pdHksIFVuaXZlcnNpdHkgQ29sbGVnZSBMb25kb24gSG9z
cGl0YWxzIE5IUyBUcnVzdCwgTG9uZG9uLCBVSy4mI3hEO0luc3RpdHV0ZSBvZiBIZWFsdGggSW5m
b3JtYXRpY3MsIFVuaXZlcnNpdHkgQ29sbGVnZSBMb25kb24sIExvbmRvbiwgVUsuJiN4RDtOSUhS
IEJpb21lZGljYWwgUmVzZWFyY2ggQ2VudHJlIGF0IFVuaXZlcnNpdHkgQ29sbGVnZSBMb25kb24g
SG9zcGl0YWxzIE5IUyBGb3VuZGF0aW9uIFRydXN0LCBMb25kb24sIFVLLiYjeEQ7Q29sbGVnZSBv
ZiBNZWRpY2FsIGFuZCBEZW50YWwgU2NpZW5jZXMsIEluc3RpdHV0ZSBvZiBDYW5jZXIgYW5kIEdl
bm9taWNzLCBVbml2ZXJzaXR5IG9mIEJpcm1pbmdoYW0sIEJpcm1pbmdoYW0sIFVLLiYjeEQ7SW5z
dGl0dXRlIG9mIFRyYW5zbGF0aW9uYWwgTWVkaWNpbmUsIFVuaXZlcnNpdHkgSG9zcGl0YWxzIEJp
cm1pbmdoYW0gTkhTIEZvdW5kYXRpb24gVHJ1c3QsIEJpcm1pbmdoYW0sIFVLLiYjeEQ7SGVhbHRo
IERhdGEgUmVzZWFyY2ggVUsgTWlkbGFuZHMsIEJpcm1pbmdoYW0sIFVLLiYjeEQ7RGVwYXJ0bWVu
dCBvZiBNZWRpY2FsIEJpb2NoZW1pc3RyeSwgQmxvb2QgQ2VsbCBSZXNlYXJjaCBHcm91cCwgT3Ns
byBVbml2ZXJzaXR5IEhvc3BpdGFsLCBPc2xvLCBOb3J3YXkuJiN4RDtPc2xvIENlbnRyZSBmb3Ig
Qmlvc3RhdGlzdGljcyBhbmQgRXBpZGVtaW9sb2d5LCBGYWN1bHR5IG9mIE1lZGljaW5lLCBVbml2
ZXJzaXR5IG9mIE9zbG8sIE9zbG8sIE5vcndheS4mI3hEO0RlcGFydG1lbnQgb2YgQWN1dGUgTWVk
aWNpbmUsIE9zbG8gVW5pdmVyc2l0eSBIb3NwaXRhbCBhbmQgSW5zdGl0dXRlIG9mIENsaW5pY2Fs
IE1lZGljaW5lLCBVbml2ZXJzaXR5IG9mIE9zbG8sIE9zbG8sIE5vcndheS4mI3hEO1VuaXZlcnNp
dHkgSG9zcGl0YWxzIEJpcm1pbmdoYW0gTkhTIEZvdW5kYXRpb24gVHJ1c3QsIEJpcm1pbmdoYW0s
IFVLLiYjeEQ7RGVwYXJ0bWVudCBvZiBFbmdpbmVlcmluZyBNYXRoZW1hdGljcywgVW5pdmVyc2l0
eSBvZiBCcmlzdG9sLCBCcmlzdG9sLCBVSy4mI3hEO0RlcGFydG1lbnQgb2YgUHVsbW9uYXJ5IGFu
ZCBDcml0aWNhbCBDYXJlIE1lZGljaW5lLCBTaGFuZ2hhaSBFYXN0IEhvc3BpdGFsLCBUb25namkg
VW5pdmVyc2l0eSwgU2hhbmdoYWksIENoaW5hLiYjeEQ7RGVwYXJ0bWVudCBvZiBQdWxtb25hcnkg
YW5kIENyaXRpY2FsIENhcmUgTWVkaWNpbmUsIFRhaWthbmcgVG9uZ2ppIEhvc3BpdGFsLCBXdWhh
biwgQ2hpbmEuPC9hdXRoLWFkZHJlc3M+PHRpdGxlcz48dGl0bGU+RXZhbHVhdGlvbiBhbmQgaW1w
cm92ZW1lbnQgb2YgdGhlIE5hdGlvbmFsIEVhcmx5IFdhcm5pbmcgU2NvcmUgKE5FV1MyKSBmb3Ig
Q09WSUQtMTk6IGEgbXVsdGktaG9zcGl0YWwgc3R1ZHk8L3RpdGxlPjxzZWNvbmRhcnktdGl0bGU+
Qk1DIE1lZDwvc2Vjb25kYXJ5LXRpdGxlPjwvdGl0bGVzPjxwZXJpb2RpY2FsPjxmdWxsLXRpdGxl
PkJNQyBNZWQ8L2Z1bGwtdGl0bGU+PC9wZXJpb2RpY2FsPjxwYWdlcz4yMzwvcGFnZXM+PHZvbHVt
ZT4xOTwvdm9sdW1lPjxudW1iZXI+MTwvbnVtYmVyPjxlZGl0aW9uPjIwMjEvMDEvMjI8L2VkaXRp
b24+PGtleXdvcmRzPjxrZXl3b3JkPkFnZWQ8L2tleXdvcmQ+PGtleXdvcmQ+Q09WSUQtMTkvKmRp
YWdub3Npcy9lcGlkZW1pb2xvZ3kvdmlyb2xvZ3k8L2tleXdvcmQ+PGtleXdvcmQ+Q29ob3J0IFN0
dWRpZXM8L2tleXdvcmQ+PGtleXdvcmQ+KkVhcmx5IFdhcm5pbmcgU2NvcmU8L2tleXdvcmQ+PGtl
eXdvcmQ+RWxlY3Ryb25pYyBIZWFsdGggUmVjb3Jkczwva2V5d29yZD48a2V5d29yZD5GZW1hbGU8
L2tleXdvcmQ+PGtleXdvcmQ+SHVtYW5zPC9rZXl3b3JkPjxrZXl3b3JkPk1hbGU8L2tleXdvcmQ+
PGtleXdvcmQ+TWlkZGxlIEFnZWQ8L2tleXdvcmQ+PGtleXdvcmQ+UGFuZGVtaWNzPC9rZXl3b3Jk
PjxrZXl3b3JkPlByb2dub3Npczwva2V5d29yZD48a2V5d29yZD5TQVJTLUNvVi0yL2lzb2xhdGlv
biAmYW1wOyBwdXJpZmljYXRpb248L2tleXdvcmQ+PGtleXdvcmQ+U3RhdGUgTWVkaWNpbmU8L2tl
eXdvcmQ+PGtleXdvcmQ+VW5pdGVkIEtpbmdkb20vZXBpZGVtaW9sb2d5PC9rZXl3b3JkPjxrZXl3
b3JkPipCbG9vZCBwYXJhbWV0ZXJzPC9rZXl3b3JkPjxrZXl3b3JkPipjb3ZpZC0xOTwva2V5d29y
ZD48a2V5d29yZD4qTkVXUzIgc2NvcmU8L2tleXdvcmQ+PGtleXdvcmQ+KlByZWRpY3Rpb24gbW9k
ZWw8L2tleXdvcmQ+PGtleXdvcmQ+aVJoeXRobSBUZWNobm9sb2dpZXMsIGFuZCBob2xkcyBzaGFy
ZXMgJmx0O+KAicKjNTAwMCBpbiBHbGF4byBTbWl0aGtsaW5lIGFuZCBCaW9nZW4uPC9rZXl3b3Jk
Pjwva2V5d29yZHM+PGRhdGVzPjx5ZWFyPjIwMjE8L3llYXI+PHB1Yi1kYXRlcz48ZGF0ZT5KYW4g
MjE8L2RhdGU+PC9wdWItZGF0ZXM+PC9kYXRlcz48aXNibj4xNzQxLTcwMTU8L2lzYm4+PGFjY2Vz
c2lvbi1udW0+MzM0NzI2MzE8L2FjY2Vzc2lvbi1udW0+PHVybHM+PC91cmxzPjxjdXN0b20yPlBN
Qzc4MTczNDg8L2N1c3RvbTI+PGVsZWN0cm9uaWMtcmVzb3VyY2UtbnVtPjEwLjExODYvczEyOTE2
LTAyMC0wMTg5My0zPC9lbGVjdHJvbmljLXJlc291cmNlLW51bT48cmVtb3RlLWRhdGFiYXNlLXBy
b3ZpZGVyPk5MTTwvcmVtb3RlLWRhdGFiYXNlLXByb3ZpZGVyPjxsYW5ndWFnZT5lbmc8L2xhbmd1
YWdlPjwvcmVjb3JkPjwvQ2l0ZT48L0VuZE5vdGU+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YXJyPC9BdXRob3I+PFllYXI+MjAyMTwvWWVhcj48UmVj
TnVtPjE8L1JlY051bT48RGlzcGxheVRleHQ+WzFdPC9EaXNwbGF5VGV4dD48cmVjb3JkPjxyZWMt
bnVtYmVyPjE8L3JlYy1udW1iZXI+PGZvcmVpZ24ta2V5cz48a2V5IGFwcD0iRU4iIGRiLWlkPSI5
djJ4cnZwdDN2MGR0aGU5eGRuNXNyc3gwenhzcGZ6ZjA1enQiIHRpbWVzdGFtcD0iMTYyMjUzMzg0
NiI+MTwva2V5PjwvZm9yZWlnbi1rZXlzPjxyZWYtdHlwZSBuYW1lPSJKb3VybmFsIEFydGljbGUi
PjE3PC9yZWYtdHlwZT48Y29udHJpYnV0b3JzPjxhdXRob3JzPjxhdXRob3I+Q2FyciwgRS48L2F1
dGhvcj48YXV0aG9yPkJlbmRheWFuLCBSLjwvYXV0aG9yPjxhdXRob3I+QmVhbiwgRC48L2F1dGhv
cj48YXV0aG9yPlN0YW1tZXJzLCBNLjwvYXV0aG9yPjxhdXRob3I+V2FuZywgVy48L2F1dGhvcj48
YXV0aG9yPlpoYW5nLCBILjwvYXV0aG9yPjxhdXRob3I+U2VhcmxlLCBULjwvYXV0aG9yPjxhdXRo
b3I+S3JhbGpldmljLCBaLjwvYXV0aG9yPjxhdXRob3I+U2hlaywgQS48L2F1dGhvcj48YXV0aG9y
PlBoYW4sIEguIFQuIFQuPC9hdXRob3I+PGF1dGhvcj5NdXJ1ZXQsIFcuPC9hdXRob3I+PGF1dGhv
cj5HdXB0YSwgUi4gSy48L2F1dGhvcj48YXV0aG9yPlNoaW50b24sIEEuIEouPC9hdXRob3I+PGF1
dGhvcj5XeWF0dCwgTS48L2F1dGhvcj48YXV0aG9yPlNoaSwgVC48L2F1dGhvcj48YXV0aG9yPlpo
YW5nLCBYLjwvYXV0aG9yPjxhdXRob3I+UGlja2xlcywgQS48L2F1dGhvcj48YXV0aG9yPlN0YWhs
LCBELjwvYXV0aG9yPjxhdXRob3I+WmFrZXJpLCBSLjwvYXV0aG9yPjxhdXRob3I+Tm91cnNhZGVn
aGksIE0uPC9hdXRob3I+PGF1dGhvcj5PJmFwb3M7R2FsbGFnaGVyLCBLLjwvYXV0aG9yPjxhdXRo
b3I+Um9nZXJzLCBNLjwvYXV0aG9yPjxhdXRob3I+Rm9sYXJpbiwgQS48L2F1dGhvcj48YXV0aG9y
PkthcndhdGgsIEEuPC9hdXRob3I+PGF1dGhvcj5XaWNrc3Ryw7htLCBLLiBFLjwvYXV0aG9yPjxh
dXRob3I+S8O2aG4tTHVxdWUsIEEuPC9hdXRob3I+PGF1dGhvcj5TbGF0ZXIsIEwuPC9hdXRob3I+
PGF1dGhvcj5DYXJkb3NvLCBWLiBSLjwvYXV0aG9yPjxhdXRob3I+Qm91cmRlYXV4LCBDLjwvYXV0
aG9yPjxhdXRob3I+SG9sdGVuLCBBLiBSLjwvYXV0aG9yPjxhdXRob3I+QmFsbCwgUy48L2F1dGhv
cj48YXV0aG9yPk1jV2lsbGlhbXMsIEMuPC9hdXRob3I+PGF1dGhvcj5Sb2d1c2tpLCBMLjwvYXV0
aG9yPjxhdXRob3I+Qm9yY2EsIEYuPC9hdXRob3I+PGF1dGhvcj5CYXRjaGVsb3IsIEouPC9hdXRo
b3I+PGF1dGhvcj5BbXVuZHNlbiwgRS4gSy48L2F1dGhvcj48YXV0aG9yPld1LCBYLjwvYXV0aG9y
PjxhdXRob3I+R2tvdXRvcywgRy4gVi48L2F1dGhvcj48YXV0aG9yPlN1biwgSi48L2F1dGhvcj48
YXV0aG9yPlBpbnRvLCBBLjwvYXV0aG9yPjxhdXRob3I+R3V0aHJpZSwgQi48L2F1dGhvcj48YXV0
aG9yPkJyZWVuLCBDLjwvYXV0aG9yPjxhdXRob3I+RG91aXJpLCBBLjwvYXV0aG9yPjxhdXRob3I+
V3UsIEguPC9hdXRob3I+PGF1dGhvcj5DdXJjaW4sIFYuPC9hdXRob3I+PGF1dGhvcj5UZW8sIEou
IFQuPC9hdXRob3I+PGF1dGhvcj5TaGFoLCBBLiBNLjwvYXV0aG9yPjxhdXRob3I+RG9ic29uLCBS
LiBKLiBCLjwvYXV0aG9yPjwvYXV0aG9ycz48L2NvbnRyaWJ1dG9ycz48YXV0aC1hZGRyZXNzPkRl
cGFydG1lbnQgb2YgQmlvc3RhdGlzdGljcyBhbmQgSGVhbHRoIEluZm9ybWF0aWNzLCBJbnN0aXR1
dGUgb2YgUHN5Y2hpYXRyeSwgUHN5Y2hvbG9neSBhbmQgTmV1cm9zY2llbmNlIChJb1BQTiksIEtp
bmcmYXBvcztzIENvbGxlZ2UgTG9uZG9uLCAxNiBEZSBDcmVzcGlnbnkgUGFyaywgTG9uZG9uLCBT
RTUgOEFGLCBVSy4gZXdhbi5jYXJyQGtjbC5hYy51ay4mI3hEO0RlcGFydG1lbnQgb2YgQmlvc3Rh
dGlzdGljcyBhbmQgSGVhbHRoIEluZm9ybWF0aWNzLCBJbnN0aXR1dGUgb2YgUHN5Y2hpYXRyeSwg
UHN5Y2hvbG9neSBhbmQgTmV1cm9zY2llbmNlIChJb1BQTiksIEtpbmcmYXBvcztzIENvbGxlZ2Ug
TG9uZG9uLCAxNiBEZSBDcmVzcGlnbnkgUGFyaywgTG9uZG9uLCBTRTUgOEFGLCBVSy4mI3hEO05J
SFIgQmlvbWVkaWNhbCBSZXNlYXJjaCBDZW50cmUgYXQgU291dGggTG9uZG9uIGFuZCBNYXVkc2xl
eSBOSFMgRm91bmRhdGlvbiBUcnVzdCBhbmQgS2luZyZhcG9zO3MgQ29sbGVnZSBMb25kb24sIExv
bmRvbiwgVUsuJiN4RDtIZWFsdGggRGF0YSBSZXNlYXJjaCBVSyBMb25kb24sIFVuaXZlcnNpdHkg
Q29sbGVnZSBMb25kb24sIExvbmRvbiwgVUsuJiN4RDtDbGluaWNhbCBJbmZvcm1hdGljcyBSZXNl
YXJjaCBVbml0LCBVbml2ZXJzaXR5IG9mIFNvdXRoYW1wdG9uLCBDb3hmb3JkIFJkLiwgU291dGhh
bXB0b24sIFNPMTYgNUFGLCBVSy4mI3hEO05JSFIgQmlvbWVkaWNhbCBSZXNlYXJjaCBDZW50cmUg
YXQgVW5pdmVyc2l0eSBIb3NwaXRhbCBTb3V0aGFtcHRvbiBOSFMgVHJ1c3QsIENveGZvcmQgUm9h
ZCwgU291dGhhbXB0b24sIFVLLiYjeEQ7VUhTIERpZ2l0YWwsIFVuaXZlcnNpdHkgSG9zcGl0YWwg
U291dGhhbXB0b24sIFRyZW1vbmEgUm9hZCwgU291dGhhbXB0b24sIFNPMTYgNllELCBVSy4mI3hE
O1NjaG9vbCBvZiBQb3B1bGF0aW9uIEhlYWx0aCBhbmQgRW52aXJvbm1lbnRhbCBTY2llbmNlcywg
S2luZyZhcG9zO3MgQ29sbGVnZSBMb25kb24sIExvbmRvbiwgVUsuJiN4RDtVc2hlciBJbnN0aXR1
dGUsIFVuaXZlcnNpdHkgb2YgRWRpbmJ1cmdoLCBFZGluYnVyZ2gsIFVLLiYjeEQ7RGVwYXJ0bWVu
dCBvZiBDbGluaWNhbCBOZXVyb3NjaWVuY2UsIEluc3RpdHV0ZSBvZiBQc3ljaGlhdHJ5LCBQc3lj
aG9sb2d5IGFuZCBOZXVyb3NjaWVuY2UsIEtpbmcmYXBvcztzIENvbGxlZ2UgTG9uZG9uLCBMb25k
b24sIFVLLiYjeEQ7VUNMIEluc3RpdHV0ZSBmb3IgR2xvYmFsIEhlYWx0aCwgVW5pdmVyc2l0eSBD
b2xsZWdlIExvbmRvbiBIb3NwaXRhbHMgTkhTIFRydXN0LCBMb25kb24sIFVLLiYjeEQ7VW5pdmVy
c2l0eSBIb3NwaXRhbHMgQnJpc3RvbCBhbmQgV2VzdG9uIE5IUyBGb3VuZGF0aW9uIFRydXN0LCBC
cmlzdG9sLCBVSy4mI3hEO0RlcGFydG1lbnQgb2YgUHVsbW9uYXJ5IGFuZCBDcml0aWNhbCBDYXJl
IE1lZGljaW5lLCBQZW9wbGUmYXBvcztzIExpYmVyYXRpb24gQXJteSBKb2ludCBMb2dpc3RpYyBT
dXBwb3J0IEZvcmNlIDkyMHRoIEhvc3BpdGFsLCBLdW5taW5nLCBZdW5uYW4sIENoaW5hLiYjeEQ7
S2luZyZhcG9zO3MgQ29sbGVnZSBIb3NwaXRhbCBOSFMgRm91bmRhdGlvbiBUcnVzdCwgTG9uZG9u
LCBVSy4mI3hEO1NjaG9vbCBvZiBDYXJkaW92YXNjdWxhciBNZWRpY2luZSAmYW1wOyBTY2llbmNl
cywgS2luZyZhcG9zO3MgQ29sbGVnZSBMb25kb24gQnJpdGlzaCBIZWFydCBGb3VuZGF0aW9uIENl
bnRyZSBvZiBFeGNlbGxlbmNlLCBMb25kb24sIFNFNSA5TlUsIFVLLiYjeEQ7VUNMIERpdmlzaW9u
IG9mIEluZmVjdGlvbiBhbmQgSW1tdW5pdHksIFVuaXZlcnNpdHkgQ29sbGVnZSBMb25kb24gSG9z
cGl0YWxzIE5IUyBUcnVzdCwgTG9uZG9uLCBVSy4mI3hEO0luc3RpdHV0ZSBvZiBIZWFsdGggSW5m
b3JtYXRpY3MsIFVuaXZlcnNpdHkgQ29sbGVnZSBMb25kb24sIExvbmRvbiwgVUsuJiN4RDtOSUhS
IEJpb21lZGljYWwgUmVzZWFyY2ggQ2VudHJlIGF0IFVuaXZlcnNpdHkgQ29sbGVnZSBMb25kb24g
SG9zcGl0YWxzIE5IUyBGb3VuZGF0aW9uIFRydXN0LCBMb25kb24sIFVLLiYjeEQ7Q29sbGVnZSBv
ZiBNZWRpY2FsIGFuZCBEZW50YWwgU2NpZW5jZXMsIEluc3RpdHV0ZSBvZiBDYW5jZXIgYW5kIEdl
bm9taWNzLCBVbml2ZXJzaXR5IG9mIEJpcm1pbmdoYW0sIEJpcm1pbmdoYW0sIFVLLiYjeEQ7SW5z
dGl0dXRlIG9mIFRyYW5zbGF0aW9uYWwgTWVkaWNpbmUsIFVuaXZlcnNpdHkgSG9zcGl0YWxzIEJp
cm1pbmdoYW0gTkhTIEZvdW5kYXRpb24gVHJ1c3QsIEJpcm1pbmdoYW0sIFVLLiYjeEQ7SGVhbHRo
IERhdGEgUmVzZWFyY2ggVUsgTWlkbGFuZHMsIEJpcm1pbmdoYW0sIFVLLiYjeEQ7RGVwYXJ0bWVu
dCBvZiBNZWRpY2FsIEJpb2NoZW1pc3RyeSwgQmxvb2QgQ2VsbCBSZXNlYXJjaCBHcm91cCwgT3Ns
byBVbml2ZXJzaXR5IEhvc3BpdGFsLCBPc2xvLCBOb3J3YXkuJiN4RDtPc2xvIENlbnRyZSBmb3Ig
Qmlvc3RhdGlzdGljcyBhbmQgRXBpZGVtaW9sb2d5LCBGYWN1bHR5IG9mIE1lZGljaW5lLCBVbml2
ZXJzaXR5IG9mIE9zbG8sIE9zbG8sIE5vcndheS4mI3hEO0RlcGFydG1lbnQgb2YgQWN1dGUgTWVk
aWNpbmUsIE9zbG8gVW5pdmVyc2l0eSBIb3NwaXRhbCBhbmQgSW5zdGl0dXRlIG9mIENsaW5pY2Fs
IE1lZGljaW5lLCBVbml2ZXJzaXR5IG9mIE9zbG8sIE9zbG8sIE5vcndheS4mI3hEO1VuaXZlcnNp
dHkgSG9zcGl0YWxzIEJpcm1pbmdoYW0gTkhTIEZvdW5kYXRpb24gVHJ1c3QsIEJpcm1pbmdoYW0s
IFVLLiYjeEQ7RGVwYXJ0bWVudCBvZiBFbmdpbmVlcmluZyBNYXRoZW1hdGljcywgVW5pdmVyc2l0
eSBvZiBCcmlzdG9sLCBCcmlzdG9sLCBVSy4mI3hEO0RlcGFydG1lbnQgb2YgUHVsbW9uYXJ5IGFu
ZCBDcml0aWNhbCBDYXJlIE1lZGljaW5lLCBTaGFuZ2hhaSBFYXN0IEhvc3BpdGFsLCBUb25namkg
VW5pdmVyc2l0eSwgU2hhbmdoYWksIENoaW5hLiYjeEQ7RGVwYXJ0bWVudCBvZiBQdWxtb25hcnkg
YW5kIENyaXRpY2FsIENhcmUgTWVkaWNpbmUsIFRhaWthbmcgVG9uZ2ppIEhvc3BpdGFsLCBXdWhh
biwgQ2hpbmEuPC9hdXRoLWFkZHJlc3M+PHRpdGxlcz48dGl0bGU+RXZhbHVhdGlvbiBhbmQgaW1w
cm92ZW1lbnQgb2YgdGhlIE5hdGlvbmFsIEVhcmx5IFdhcm5pbmcgU2NvcmUgKE5FV1MyKSBmb3Ig
Q09WSUQtMTk6IGEgbXVsdGktaG9zcGl0YWwgc3R1ZHk8L3RpdGxlPjxzZWNvbmRhcnktdGl0bGU+
Qk1DIE1lZDwvc2Vjb25kYXJ5LXRpdGxlPjwvdGl0bGVzPjxwZXJpb2RpY2FsPjxmdWxsLXRpdGxl
PkJNQyBNZWQ8L2Z1bGwtdGl0bGU+PC9wZXJpb2RpY2FsPjxwYWdlcz4yMzwvcGFnZXM+PHZvbHVt
ZT4xOTwvdm9sdW1lPjxudW1iZXI+MTwvbnVtYmVyPjxlZGl0aW9uPjIwMjEvMDEvMjI8L2VkaXRp
b24+PGtleXdvcmRzPjxrZXl3b3JkPkFnZWQ8L2tleXdvcmQ+PGtleXdvcmQ+Q09WSUQtMTkvKmRp
YWdub3Npcy9lcGlkZW1pb2xvZ3kvdmlyb2xvZ3k8L2tleXdvcmQ+PGtleXdvcmQ+Q29ob3J0IFN0
dWRpZXM8L2tleXdvcmQ+PGtleXdvcmQ+KkVhcmx5IFdhcm5pbmcgU2NvcmU8L2tleXdvcmQ+PGtl
eXdvcmQ+RWxlY3Ryb25pYyBIZWFsdGggUmVjb3Jkczwva2V5d29yZD48a2V5d29yZD5GZW1hbGU8
L2tleXdvcmQ+PGtleXdvcmQ+SHVtYW5zPC9rZXl3b3JkPjxrZXl3b3JkPk1hbGU8L2tleXdvcmQ+
PGtleXdvcmQ+TWlkZGxlIEFnZWQ8L2tleXdvcmQ+PGtleXdvcmQ+UGFuZGVtaWNzPC9rZXl3b3Jk
PjxrZXl3b3JkPlByb2dub3Npczwva2V5d29yZD48a2V5d29yZD5TQVJTLUNvVi0yL2lzb2xhdGlv
biAmYW1wOyBwdXJpZmljYXRpb248L2tleXdvcmQ+PGtleXdvcmQ+U3RhdGUgTWVkaWNpbmU8L2tl
eXdvcmQ+PGtleXdvcmQ+VW5pdGVkIEtpbmdkb20vZXBpZGVtaW9sb2d5PC9rZXl3b3JkPjxrZXl3
b3JkPipCbG9vZCBwYXJhbWV0ZXJzPC9rZXl3b3JkPjxrZXl3b3JkPipjb3ZpZC0xOTwva2V5d29y
ZD48a2V5d29yZD4qTkVXUzIgc2NvcmU8L2tleXdvcmQ+PGtleXdvcmQ+KlByZWRpY3Rpb24gbW9k
ZWw8L2tleXdvcmQ+PGtleXdvcmQ+aVJoeXRobSBUZWNobm9sb2dpZXMsIGFuZCBob2xkcyBzaGFy
ZXMgJmx0O+KAicKjNTAwMCBpbiBHbGF4byBTbWl0aGtsaW5lIGFuZCBCaW9nZW4uPC9rZXl3b3Jk
Pjwva2V5d29yZHM+PGRhdGVzPjx5ZWFyPjIwMjE8L3llYXI+PHB1Yi1kYXRlcz48ZGF0ZT5KYW4g
MjE8L2RhdGU+PC9wdWItZGF0ZXM+PC9kYXRlcz48aXNibj4xNzQxLTcwMTU8L2lzYm4+PGFjY2Vz
c2lvbi1udW0+MzM0NzI2MzE8L2FjY2Vzc2lvbi1udW0+PHVybHM+PC91cmxzPjxjdXN0b20yPlBN
Qzc4MTczNDg8L2N1c3RvbTI+PGVsZWN0cm9uaWMtcmVzb3VyY2UtbnVtPjEwLjExODYvczEyOTE2
LTAyMC0wMTg5My0zPC9lbGVjdHJvbmljLXJlc291cmNlLW51bT48cmVtb3RlLWRhdGFiYXNlLXBy
b3ZpZGVyPk5MTTwvcmVtb3RlLWRhdGFiYXNlLXByb3ZpZGVyPjxsYW5ndWFnZT5lbmc8L2xhbmd1
YWdlPjwvcmVjb3JkPjwvQ2l0ZT48L0VuZE5vdGU+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E63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ified NE</w:t>
            </w:r>
            <w:r w:rsidR="00C05363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S</w:t>
            </w:r>
          </w:p>
        </w:tc>
      </w:tr>
      <w:tr w:rsidR="00722215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8F67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ino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Zpbm88L0F1dGhvcj48WWVhcj4yMDIxPC9ZZWFyPjxS
ZWNOdW0+MjwvUmVjTnVtPjxEaXNwbGF5VGV4dD5bMl08L0Rpc3BsYXlUZXh0PjxyZWNvcmQ+PHJl
Yy1udW1iZXI+MjwvcmVjLW51bWJlcj48Zm9yZWlnbi1rZXlzPjxrZXkgYXBwPSJFTiIgZGItaWQ9
Ijl2MnhydnB0M3YwZHRoZTl4ZG41c3JzeDB6eHNwZnpmMDV6dCIgdGltZXN0YW1wPSIxNjIyNTM0
MDU5Ij4yPC9rZXk+PC9mb3JlaWduLWtleXM+PHJlZi10eXBlIG5hbWU9IkpvdXJuYWwgQXJ0aWNs
ZSI+MTc8L3JlZi10eXBlPjxjb250cmlidXRvcnM+PGF1dGhvcnM+PGF1dGhvcj5Db3Zpbm8sIE0u
PC9hdXRob3I+PGF1dGhvcj5EZSBNYXR0ZWlzLCBHLjwvYXV0aG9yPjxhdXRob3I+QnVyem8sIE0u
IEwuPC9hdXRob3I+PGF1dGhvcj5SdXNzbywgQS48L2F1dGhvcj48YXV0aG9yPkZvcnRlLCBFLjwv
YXV0aG9yPjxhdXRob3I+Q2FybmljZWxsaSwgQS48L2F1dGhvcj48YXV0aG9yPlBpY2Npb25pLCBB
LjwvYXV0aG9yPjxhdXRob3I+U2ltZW9uaSwgQi48L2F1dGhvcj48YXV0aG9yPkdhc2JhcnJpbmks
IEEuPC9hdXRob3I+PGF1dGhvcj5GcmFuY2VzY2hpLCBGLjwvYXV0aG9yPjxhdXRob3I+U2FuZHJv
bmksIEMuPC9hdXRob3I+PC9hdXRob3JzPjwvY29udHJpYnV0b3JzPjxhdXRoLWFkZHJlc3M+RW1l
cmdlbmN5IERlcGFydG1lbnQsIEZvbmRhemlvbmUgUG9saWNsaW5pY28gVW5pdmVyc2l0YXJpbyBB
LiBHZW1lbGxpIElSQ0NTLCBSb21lLCBJdGFseS4mI3hEO0RlcGFydG1lbnQgb2YgSW50ZXJuYWwg
TWVkaWNpbmUsIEZvbmRhemlvbmUgUG9saWNsaW5pY28gVW5pdmVyc2l0YXJpbyBBLiBHZW1lbGxp
IElSQ0NTLCBSb21lLCBJdGFseS4mI3hEO0dlcmlhdHJpY3MgRGVwYXJ0bWVudCwgRm9uZGF6aW9u
ZSBQb2xpY2xpbmljbyBVbml2ZXJzaXRhcmlvIEEuIEdlbWVsbGkgSVJDQ1MsIFJvbWUsIEl0YWx5
LiYjeEQ7RGVwYXJ0bWVudCBvZiBJbnRlcm5hbCBNZWRpY2luZSBhbmQgR2FzdHJvZW50ZXJvbG9n
eSwgRm9uZGF6aW9uZSBQb2xpY2xpbmljbyBVbml2ZXJzaXRhcmlvIEEuIEdlbWVsbGkgSVJDQ1Ms
IFJvbWUsIEl0YWx5LiYjeEQ7VW5pdmVyc2l0w6AgQ2F0dG9saWNhIGRlbCBTYWNybyBDdW9yZSwg
Um9tZSwgSXRhbHkuJiN4RDtEZXBhcnRtZW50IG9mIEFuZXN0aGVzaW9sb2d5IGFuZCBJbnRlbnNp
dmUgQ2FyZSBNZWRpY2luZSwgRm9uZGF6aW9uZSBQb2xpY2xpbmljbyBVbml2ZXJzaXRhcmlvIEEu
IEdlbWVsbGkgSVJDQ1MsIFJvbWUsIEl0YWx5LjwvYXV0aC1hZGRyZXNzPjx0aXRsZXM+PHRpdGxl
PlByZWRpY3RpbmcgSW4tSG9zcGl0YWwgTW9ydGFsaXR5IGluIENPVklELTE5IE9sZGVyIFBhdGll
bnRzIHdpdGggU3BlY2lmaWNhbGx5IERldmVsb3BlZCBTY29yZXM8L3RpdGxlPjxzZWNvbmRhcnkt
dGl0bGU+SiBBbSBHZXJpYXRyIFNvYzwvc2Vjb25kYXJ5LXRpdGxlPjwvdGl0bGVzPjxwZXJpb2Rp
Y2FsPjxmdWxsLXRpdGxlPkogQW0gR2VyaWF0ciBTb2M8L2Z1bGwtdGl0bGU+PC9wZXJpb2RpY2Fs
PjxwYWdlcz4zNy00MzwvcGFnZXM+PHZvbHVtZT42OTwvdm9sdW1lPjxudW1iZXI+MTwvbnVtYmVy
PjxlZGl0aW9uPjIwMjAvMTEvMTc8L2VkaXRpb24+PGtleXdvcmRzPjxrZXl3b3JkPkFnZWQ8L2tl
eXdvcmQ+PGtleXdvcmQ+Q09WSUQtMTkvKm1vcnRhbGl0eS90aGVyYXB5PC9rZXl3b3JkPjxrZXl3
b3JkPkNvaG9ydCBTdHVkaWVzPC9rZXl3b3JkPjxrZXl3b3JkPkNyaXRpY2FsIElsbG5lc3MvKm1v
cnRhbGl0eS90aGVyYXB5PC9rZXl3b3JkPjxrZXl3b3JkPkVtZXJnZW5jeSBTZXJ2aWNlLCBIb3Nw
aXRhbDwva2V5d29yZD48a2V5d29yZD5GZW1hbGU8L2tleXdvcmQ+PGtleXdvcmQ+Kkhvc3BpdGFs
IE1vcnRhbGl0eTwva2V5d29yZD48a2V5d29yZD5IdW1hbnM8L2tleXdvcmQ+PGtleXdvcmQ+SXRh
bHk8L2tleXdvcmQ+PGtleXdvcmQ+TWFsZTwva2V5d29yZD48a2V5d29yZD5NaWRkbGUgQWdlZDwv
a2V5d29yZD48a2V5d29yZD5SZXRyb3NwZWN0aXZlIFN0dWRpZXM8L2tleXdvcmQ+PGtleXdvcmQ+
KlNldmVyaXR5IG9mIElsbG5lc3MgSW5kZXg8L2tleXdvcmQ+PGtleXdvcmQ+KmNvdmlkLTE5PC9r
ZXl3b3JkPjxrZXl3b3JkPipjb3ZpZC1ncmFtPC9rZXl3b3JkPjxrZXl3b3JkPippc2FyaWMtNGM8
L2tleXdvcmQ+PGtleXdvcmQ+Km5ld3M8L2tleXdvcmQ+PGtleXdvcmQ+KnFDU0k8L2tleXdvcmQ+
PC9rZXl3b3Jkcz48ZGF0ZXM+PHllYXI+MjAyMTwveWVhcj48cHViLWRhdGVzPjxkYXRlPkphbjwv
ZGF0ZT48L3B1Yi1kYXRlcz48L2RhdGVzPjxpc2JuPjAwMDItODYxNCAoUHJpbnQpJiN4RDswMDAy
LTg2MTQ8L2lzYm4+PGFjY2Vzc2lvbi1udW0+MzMxOTcyNzg8L2FjY2Vzc2lvbi1udW0+PHVybHM+
PC91cmxzPjxjdXN0b20yPlBNQzc3NTM3MzE8L2N1c3RvbTI+PGVsZWN0cm9uaWMtcmVzb3VyY2Ut
bnVtPjEwLjExMTEvamdzLjE2OTU2PC9lbGVjdHJvbmljLXJlc291cmNlLW51bT48cmVtb3RlLWRh
dGFiYXNlLXByb3ZpZGVyPk5MTTwvcmVtb3RlLWRhdGFiYXNlLXByb3ZpZGVyPjxsYW5ndWFnZT5l
bmc8L2xhbmd1YWdlPjwvcmVjb3JkPjwvQ2l0ZT48L0VuZE5vdGU+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Zpbm88L0F1dGhvcj48WWVhcj4yMDIxPC9ZZWFyPjxS
ZWNOdW0+MjwvUmVjTnVtPjxEaXNwbGF5VGV4dD5bMl08L0Rpc3BsYXlUZXh0PjxyZWNvcmQ+PHJl
Yy1udW1iZXI+MjwvcmVjLW51bWJlcj48Zm9yZWlnbi1rZXlzPjxrZXkgYXBwPSJFTiIgZGItaWQ9
Ijl2MnhydnB0M3YwZHRoZTl4ZG41c3JzeDB6eHNwZnpmMDV6dCIgdGltZXN0YW1wPSIxNjIyNTM0
MDU5Ij4yPC9rZXk+PC9mb3JlaWduLWtleXM+PHJlZi10eXBlIG5hbWU9IkpvdXJuYWwgQXJ0aWNs
ZSI+MTc8L3JlZi10eXBlPjxjb250cmlidXRvcnM+PGF1dGhvcnM+PGF1dGhvcj5Db3Zpbm8sIE0u
PC9hdXRob3I+PGF1dGhvcj5EZSBNYXR0ZWlzLCBHLjwvYXV0aG9yPjxhdXRob3I+QnVyem8sIE0u
IEwuPC9hdXRob3I+PGF1dGhvcj5SdXNzbywgQS48L2F1dGhvcj48YXV0aG9yPkZvcnRlLCBFLjwv
YXV0aG9yPjxhdXRob3I+Q2FybmljZWxsaSwgQS48L2F1dGhvcj48YXV0aG9yPlBpY2Npb25pLCBB
LjwvYXV0aG9yPjxhdXRob3I+U2ltZW9uaSwgQi48L2F1dGhvcj48YXV0aG9yPkdhc2JhcnJpbmks
IEEuPC9hdXRob3I+PGF1dGhvcj5GcmFuY2VzY2hpLCBGLjwvYXV0aG9yPjxhdXRob3I+U2FuZHJv
bmksIEMuPC9hdXRob3I+PC9hdXRob3JzPjwvY29udHJpYnV0b3JzPjxhdXRoLWFkZHJlc3M+RW1l
cmdlbmN5IERlcGFydG1lbnQsIEZvbmRhemlvbmUgUG9saWNsaW5pY28gVW5pdmVyc2l0YXJpbyBB
LiBHZW1lbGxpIElSQ0NTLCBSb21lLCBJdGFseS4mI3hEO0RlcGFydG1lbnQgb2YgSW50ZXJuYWwg
TWVkaWNpbmUsIEZvbmRhemlvbmUgUG9saWNsaW5pY28gVW5pdmVyc2l0YXJpbyBBLiBHZW1lbGxp
IElSQ0NTLCBSb21lLCBJdGFseS4mI3hEO0dlcmlhdHJpY3MgRGVwYXJ0bWVudCwgRm9uZGF6aW9u
ZSBQb2xpY2xpbmljbyBVbml2ZXJzaXRhcmlvIEEuIEdlbWVsbGkgSVJDQ1MsIFJvbWUsIEl0YWx5
LiYjeEQ7RGVwYXJ0bWVudCBvZiBJbnRlcm5hbCBNZWRpY2luZSBhbmQgR2FzdHJvZW50ZXJvbG9n
eSwgRm9uZGF6aW9uZSBQb2xpY2xpbmljbyBVbml2ZXJzaXRhcmlvIEEuIEdlbWVsbGkgSVJDQ1Ms
IFJvbWUsIEl0YWx5LiYjeEQ7VW5pdmVyc2l0w6AgQ2F0dG9saWNhIGRlbCBTYWNybyBDdW9yZSwg
Um9tZSwgSXRhbHkuJiN4RDtEZXBhcnRtZW50IG9mIEFuZXN0aGVzaW9sb2d5IGFuZCBJbnRlbnNp
dmUgQ2FyZSBNZWRpY2luZSwgRm9uZGF6aW9uZSBQb2xpY2xpbmljbyBVbml2ZXJzaXRhcmlvIEEu
IEdlbWVsbGkgSVJDQ1MsIFJvbWUsIEl0YWx5LjwvYXV0aC1hZGRyZXNzPjx0aXRsZXM+PHRpdGxl
PlByZWRpY3RpbmcgSW4tSG9zcGl0YWwgTW9ydGFsaXR5IGluIENPVklELTE5IE9sZGVyIFBhdGll
bnRzIHdpdGggU3BlY2lmaWNhbGx5IERldmVsb3BlZCBTY29yZXM8L3RpdGxlPjxzZWNvbmRhcnkt
dGl0bGU+SiBBbSBHZXJpYXRyIFNvYzwvc2Vjb25kYXJ5LXRpdGxlPjwvdGl0bGVzPjxwZXJpb2Rp
Y2FsPjxmdWxsLXRpdGxlPkogQW0gR2VyaWF0ciBTb2M8L2Z1bGwtdGl0bGU+PC9wZXJpb2RpY2Fs
PjxwYWdlcz4zNy00MzwvcGFnZXM+PHZvbHVtZT42OTwvdm9sdW1lPjxudW1iZXI+MTwvbnVtYmVy
PjxlZGl0aW9uPjIwMjAvMTEvMTc8L2VkaXRpb24+PGtleXdvcmRzPjxrZXl3b3JkPkFnZWQ8L2tl
eXdvcmQ+PGtleXdvcmQ+Q09WSUQtMTkvKm1vcnRhbGl0eS90aGVyYXB5PC9rZXl3b3JkPjxrZXl3
b3JkPkNvaG9ydCBTdHVkaWVzPC9rZXl3b3JkPjxrZXl3b3JkPkNyaXRpY2FsIElsbG5lc3MvKm1v
cnRhbGl0eS90aGVyYXB5PC9rZXl3b3JkPjxrZXl3b3JkPkVtZXJnZW5jeSBTZXJ2aWNlLCBIb3Nw
aXRhbDwva2V5d29yZD48a2V5d29yZD5GZW1hbGU8L2tleXdvcmQ+PGtleXdvcmQ+Kkhvc3BpdGFs
IE1vcnRhbGl0eTwva2V5d29yZD48a2V5d29yZD5IdW1hbnM8L2tleXdvcmQ+PGtleXdvcmQ+SXRh
bHk8L2tleXdvcmQ+PGtleXdvcmQ+TWFsZTwva2V5d29yZD48a2V5d29yZD5NaWRkbGUgQWdlZDwv
a2V5d29yZD48a2V5d29yZD5SZXRyb3NwZWN0aXZlIFN0dWRpZXM8L2tleXdvcmQ+PGtleXdvcmQ+
KlNldmVyaXR5IG9mIElsbG5lc3MgSW5kZXg8L2tleXdvcmQ+PGtleXdvcmQ+KmNvdmlkLTE5PC9r
ZXl3b3JkPjxrZXl3b3JkPipjb3ZpZC1ncmFtPC9rZXl3b3JkPjxrZXl3b3JkPippc2FyaWMtNGM8
L2tleXdvcmQ+PGtleXdvcmQ+Km5ld3M8L2tleXdvcmQ+PGtleXdvcmQ+KnFDU0k8L2tleXdvcmQ+
PC9rZXl3b3Jkcz48ZGF0ZXM+PHllYXI+MjAyMTwveWVhcj48cHViLWRhdGVzPjxkYXRlPkphbjwv
ZGF0ZT48L3B1Yi1kYXRlcz48L2RhdGVzPjxpc2JuPjAwMDItODYxNCAoUHJpbnQpJiN4RDswMDAy
LTg2MTQ8L2lzYm4+PGFjY2Vzc2lvbi1udW0+MzMxOTcyNzg8L2FjY2Vzc2lvbi1udW0+PHVybHM+
PC91cmxzPjxjdXN0b20yPlBNQzc3NTM3MzE8L2N1c3RvbTI+PGVsZWN0cm9uaWMtcmVzb3VyY2Ut
bnVtPjEwLjExMTEvamdzLjE2OTU2PC9lbGVjdHJvbmljLXJlc291cmNlLW51bT48cmVtb3RlLWRh
dGFiYXNlLXByb3ZpZGVyPk5MTTwvcmVtb3RlLWRhdGFiYXNlLXByb3ZpZGVyPjxsYW5ndWFnZT5l
bmc8L2xhbmd1YWdlPjwvcmVjb3JkPjwvQ2l0ZT48L0VuZE5vdGU+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E63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study used the same 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f patients 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an already included study</w:t>
            </w:r>
          </w:p>
        </w:tc>
      </w:tr>
      <w:tr w:rsidR="00722215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8F67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naz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ZXJuYXo8L0F1dGhvcj48WWVhcj4yMDIwPC9ZZWFyPjxS
ZWNOdW0+MzwvUmVjTnVtPjxEaXNwbGF5VGV4dD5bM108L0Rpc3BsYXlUZXh0PjxyZWNvcmQ+PHJl
Yy1udW1iZXI+MzwvcmVjLW51bWJlcj48Zm9yZWlnbi1rZXlzPjxrZXkgYXBwPSJFTiIgZGItaWQ9
Ijl2MnhydnB0M3YwZHRoZTl4ZG41c3JzeDB6eHNwZnpmMDV6dCIgdGltZXN0YW1wPSIxNjIyNTM0
MzAzIj4zPC9rZXk+PC9mb3JlaWduLWtleXM+PHJlZi10eXBlIG5hbWU9IkpvdXJuYWwgQXJ0aWNs
ZSI+MTc8L3JlZi10eXBlPjxjb250cmlidXRvcnM+PGF1dGhvcnM+PGF1dGhvcj5WZXJuYXosIE4u
PC9hdXRob3I+PGF1dGhvcj5BZ29yaXRzYXMsIFQuPC9hdXRob3I+PGF1dGhvcj5DYWxteSwgQS48
L2F1dGhvcj48YXV0aG9yPkdheWV0LUFnZXJvbiwgQS48L2F1dGhvcj48YXV0aG9yPkdvbGQsIEcu
PC9hdXRob3I+PGF1dGhvcj5QZXJyaWVyLCBBLjwvYXV0aG9yPjxhdXRob3I+UGljYXJkLCBGLjwv
YXV0aG9yPjxhdXRob3I+UHJlbmRraSwgVi48L2F1dGhvcj48YXV0aG9yPlJlbnksIEouIEwuPC9h
dXRob3I+PGF1dGhvcj5TYW1lciwgQy48L2F1dGhvcj48YXV0aG9yPlN0aXJuZW1hbm4sIEouPC9h
dXRob3I+PGF1dGhvcj5WZXR0ZXIsIFAuPC9hdXRob3I+PGF1dGhvcj5aYW5lbGxhLCBNLiBDLjwv
YXV0aG9yPjxhdXRob3I+WmVrcnksIEQuPC9hdXRob3I+PGF1dGhvcj5CYWdnaW8sIFMuPC9hdXRo
b3I+PC9hdXRob3JzPjwvY29udHJpYnV0b3JzPjxhdXRoLWFkZHJlc3M+TWVkaWNhbCBEaXJlY3Rv
cmF0ZSwgRmluYW5jZSBEaXJlY3RvcmF0ZSwgR2VuZXZhIFVuaXZlcnNpdHkgSG9zcGl0YWxzLCBH
ZW5ldmEgVW5pdmVyc2l0eSwgU3dpdHplcmxhbmQuJiN4RDtEaXZpc2lvbiBvZiBHZW5lcmFsIElu
dGVybmFsIE1lZGljaW5lIGFuZCBEaXZpc2lvbiBvZiBDbGluaWNhbCBFcGlkZW1pb2xvZ3ksIFVu
aXZlcnNpdHkgSG9zcGl0YWxzIG9mIEdlbmV2YSwgU3dpdHplcmxhbmQgLyBEZXBhcnRtZW50IG9m
IEhlYWx0aCBSZXNlYXJjaCBNZXRob2RzLCBFdmlkZW5jZSwgYW5kIEltcGFjdCwgTWNNYXN0ZXIg
VW5pdmVyc2l0eSwgSGFtaWx0b24sIE9OLCBDYW5hZGEuJiN4RDtEaXZpc2lvbiBvZiBJbmZlY3Rp
b3VzIERpc2Vhc2VzLCBISVYvQUlEUyBVbml0LCBHZW5ldmEgVW5pdmVyc2l0eSBIb3NwaXRhbHMs
IFN3aXR6ZXJsYW5kLiYjeEQ7Q1JDIGFuZCBEaXZpc2lvbiBvZiBDbGluaWNhbCBFcGlkZW1pb2xv
Z3ksIERlcGFydG1lbnQgb2YgSGVhbHRoIGFuZCBDb21tdW5pdHkgTWVkaWNpbmUsIFVuaXZlcnNp
dHkgb2YgR2VuZXZhIGFuZCBVbml2ZXJzaXR5IEhvc3BpdGFscyBvZiBHZW5ldmEsIFN3aXR6ZXJs
YW5kLiYjeEQ7U2VydmljZSBvZiBHZXJpYXRyaWNzLCBEZXBhcnRtZW50IG9mIEludGVybmFsIE1l
ZGljaW5lIFJlaGFiaWxpdGF0aW9uIGFuZCBHZXJpYXRyaWNzLCBVbml2ZXJzaXR5IEhvc3BpdGFs
cyBhbmQgVW5pdmVyc2l0eSBvZiBHZW5ldmEsIFN3aXR6ZXJsYW5kLiYjeEQ7TWVkaWNhbCBEaXJl
Y3RvcmF0ZSwgVW5pdmVyc2l0eSBvZiBHZW5ldmEgYW5kIFVuaXZlcnNpdHkgSG9zcGl0YWxzIG9m
IEdlbmV2YSwgR2VuZXZhLCBTd2l0emVybGFuZCAvIERlcGFydG1lbnQgb2YgR2VuZXJhbCBJbnRl
cm5hbCBNZWRpY2luZSwgR2VuZXZhIFVuaXZlcnNpdHkgSG9zcGl0YWxzLCBTd2l0emVybGFuZC4m
I3hEO0RpdmlzaW9uIG9mIE5ldXJvbG9neSwgRGVwYXJ0bWVudCBvZiBDbGluaWNhbCBOZXVyb3Nj
aWVuY2VzLCBVbml2ZXJzaXR5IG9mIEdlbmV2YSBhbmQgVW5pdmVyc2l0eSBIb3NwaXRhbHMgb2Yg
R2VuZXZhLCBTd2l0emVybGFuZC4mI3hEO0RpdmlzaW9uIG9mIEludGVybmFsIE1lZGljaW5lIGZv
ciB0aGUgQWdlZCwgVW5pdmVyc2l0eSBvZiBHZW5ldmEgYW5kIFVuaXZlcnNpdHkgSG9zcGl0YWxz
IG9mIEdlbmV2YSwgVGjDtG5leCwgU3dpdHplcmxhbmQuJiN4RDtEZXBhcnRtZW50IG9mIEdlbmVy
YWwgSW50ZXJuYWwgTWVkaWNpbmUsIEdlbmV2YSBVbml2ZXJzaXR5IEhvc3BpdGFscywgU3dpdHpl
cmxhbmQuJiN4RDtEaXZpc2lvbiBvZiBDbGluaWNhbCBQaGFybWFjb2xvZ3kgYW5kIFRveGljb2xv
Z3ksIEdlbmV2YSBVbml2ZXJzaXR5IEhvc3BpdGFscywgU3dpdHplcmxhbmQuJiN4RDtHZW5ldmEg
Q2VudHJlIGZvciBFbWVyZ2luZyBWaXJhbCBEaXNlYXNlcywgR2VuZXZhIFVuaXZlcnNpdHkgSG9z
cGl0YWxzLCBTd2l0emVybGFuZC4mI3hEO0RpdmlzaW9uIG9mIEluZmVjdGlvdXMgRGlzZWFzZXMs
IEdlbmV2YSBVbml2ZXJzaXR5IEhvc3BpdGFscywgU3dpdHplcmxhbmQuJiN4RDtEaXZpc2lvbiBv
ZiBQcmlzb24gSGVhbHRoLCBVbml2ZXJzaXR5IG9mIEdlbmV2YSBhbmQgVW5pdmVyc2l0eSBIb3Nw
aXRhbHMgb2YgR2VuZXZhLCBUaMO0bmV4LCBTd2l0emVybGFuZCAvIE9mZmljZSBvZiBDb3JyZWN0
aW9ucywgRGVwYXJ0bWVudCBvZiBKdXN0aWNlIGFuZCBIb21lIEFmZmFpcnMgb2YgdGhlIENhbnRv
biBvZiBadXJpY2gsIFp1cmljaCwgU3dpdHplcmxhbmQuPC9hdXRoLWFkZHJlc3M+PHRpdGxlcz48
dGl0bGU+RWFybHkgZXhwZXJpbWVudGFsIENPVklELTE5IHRoZXJhcGllczogYXNzb2NpYXRpb25z
IHdpdGggbGVuZ3RoIG9mIGhvc3BpdGFsIHN0YXksIG1vcnRhbGl0eSBhbmQgcmVsYXRlZCBjb3N0
czwvdGl0bGU+PHNlY29uZGFyeS10aXRsZT5Td2lzcyBNZWQgV2tseTwvc2Vjb25kYXJ5LXRpdGxl
PjwvdGl0bGVzPjxwZXJpb2RpY2FsPjxmdWxsLXRpdGxlPlN3aXNzIE1lZCBXa2x5PC9mdWxsLXRp
dGxlPjwvcGVyaW9kaWNhbD48cGFnZXM+dzIwNDQ2PC9wYWdlcz48dm9sdW1lPjE1MDwvdm9sdW1l
PjxlZGl0aW9uPjIwMjEvMDEvMDE8L2VkaXRpb24+PGtleXdvcmRzPjxrZXl3b3JkPkFkb2xlc2Nl
bnQ8L2tleXdvcmQ+PGtleXdvcmQ+QWR1bHQ8L2tleXdvcmQ+PGtleXdvcmQ+QWdlIEZhY3RvcnM8
L2tleXdvcmQ+PGtleXdvcmQ+QWdlZDwva2V5d29yZD48a2V5d29yZD5BZ2VkLCA4MCBhbmQgb3Zl
cjwva2V5d29yZD48a2V5d29yZD5BbnRpdmlyYWwgQWdlbnRzL2FkbWluaXN0cmF0aW9uICZhbXA7
IGRvc2FnZS9hZHZlcnNlIGVmZmVjdHMvKnRoZXJhcGV1dGljIHVzZTwva2V5d29yZD48a2V5d29y
ZD5DT1ZJRC0xOS8qZHJ1ZyB0aGVyYXB5LyplcGlkZW1pb2xvZ3kvbW9ydGFsaXR5PC9rZXl3b3Jk
PjxrZXl3b3JkPkNoaWxkPC9rZXl3b3JkPjxrZXl3b3JkPkNoaWxkLCBQcmVzY2hvb2w8L2tleXdv
cmQ+PGtleXdvcmQ+Q29tb3JiaWRpdHk8L2tleXdvcmQ+PGtleXdvcmQ+RHJ1ZyBDb21iaW5hdGlv
bnM8L2tleXdvcmQ+PGtleXdvcmQ+RHJ1ZyBUaGVyYXB5LCBDb21iaW5hdGlvbjwva2V5d29yZD48
a2V5d29yZD5IZWFsdGggRXhwZW5kaXR1cmVzPC9rZXl3b3JkPjxrZXl3b3JkPkhvc3BpdGFsIE1v
cnRhbGl0eS90cmVuZHM8L2tleXdvcmQ+PGtleXdvcmQ+SHVtYW5zPC9rZXl3b3JkPjxrZXl3b3Jk
Pkh5ZHJveHljaGxvcm9xdWluZS9hZG1pbmlzdHJhdGlvbiAmYW1wOyBkb3NhZ2UvYWR2ZXJzZSBl
ZmZlY3RzLyp0aGVyYXBldXRpYyB1c2U8L2tleXdvcmQ+PGtleXdvcmQ+SW5mYW50PC9rZXl3b3Jk
PjxrZXl3b3JkPkxlbmd0aCBvZiBTdGF5L3N0YXRpc3RpY3MgJmFtcDsgbnVtZXJpY2FsIGRhdGE8
L2tleXdvcmQ+PGtleXdvcmQ+TG9waW5hdmlyL2FkbWluaXN0cmF0aW9uICZhbXA7IGRvc2FnZS9h
ZHZlcnNlIGVmZmVjdHMvKnRoZXJhcGV1dGljIHVzZTwva2V5d29yZD48a2V5d29yZD5NaWRkbGUg
QWdlZDwva2V5d29yZD48a2V5d29yZD5QYW5kZW1pY3M8L2tleXdvcmQ+PGtleXdvcmQ+UmV0cm9z
cGVjdGl2ZSBTdHVkaWVzPC9rZXl3b3JkPjxrZXl3b3JkPlJpdG9uYXZpci9hZG1pbmlzdHJhdGlv
biAmYW1wOyBkb3NhZ2UvYWR2ZXJzZSBlZmZlY3RzLyp0aGVyYXBldXRpYyB1c2U8L2tleXdvcmQ+
PGtleXdvcmQ+U0FSUy1Db1YtMjwva2V5d29yZD48a2V5d29yZD5TZXZlcml0eSBvZiBJbGxuZXNz
IEluZGV4PC9rZXl3b3JkPjxrZXl3b3JkPlNleCBGYWN0b3JzPC9rZXl3b3JkPjxrZXl3b3JkPlNv
Y2lvZWNvbm9taWMgRmFjdG9yczwva2V5d29yZD48a2V5d29yZD5UaGVyYXBpZXMsIEludmVzdGln
YXRpb25hbC9tZXRob2RzPC9rZXl3b3JkPjxrZXl3b3JkPllvdW5nIEFkdWx0PC9rZXl3b3JkPjwv
a2V5d29yZHM+PGRhdGVzPjx5ZWFyPjIwMjA8L3llYXI+PHB1Yi1kYXRlcz48ZGF0ZT5EZWMgMTQ8
L2RhdGU+PC9wdWItZGF0ZXM+PC9kYXRlcz48aXNibj4wMDM2LTc2NzI8L2lzYm4+PGFjY2Vzc2lv
bi1udW0+MzMzODI0NDk8L2FjY2Vzc2lvbi1udW0+PHVybHM+PC91cmxzPjxlbGVjdHJvbmljLXJl
c291cmNlLW51bT4xMC40NDE0L3Ntdy4yMDIwLjIwNDQ2PC9lbGVjdHJvbmljLXJlc291cmNlLW51
bT48cmVtb3RlLWRhdGFiYXNlLXByb3ZpZGVyPk5MTTwvcmVtb3RlLWRhdGFiYXNlLXByb3ZpZGVy
PjxsYW5ndWFnZT5lbmc8L2xhbmd1YWdlPjwvcmVjb3JkPjwvQ2l0ZT48L0VuZE5vdGU+AG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ZXJuYXo8L0F1dGhvcj48WWVhcj4yMDIwPC9ZZWFyPjxS
ZWNOdW0+MzwvUmVjTnVtPjxEaXNwbGF5VGV4dD5bM108L0Rpc3BsYXlUZXh0PjxyZWNvcmQ+PHJl
Yy1udW1iZXI+MzwvcmVjLW51bWJlcj48Zm9yZWlnbi1rZXlzPjxrZXkgYXBwPSJFTiIgZGItaWQ9
Ijl2MnhydnB0M3YwZHRoZTl4ZG41c3JzeDB6eHNwZnpmMDV6dCIgdGltZXN0YW1wPSIxNjIyNTM0
MzAzIj4zPC9rZXk+PC9mb3JlaWduLWtleXM+PHJlZi10eXBlIG5hbWU9IkpvdXJuYWwgQXJ0aWNs
ZSI+MTc8L3JlZi10eXBlPjxjb250cmlidXRvcnM+PGF1dGhvcnM+PGF1dGhvcj5WZXJuYXosIE4u
PC9hdXRob3I+PGF1dGhvcj5BZ29yaXRzYXMsIFQuPC9hdXRob3I+PGF1dGhvcj5DYWxteSwgQS48
L2F1dGhvcj48YXV0aG9yPkdheWV0LUFnZXJvbiwgQS48L2F1dGhvcj48YXV0aG9yPkdvbGQsIEcu
PC9hdXRob3I+PGF1dGhvcj5QZXJyaWVyLCBBLjwvYXV0aG9yPjxhdXRob3I+UGljYXJkLCBGLjwv
YXV0aG9yPjxhdXRob3I+UHJlbmRraSwgVi48L2F1dGhvcj48YXV0aG9yPlJlbnksIEouIEwuPC9h
dXRob3I+PGF1dGhvcj5TYW1lciwgQy48L2F1dGhvcj48YXV0aG9yPlN0aXJuZW1hbm4sIEouPC9h
dXRob3I+PGF1dGhvcj5WZXR0ZXIsIFAuPC9hdXRob3I+PGF1dGhvcj5aYW5lbGxhLCBNLiBDLjwv
YXV0aG9yPjxhdXRob3I+WmVrcnksIEQuPC9hdXRob3I+PGF1dGhvcj5CYWdnaW8sIFMuPC9hdXRo
b3I+PC9hdXRob3JzPjwvY29udHJpYnV0b3JzPjxhdXRoLWFkZHJlc3M+TWVkaWNhbCBEaXJlY3Rv
cmF0ZSwgRmluYW5jZSBEaXJlY3RvcmF0ZSwgR2VuZXZhIFVuaXZlcnNpdHkgSG9zcGl0YWxzLCBH
ZW5ldmEgVW5pdmVyc2l0eSwgU3dpdHplcmxhbmQuJiN4RDtEaXZpc2lvbiBvZiBHZW5lcmFsIElu
dGVybmFsIE1lZGljaW5lIGFuZCBEaXZpc2lvbiBvZiBDbGluaWNhbCBFcGlkZW1pb2xvZ3ksIFVu
aXZlcnNpdHkgSG9zcGl0YWxzIG9mIEdlbmV2YSwgU3dpdHplcmxhbmQgLyBEZXBhcnRtZW50IG9m
IEhlYWx0aCBSZXNlYXJjaCBNZXRob2RzLCBFdmlkZW5jZSwgYW5kIEltcGFjdCwgTWNNYXN0ZXIg
VW5pdmVyc2l0eSwgSGFtaWx0b24sIE9OLCBDYW5hZGEuJiN4RDtEaXZpc2lvbiBvZiBJbmZlY3Rp
b3VzIERpc2Vhc2VzLCBISVYvQUlEUyBVbml0LCBHZW5ldmEgVW5pdmVyc2l0eSBIb3NwaXRhbHMs
IFN3aXR6ZXJsYW5kLiYjeEQ7Q1JDIGFuZCBEaXZpc2lvbiBvZiBDbGluaWNhbCBFcGlkZW1pb2xv
Z3ksIERlcGFydG1lbnQgb2YgSGVhbHRoIGFuZCBDb21tdW5pdHkgTWVkaWNpbmUsIFVuaXZlcnNp
dHkgb2YgR2VuZXZhIGFuZCBVbml2ZXJzaXR5IEhvc3BpdGFscyBvZiBHZW5ldmEsIFN3aXR6ZXJs
YW5kLiYjeEQ7U2VydmljZSBvZiBHZXJpYXRyaWNzLCBEZXBhcnRtZW50IG9mIEludGVybmFsIE1l
ZGljaW5lIFJlaGFiaWxpdGF0aW9uIGFuZCBHZXJpYXRyaWNzLCBVbml2ZXJzaXR5IEhvc3BpdGFs
cyBhbmQgVW5pdmVyc2l0eSBvZiBHZW5ldmEsIFN3aXR6ZXJsYW5kLiYjeEQ7TWVkaWNhbCBEaXJl
Y3RvcmF0ZSwgVW5pdmVyc2l0eSBvZiBHZW5ldmEgYW5kIFVuaXZlcnNpdHkgSG9zcGl0YWxzIG9m
IEdlbmV2YSwgR2VuZXZhLCBTd2l0emVybGFuZCAvIERlcGFydG1lbnQgb2YgR2VuZXJhbCBJbnRl
cm5hbCBNZWRpY2luZSwgR2VuZXZhIFVuaXZlcnNpdHkgSG9zcGl0YWxzLCBTd2l0emVybGFuZC4m
I3hEO0RpdmlzaW9uIG9mIE5ldXJvbG9neSwgRGVwYXJ0bWVudCBvZiBDbGluaWNhbCBOZXVyb3Nj
aWVuY2VzLCBVbml2ZXJzaXR5IG9mIEdlbmV2YSBhbmQgVW5pdmVyc2l0eSBIb3NwaXRhbHMgb2Yg
R2VuZXZhLCBTd2l0emVybGFuZC4mI3hEO0RpdmlzaW9uIG9mIEludGVybmFsIE1lZGljaW5lIGZv
ciB0aGUgQWdlZCwgVW5pdmVyc2l0eSBvZiBHZW5ldmEgYW5kIFVuaXZlcnNpdHkgSG9zcGl0YWxz
IG9mIEdlbmV2YSwgVGjDtG5leCwgU3dpdHplcmxhbmQuJiN4RDtEZXBhcnRtZW50IG9mIEdlbmVy
YWwgSW50ZXJuYWwgTWVkaWNpbmUsIEdlbmV2YSBVbml2ZXJzaXR5IEhvc3BpdGFscywgU3dpdHpl
cmxhbmQuJiN4RDtEaXZpc2lvbiBvZiBDbGluaWNhbCBQaGFybWFjb2xvZ3kgYW5kIFRveGljb2xv
Z3ksIEdlbmV2YSBVbml2ZXJzaXR5IEhvc3BpdGFscywgU3dpdHplcmxhbmQuJiN4RDtHZW5ldmEg
Q2VudHJlIGZvciBFbWVyZ2luZyBWaXJhbCBEaXNlYXNlcywgR2VuZXZhIFVuaXZlcnNpdHkgSG9z
cGl0YWxzLCBTd2l0emVybGFuZC4mI3hEO0RpdmlzaW9uIG9mIEluZmVjdGlvdXMgRGlzZWFzZXMs
IEdlbmV2YSBVbml2ZXJzaXR5IEhvc3BpdGFscywgU3dpdHplcmxhbmQuJiN4RDtEaXZpc2lvbiBv
ZiBQcmlzb24gSGVhbHRoLCBVbml2ZXJzaXR5IG9mIEdlbmV2YSBhbmQgVW5pdmVyc2l0eSBIb3Nw
aXRhbHMgb2YgR2VuZXZhLCBUaMO0bmV4LCBTd2l0emVybGFuZCAvIE9mZmljZSBvZiBDb3JyZWN0
aW9ucywgRGVwYXJ0bWVudCBvZiBKdXN0aWNlIGFuZCBIb21lIEFmZmFpcnMgb2YgdGhlIENhbnRv
biBvZiBadXJpY2gsIFp1cmljaCwgU3dpdHplcmxhbmQuPC9hdXRoLWFkZHJlc3M+PHRpdGxlcz48
dGl0bGU+RWFybHkgZXhwZXJpbWVudGFsIENPVklELTE5IHRoZXJhcGllczogYXNzb2NpYXRpb25z
IHdpdGggbGVuZ3RoIG9mIGhvc3BpdGFsIHN0YXksIG1vcnRhbGl0eSBhbmQgcmVsYXRlZCBjb3N0
czwvdGl0bGU+PHNlY29uZGFyeS10aXRsZT5Td2lzcyBNZWQgV2tseTwvc2Vjb25kYXJ5LXRpdGxl
PjwvdGl0bGVzPjxwZXJpb2RpY2FsPjxmdWxsLXRpdGxlPlN3aXNzIE1lZCBXa2x5PC9mdWxsLXRp
dGxlPjwvcGVyaW9kaWNhbD48cGFnZXM+dzIwNDQ2PC9wYWdlcz48dm9sdW1lPjE1MDwvdm9sdW1l
PjxlZGl0aW9uPjIwMjEvMDEvMDE8L2VkaXRpb24+PGtleXdvcmRzPjxrZXl3b3JkPkFkb2xlc2Nl
bnQ8L2tleXdvcmQ+PGtleXdvcmQ+QWR1bHQ8L2tleXdvcmQ+PGtleXdvcmQ+QWdlIEZhY3RvcnM8
L2tleXdvcmQ+PGtleXdvcmQ+QWdlZDwva2V5d29yZD48a2V5d29yZD5BZ2VkLCA4MCBhbmQgb3Zl
cjwva2V5d29yZD48a2V5d29yZD5BbnRpdmlyYWwgQWdlbnRzL2FkbWluaXN0cmF0aW9uICZhbXA7
IGRvc2FnZS9hZHZlcnNlIGVmZmVjdHMvKnRoZXJhcGV1dGljIHVzZTwva2V5d29yZD48a2V5d29y
ZD5DT1ZJRC0xOS8qZHJ1ZyB0aGVyYXB5LyplcGlkZW1pb2xvZ3kvbW9ydGFsaXR5PC9rZXl3b3Jk
PjxrZXl3b3JkPkNoaWxkPC9rZXl3b3JkPjxrZXl3b3JkPkNoaWxkLCBQcmVzY2hvb2w8L2tleXdv
cmQ+PGtleXdvcmQ+Q29tb3JiaWRpdHk8L2tleXdvcmQ+PGtleXdvcmQ+RHJ1ZyBDb21iaW5hdGlv
bnM8L2tleXdvcmQ+PGtleXdvcmQ+RHJ1ZyBUaGVyYXB5LCBDb21iaW5hdGlvbjwva2V5d29yZD48
a2V5d29yZD5IZWFsdGggRXhwZW5kaXR1cmVzPC9rZXl3b3JkPjxrZXl3b3JkPkhvc3BpdGFsIE1v
cnRhbGl0eS90cmVuZHM8L2tleXdvcmQ+PGtleXdvcmQ+SHVtYW5zPC9rZXl3b3JkPjxrZXl3b3Jk
Pkh5ZHJveHljaGxvcm9xdWluZS9hZG1pbmlzdHJhdGlvbiAmYW1wOyBkb3NhZ2UvYWR2ZXJzZSBl
ZmZlY3RzLyp0aGVyYXBldXRpYyB1c2U8L2tleXdvcmQ+PGtleXdvcmQ+SW5mYW50PC9rZXl3b3Jk
PjxrZXl3b3JkPkxlbmd0aCBvZiBTdGF5L3N0YXRpc3RpY3MgJmFtcDsgbnVtZXJpY2FsIGRhdGE8
L2tleXdvcmQ+PGtleXdvcmQ+TG9waW5hdmlyL2FkbWluaXN0cmF0aW9uICZhbXA7IGRvc2FnZS9h
ZHZlcnNlIGVmZmVjdHMvKnRoZXJhcGV1dGljIHVzZTwva2V5d29yZD48a2V5d29yZD5NaWRkbGUg
QWdlZDwva2V5d29yZD48a2V5d29yZD5QYW5kZW1pY3M8L2tleXdvcmQ+PGtleXdvcmQ+UmV0cm9z
cGVjdGl2ZSBTdHVkaWVzPC9rZXl3b3JkPjxrZXl3b3JkPlJpdG9uYXZpci9hZG1pbmlzdHJhdGlv
biAmYW1wOyBkb3NhZ2UvYWR2ZXJzZSBlZmZlY3RzLyp0aGVyYXBldXRpYyB1c2U8L2tleXdvcmQ+
PGtleXdvcmQ+U0FSUy1Db1YtMjwva2V5d29yZD48a2V5d29yZD5TZXZlcml0eSBvZiBJbGxuZXNz
IEluZGV4PC9rZXl3b3JkPjxrZXl3b3JkPlNleCBGYWN0b3JzPC9rZXl3b3JkPjxrZXl3b3JkPlNv
Y2lvZWNvbm9taWMgRmFjdG9yczwva2V5d29yZD48a2V5d29yZD5UaGVyYXBpZXMsIEludmVzdGln
YXRpb25hbC9tZXRob2RzPC9rZXl3b3JkPjxrZXl3b3JkPllvdW5nIEFkdWx0PC9rZXl3b3JkPjwv
a2V5d29yZHM+PGRhdGVzPjx5ZWFyPjIwMjA8L3llYXI+PHB1Yi1kYXRlcz48ZGF0ZT5EZWMgMTQ8
L2RhdGU+PC9wdWItZGF0ZXM+PC9kYXRlcz48aXNibj4wMDM2LTc2NzI8L2lzYm4+PGFjY2Vzc2lv
bi1udW0+MzMzODI0NDk8L2FjY2Vzc2lvbi1udW0+PHVybHM+PC91cmxzPjxlbGVjdHJvbmljLXJl
c291cmNlLW51bT4xMC40NDE0L3Ntdy4yMDIwLjIwNDQ2PC9lbGVjdHJvbmljLXJlc291cmNlLW51
bT48cmVtb3RlLWRhdGFiYXNlLXByb3ZpZGVyPk5MTTwvcmVtb3RlLWRhdGFiYXNlLXByb3ZpZGVy
PjxsYW5ndWFnZT5lbmc8L2xhbmd1YWdlPjwvcmVjb3JkPjwvQ2l0ZT48L0VuZE5vdGU+AG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E63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ervention study</w:t>
            </w:r>
          </w:p>
        </w:tc>
      </w:tr>
      <w:tr w:rsidR="00722215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8F67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Hu&lt;/Author&gt;&lt;Year&gt;2020&lt;/Year&gt;&lt;RecNum&gt;4&lt;/RecNum&gt;&lt;DisplayText&gt;[4]&lt;/DisplayText&gt;&lt;record&gt;&lt;rec-number&gt;4&lt;/rec-number&gt;&lt;foreign-keys&gt;&lt;key app="EN" db-id="9v2xrvpt3v0dthe9xdn5srsx0zxspfzf05zt" timestamp="1622534425"&gt;4&lt;/key&gt;&lt;/foreign-keys&gt;&lt;ref-type name="Journal Article"&gt;17&lt;/ref-type&gt;&lt;contributors&gt;&lt;authors&gt;&lt;author&gt;Hu, H&lt;/author&gt;&lt;author&gt;Yao, N&lt;/author&gt;&lt;author&gt;Qiu, Y&lt;/author&gt;&lt;/authors&gt;&lt;/contributors&gt;&lt;titles&gt;&lt;title&gt;Predictive Value of 5 Early Warning Scores for Critical COVID-19 Patients&lt;/title&gt;&lt;secondary-title&gt;Disaster medicine and public health preparedness&lt;/secondary-title&gt;&lt;/titles&gt;&lt;periodical&gt;&lt;full-title&gt;Disaster medicine and public health preparedness&lt;/full-title&gt;&lt;/periodical&gt;&lt;pages&gt;1-8&lt;/pages&gt;&lt;dates&gt;&lt;year&gt;2020&lt;/year&gt;&lt;/dates&gt;&lt;accession-num&gt;32900406&lt;/accession-num&gt;&lt;label&gt;0.977&lt;/label&gt;&lt;urls&gt;&lt;/urls&gt;&lt;electronic-resource-num&gt;10.1017/dmp.2020.324&lt;/electronic-resource-num&gt;&lt;/record&gt;&lt;/Cite&gt;&lt;/EndNote&gt;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4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722215" w:rsidP="00E63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roper threshold value (NEWS2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)</w:t>
            </w:r>
          </w:p>
        </w:tc>
      </w:tr>
      <w:tr w:rsidR="00722215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C05363" w:rsidP="008F67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ong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b25nPC9BdXRob3I+PFllYXI+MjAyMDwvWWVhcj48UmVj
TnVtPjU8L1JlY051bT48RGlzcGxheVRleHQ+WzVdPC9EaXNwbGF5VGV4dD48cmVjb3JkPjxyZWMt
bnVtYmVyPjU8L3JlYy1udW1iZXI+PGZvcmVpZ24ta2V5cz48a2V5IGFwcD0iRU4iIGRiLWlkPSI5
djJ4cnZwdDN2MGR0aGU5eGRuNXNyc3gwenhzcGZ6ZjA1enQiIHRpbWVzdGFtcD0iMTYyMjUzNDUz
OSI+NTwva2V5PjwvZm9yZWlnbi1rZXlzPjxyZWYtdHlwZSBuYW1lPSJKb3VybmFsIEFydGljbGUi
PjE3PC9yZWYtdHlwZT48Y29udHJpYnV0b3JzPjxhdXRob3JzPjxhdXRob3I+SG9uZywgSy4gUy48
L2F1dGhvcj48YXV0aG9yPkxlZSwgSy4gSC48L2F1dGhvcj48YXV0aG9yPkNodW5nLCBKLiBILjwv
YXV0aG9yPjxhdXRob3I+U2hpbiwgSy4gQy48L2F1dGhvcj48YXV0aG9yPkNob2ksIEUuIFkuPC9h
dXRob3I+PGF1dGhvcj5KaW4sIEguIEouPC9hdXRob3I+PGF1dGhvcj5KYW5nLCBKLiBHLjwvYXV0
aG9yPjxhdXRob3I+TGVlLCBXLjwvYXV0aG9yPjxhdXRob3I+QWhuLCBKLiBILjwvYXV0aG9yPjwv
YXV0aG9ycz48L2NvbnRyaWJ1dG9ycz48YXV0aC1hZGRyZXNzPkRpdmlzaW9uIG9mIFB1bG1vbm9s
b2d5IGFuZCBBbGxlcmd5LCBEZXBhcnRtZW50IG9mIEludGVybmFsIE1lZGljaW5lLCBDb2xsZWdl
IG9mIE1lZGljaW5lLCBZZXVuZ25hbSBVbml2ZXJzaXR5IGFuZCBSZWdpb25hbCBDZW50ZXIgZm9y
IFJlc3BpcmF0b3J5IERpc2Vhc2VzLCBZZXVuZ25hbSBVbml2ZXJzaXR5IE1lZGljYWwgQ2VudGVy
LCBEYWVndSwgS29yZWEuJiN4RDtBZ2luZyBSZXNlYXJjaCBDZW50ZXIsIEtvcmVhIFJlc2VhcmNo
IEluc3RpdHV0ZSBvZiBCaW9zY2llbmNlIGFuZCBCaW90ZWNobm9sb2d5LCBEYWVqZW9uLCBLb3Jl
YS4mI3hEO0RpdmlzaW9uIG9mIFB1bG1vbm9sb2d5IGFuZCBBbGxlcmd5LCBEZXBhcnRtZW50IG9m
IEludGVybmFsIE1lZGljaW5lLCBDb2xsZWdlIG9mIE1lZGljaW5lLCBZZXVuZ25hbSBVbml2ZXJz
aXR5IGFuZCBSZWdpb25hbCBDZW50ZXIgZm9yIFJlc3BpcmF0b3J5IERpc2Vhc2VzLCBZZXVuZ25h
bSBVbml2ZXJzaXR5IE1lZGljYWwgQ2VudGVyLCBEYWVndSwgS29yZWEuIGZpcmVhamhAZ21haWwu
Y29tLjwvYXV0aC1hZGRyZXNzPjx0aXRsZXM+PHRpdGxlPkNsaW5pY2FsIEZlYXR1cmVzIGFuZCBP
dXRjb21lcyBvZiA5OCBQYXRpZW50cyBIb3NwaXRhbGl6ZWQgd2l0aCBTQVJTLUNvVi0yIEluZmVj
dGlvbiBpbiBEYWVndSwgU291dGggS29yZWE6IEEgQnJpZWYgRGVzY3JpcHRpdmUgU3R1ZHk8L3Rp
dGxlPjxzZWNvbmRhcnktdGl0bGU+WW9uc2VpIE1lZCBKPC9zZWNvbmRhcnktdGl0bGU+PC90aXRs
ZXM+PHBlcmlvZGljYWw+PGZ1bGwtdGl0bGU+WW9uc2VpIE1lZCBKPC9mdWxsLXRpdGxlPjwvcGVy
aW9kaWNhbD48cGFnZXM+NDMxLTQzNzwvcGFnZXM+PHZvbHVtZT42MTwvdm9sdW1lPjxudW1iZXI+
NTwvbnVtYmVyPjxlZGl0aW9uPjIwMjAvMDUvMTI8L2VkaXRpb24+PGtleXdvcmRzPjxrZXl3b3Jk
PkFkdWx0PC9rZXl3b3JkPjxrZXl3b3JkPkFnZWQ8L2tleXdvcmQ+PGtleXdvcmQ+QmV0YWNvcm9u
YXZpcnVzL2lzb2xhdGlvbiAmYW1wOyBwdXJpZmljYXRpb248L2tleXdvcmQ+PGtleXdvcmQ+Q292
aWQtMTk8L2tleXdvcmQ+PGtleXdvcmQ+Q29yb25hdmlydXMgSW5mZWN0aW9ucy8qZGlhZ25vc2lz
L2VwaWRlbWlvbG9neS9wYXRob2xvZ3kvKnRoZXJhcHk8L2tleXdvcmQ+PGtleXdvcmQ+Q3l0b2tp
bmVzL2Jsb29kPC9rZXl3b3JkPjxrZXl3b3JkPkRydWcgQ29tYmluYXRpb25zPC9rZXl3b3JkPjxr
ZXl3b3JkPkZlbWFsZTwva2V5d29yZD48a2V5d29yZD5IdW1hbnM8L2tleXdvcmQ+PGtleXdvcmQ+
SHlkcm94eWNobG9yb3F1aW5lL2FkbWluaXN0cmF0aW9uICZhbXA7IGRvc2FnZTwva2V5d29yZD48
a2V5d29yZD5JbnRlbnNpdmUgQ2FyZSBVbml0czwva2V5d29yZD48a2V5d29yZD5Mb3BpbmF2aXIv
YWRtaW5pc3RyYXRpb24gJmFtcDsgZG9zYWdlPC9rZXl3b3JkPjxrZXl3b3JkPkx5bXBob3Blbmlh
L3Zpcm9sb2d5PC9rZXl3b3JkPjxrZXl3b3JkPk1hbGU8L2tleXdvcmQ+PGtleXdvcmQ+TWlkZGxl
IEFnZWQ8L2tleXdvcmQ+PGtleXdvcmQ+UGFuZGVtaWNzPC9rZXl3b3JkPjxrZXl3b3JkPlBuZXVt
b25pYSwgVmlyYWwvKmRpYWdub3Npcy9lcGlkZW1pb2xvZ3kvcGF0aG9sb2d5Lyp0aGVyYXB5PC9r
ZXl3b3JkPjxrZXl3b3JkPlJlcHVibGljIG9mIEtvcmVhL2VwaWRlbWlvbG9neTwva2V5d29yZD48
a2V5d29yZD5SZXRyb3NwZWN0aXZlIFN0dWRpZXM8L2tleXdvcmQ+PGtleXdvcmQ+Uml0b25hdmly
L2FkbWluaXN0cmF0aW9uICZhbXA7IGRvc2FnZTwva2V5d29yZD48a2V5d29yZD5TQVJTLUNvVi0y
PC9rZXl3b3JkPjxrZXl3b3JkPkNvcm9uYXZpcnVzPC9rZXl3b3JkPjxrZXl3b3JkPktvcmVhPC9r
ZXl3b3JkPjxrZXl3b3JkPmNsaW5pY2FsIGNoYXJhY3RlcmlzdGljczwva2V5d29yZD48L2tleXdv
cmRzPjxkYXRlcz48eWVhcj4yMDIwPC95ZWFyPjxwdWItZGF0ZXM+PGRhdGU+TWF5PC9kYXRlPjwv
cHViLWRhdGVzPjwvZGF0ZXM+PGlzYm4+MDUxMy01Nzk2IChQcmludCkmI3hEOzA1MTMtNTc5Njwv
aXNibj48YWNjZXNzaW9uLW51bT4zMjM5MDM2NzwvYWNjZXNzaW9uLW51bT48dXJscz48L3VybHM+
PGN1c3RvbTI+UE1DNzIxNDEwODwvY3VzdG9tMj48ZWxlY3Ryb25pYy1yZXNvdXJjZS1udW0+MTAu
MzM0OS95bWouMjAyMC42MS41LjQzMTwvZWxlY3Ryb25pYy1yZXNvdXJjZS1udW0+PHJlbW90ZS1k
YXRhYmFzZS1wcm92aWRlcj5OTE08L3JlbW90ZS1kYXRhYmFzZS1wcm92aWRlcj48bGFuZ3VhZ2U+
ZW5nPC9sYW5ndWFnZT48L3JlY29yZD48L0NpdGU+PC9FbmROb3RlPn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b25nPC9BdXRob3I+PFllYXI+MjAyMDwvWWVhcj48UmVj
TnVtPjU8L1JlY051bT48RGlzcGxheVRleHQ+WzVdPC9EaXNwbGF5VGV4dD48cmVjb3JkPjxyZWMt
bnVtYmVyPjU8L3JlYy1udW1iZXI+PGZvcmVpZ24ta2V5cz48a2V5IGFwcD0iRU4iIGRiLWlkPSI5
djJ4cnZwdDN2MGR0aGU5eGRuNXNyc3gwenhzcGZ6ZjA1enQiIHRpbWVzdGFtcD0iMTYyMjUzNDUz
OSI+NTwva2V5PjwvZm9yZWlnbi1rZXlzPjxyZWYtdHlwZSBuYW1lPSJKb3VybmFsIEFydGljbGUi
PjE3PC9yZWYtdHlwZT48Y29udHJpYnV0b3JzPjxhdXRob3JzPjxhdXRob3I+SG9uZywgSy4gUy48
L2F1dGhvcj48YXV0aG9yPkxlZSwgSy4gSC48L2F1dGhvcj48YXV0aG9yPkNodW5nLCBKLiBILjwv
YXV0aG9yPjxhdXRob3I+U2hpbiwgSy4gQy48L2F1dGhvcj48YXV0aG9yPkNob2ksIEUuIFkuPC9h
dXRob3I+PGF1dGhvcj5KaW4sIEguIEouPC9hdXRob3I+PGF1dGhvcj5KYW5nLCBKLiBHLjwvYXV0
aG9yPjxhdXRob3I+TGVlLCBXLjwvYXV0aG9yPjxhdXRob3I+QWhuLCBKLiBILjwvYXV0aG9yPjwv
YXV0aG9ycz48L2NvbnRyaWJ1dG9ycz48YXV0aC1hZGRyZXNzPkRpdmlzaW9uIG9mIFB1bG1vbm9s
b2d5IGFuZCBBbGxlcmd5LCBEZXBhcnRtZW50IG9mIEludGVybmFsIE1lZGljaW5lLCBDb2xsZWdl
IG9mIE1lZGljaW5lLCBZZXVuZ25hbSBVbml2ZXJzaXR5IGFuZCBSZWdpb25hbCBDZW50ZXIgZm9y
IFJlc3BpcmF0b3J5IERpc2Vhc2VzLCBZZXVuZ25hbSBVbml2ZXJzaXR5IE1lZGljYWwgQ2VudGVy
LCBEYWVndSwgS29yZWEuJiN4RDtBZ2luZyBSZXNlYXJjaCBDZW50ZXIsIEtvcmVhIFJlc2VhcmNo
IEluc3RpdHV0ZSBvZiBCaW9zY2llbmNlIGFuZCBCaW90ZWNobm9sb2d5LCBEYWVqZW9uLCBLb3Jl
YS4mI3hEO0RpdmlzaW9uIG9mIFB1bG1vbm9sb2d5IGFuZCBBbGxlcmd5LCBEZXBhcnRtZW50IG9m
IEludGVybmFsIE1lZGljaW5lLCBDb2xsZWdlIG9mIE1lZGljaW5lLCBZZXVuZ25hbSBVbml2ZXJz
aXR5IGFuZCBSZWdpb25hbCBDZW50ZXIgZm9yIFJlc3BpcmF0b3J5IERpc2Vhc2VzLCBZZXVuZ25h
bSBVbml2ZXJzaXR5IE1lZGljYWwgQ2VudGVyLCBEYWVndSwgS29yZWEuIGZpcmVhamhAZ21haWwu
Y29tLjwvYXV0aC1hZGRyZXNzPjx0aXRsZXM+PHRpdGxlPkNsaW5pY2FsIEZlYXR1cmVzIGFuZCBP
dXRjb21lcyBvZiA5OCBQYXRpZW50cyBIb3NwaXRhbGl6ZWQgd2l0aCBTQVJTLUNvVi0yIEluZmVj
dGlvbiBpbiBEYWVndSwgU291dGggS29yZWE6IEEgQnJpZWYgRGVzY3JpcHRpdmUgU3R1ZHk8L3Rp
dGxlPjxzZWNvbmRhcnktdGl0bGU+WW9uc2VpIE1lZCBKPC9zZWNvbmRhcnktdGl0bGU+PC90aXRs
ZXM+PHBlcmlvZGljYWw+PGZ1bGwtdGl0bGU+WW9uc2VpIE1lZCBKPC9mdWxsLXRpdGxlPjwvcGVy
aW9kaWNhbD48cGFnZXM+NDMxLTQzNzwvcGFnZXM+PHZvbHVtZT42MTwvdm9sdW1lPjxudW1iZXI+
NTwvbnVtYmVyPjxlZGl0aW9uPjIwMjAvMDUvMTI8L2VkaXRpb24+PGtleXdvcmRzPjxrZXl3b3Jk
PkFkdWx0PC9rZXl3b3JkPjxrZXl3b3JkPkFnZWQ8L2tleXdvcmQ+PGtleXdvcmQ+QmV0YWNvcm9u
YXZpcnVzL2lzb2xhdGlvbiAmYW1wOyBwdXJpZmljYXRpb248L2tleXdvcmQ+PGtleXdvcmQ+Q292
aWQtMTk8L2tleXdvcmQ+PGtleXdvcmQ+Q29yb25hdmlydXMgSW5mZWN0aW9ucy8qZGlhZ25vc2lz
L2VwaWRlbWlvbG9neS9wYXRob2xvZ3kvKnRoZXJhcHk8L2tleXdvcmQ+PGtleXdvcmQ+Q3l0b2tp
bmVzL2Jsb29kPC9rZXl3b3JkPjxrZXl3b3JkPkRydWcgQ29tYmluYXRpb25zPC9rZXl3b3JkPjxr
ZXl3b3JkPkZlbWFsZTwva2V5d29yZD48a2V5d29yZD5IdW1hbnM8L2tleXdvcmQ+PGtleXdvcmQ+
SHlkcm94eWNobG9yb3F1aW5lL2FkbWluaXN0cmF0aW9uICZhbXA7IGRvc2FnZTwva2V5d29yZD48
a2V5d29yZD5JbnRlbnNpdmUgQ2FyZSBVbml0czwva2V5d29yZD48a2V5d29yZD5Mb3BpbmF2aXIv
YWRtaW5pc3RyYXRpb24gJmFtcDsgZG9zYWdlPC9rZXl3b3JkPjxrZXl3b3JkPkx5bXBob3Blbmlh
L3Zpcm9sb2d5PC9rZXl3b3JkPjxrZXl3b3JkPk1hbGU8L2tleXdvcmQ+PGtleXdvcmQ+TWlkZGxl
IEFnZWQ8L2tleXdvcmQ+PGtleXdvcmQ+UGFuZGVtaWNzPC9rZXl3b3JkPjxrZXl3b3JkPlBuZXVt
b25pYSwgVmlyYWwvKmRpYWdub3Npcy9lcGlkZW1pb2xvZ3kvcGF0aG9sb2d5Lyp0aGVyYXB5PC9r
ZXl3b3JkPjxrZXl3b3JkPlJlcHVibGljIG9mIEtvcmVhL2VwaWRlbWlvbG9neTwva2V5d29yZD48
a2V5d29yZD5SZXRyb3NwZWN0aXZlIFN0dWRpZXM8L2tleXdvcmQ+PGtleXdvcmQ+Uml0b25hdmly
L2FkbWluaXN0cmF0aW9uICZhbXA7IGRvc2FnZTwva2V5d29yZD48a2V5d29yZD5TQVJTLUNvVi0y
PC9rZXl3b3JkPjxrZXl3b3JkPkNvcm9uYXZpcnVzPC9rZXl3b3JkPjxrZXl3b3JkPktvcmVhPC9r
ZXl3b3JkPjxrZXl3b3JkPmNsaW5pY2FsIGNoYXJhY3RlcmlzdGljczwva2V5d29yZD48L2tleXdv
cmRzPjxkYXRlcz48eWVhcj4yMDIwPC95ZWFyPjxwdWItZGF0ZXM+PGRhdGU+TWF5PC9kYXRlPjwv
cHViLWRhdGVzPjwvZGF0ZXM+PGlzYm4+MDUxMy01Nzk2IChQcmludCkmI3hEOzA1MTMtNTc5Njwv
aXNibj48YWNjZXNzaW9uLW51bT4zMjM5MDM2NzwvYWNjZXNzaW9uLW51bT48dXJscz48L3VybHM+
PGN1c3RvbTI+UE1DNzIxNDEwODwvY3VzdG9tMj48ZWxlY3Ryb25pYy1yZXNvdXJjZS1udW0+MTAu
MzM0OS95bWouMjAyMC42MS41LjQzMTwvZWxlY3Ryb25pYy1yZXNvdXJjZS1udW0+PHJlbW90ZS1k
YXRhYmFzZS1wcm92aWRlcj5OTE08L3JlbW90ZS1kYXRhYmFzZS1wcm92aWRlcj48bGFuZ3VhZ2U+
ZW5nPC9sYW5ndWFnZT48L3JlY29yZD48L0NpdGU+PC9FbmROb3RlPn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5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15" w:rsidRPr="00707A01" w:rsidRDefault="00C05363" w:rsidP="00E63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concerned outcom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C05363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363" w:rsidRPr="00707A01" w:rsidRDefault="00C05363" w:rsidP="00C05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stakis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b3N0YWtpczwvQXV0aG9yPjxZZWFyPjIwMjE8L1llYXI+
PFJlY051bT42PC9SZWNOdW0+PERpc3BsYXlUZXh0Pls2XTwvRGlzcGxheVRleHQ+PHJlY29yZD48
cmVjLW51bWJlcj42PC9yZWMtbnVtYmVyPjxmb3JlaWduLWtleXM+PGtleSBhcHA9IkVOIiBkYi1p
ZD0iOXYyeHJ2cHQzdjBkdGhlOXhkbjVzcnN4MHp4c3BmemYwNXp0IiB0aW1lc3RhbXA9IjE2MjI1
MzQ2NTYiPjY8L2tleT48L2ZvcmVpZ24ta2V5cz48cmVmLXR5cGUgbmFtZT0iSm91cm5hbCBBcnRp
Y2xlIj4xNzwvcmVmLXR5cGU+PGNvbnRyaWJ1dG9ycz48YXV0aG9ycz48YXV0aG9yPktvc3Rha2lz
LCBJLjwvYXV0aG9yPjxhdXRob3I+U21pdGgsIEcuIEIuPC9hdXRob3I+PGF1dGhvcj5Qcnl0aGVy
Y2gsIEQuPC9hdXRob3I+PGF1dGhvcj5NZXJlZGl0aCwgUC48L2F1dGhvcj48YXV0aG9yPlByaWNl
LCBDLjwvYXV0aG9yPjxhdXRob3I+Q2hhdWhhbiwgQS48L2F1dGhvcj48L2F1dGhvcnM+PC9jb250
cmlidXRvcnM+PGF1dGgtYWRkcmVzcz5DZW50cmUgZm9yIEhlYWx0aGNhcmUgTW9kZWxsaW5nICZh
bXA7IEluZm9ybWF0aWNzLCBVbml2ZXJzaXR5IG9mIFBvcnRzbW91dGgsIFBvcnRzbW91dGgsIFVL
LiYjeEQ7Q2VudHJlIG9mIFBvc3RncmFkdWF0ZSBNZWRpY2FsIFJlc2VhcmNoICZhbXA7IEVkdWNh
dGlvbiAoQ29QTVJFKSwgRmFjdWx0eSBvZiBIZWFsdGggYW5kIFNvY2lhbCBTY2llbmNlcywgQm91
cm5lbW91dGggVW5pdmVyc2l0eSwgQm91cm5lbW91dGgsIEJIMSAzTFQsIFVLLiBFbGVjdHJvbmlj
IGFkZHJlc3M6IGdzbWl0aEBib3VybmVtb3V0aC5hYy51ay4mI3hEO1Jlc2VhcmNoICZhbXA7IElu
bm92YXRpb24gRGVwYXJ0bWVudCwgUG9ydHNtb3V0aCBIb3NwaXRhbHMgVW5pdmVyc2l0eSBOSFMg
VHJ1c3QsIFBvcnRzbW91dGgsIFVLLiYjeEQ7UG9ydHNtb3V0aCBUZWNobm9sb2dpZXMgVHJpYWxz
IFVuaXQsIFBvcnRzbW91dGggSG9zcGl0YWxzIFVuaXZlcnNpdHkgTkhTIFRydXN0LCBVbml2ZXJz
aXR5IG9mIFBvcnRzbW91dGgsIFBvcnRzbW91dGgsIFVLLjwvYXV0aC1hZGRyZXNzPjx0aXRsZXM+
PHRpdGxlPlRoZSBwZXJmb3JtYW5jZSBvZiB0aGUgTmF0aW9uYWwgRWFybHkgV2FybmluZyBTY29y
ZSBhbmQgTmF0aW9uYWwgRWFybHkgV2FybmluZyBTY29yZSAyIGluIGhvc3BpdGFsaXNlZCBwYXRp
ZW50cyBpbmZlY3RlZCBieSB0aGUgc2V2ZXJlIGFjdXRlIHJlc3BpcmF0b3J5IHN5bmRyb21lIGNv
cm9uYXZpcnVzIDIgKFNBUlMtQ29WLTIpPC90aXRsZT48c2Vjb25kYXJ5LXRpdGxlPlJlc3VzY2l0
YXRpb248L3NlY29uZGFyeS10aXRsZT48L3RpdGxlcz48cGVyaW9kaWNhbD48ZnVsbC10aXRsZT5S
ZXN1c2NpdGF0aW9uPC9mdWxsLXRpdGxlPjwvcGVyaW9kaWNhbD48cGFnZXM+MTUwLTE1NzwvcGFn
ZXM+PHZvbHVtZT4xNTk8L3ZvbHVtZT48ZWRpdGlvbj4yMDIwLzExLzEyPC9lZGl0aW9uPjxrZXl3
b3Jkcz48a2V5d29yZD5BZ2VkPC9rZXl3b3JkPjxrZXl3b3JkPkFnZWQsIDgwIGFuZCBvdmVyPC9r
ZXl3b3JkPjxrZXl3b3JkPkNPVklELTE5L2RpYWdub3Npcy8qbW9ydGFsaXR5PC9rZXl3b3JkPjxr
ZXl3b3JkPipFYXJseSBXYXJuaW5nIFNjb3JlPC9rZXl3b3JkPjxrZXl3b3JkPkZlbWFsZTwva2V5
d29yZD48a2V5d29yZD5Ib3NwaXRhbGl6YXRpb24vc3RhdGlzdGljcyAmYW1wOyBudW1lcmljYWwg
ZGF0YTwva2V5d29yZD48a2V5d29yZD5IdW1hbnM8L2tleXdvcmQ+PGtleXdvcmQ+TWFsZTwva2V5
d29yZD48a2V5d29yZD5NaWRkbGUgQWdlZDwva2V5d29yZD48a2V5d29yZD5QYW5kZW1pY3M8L2tl
eXdvcmQ+PGtleXdvcmQ+Uk9DIEN1cnZlPC9rZXl3b3JkPjxrZXl3b3JkPlJpc2sgQXNzZXNzbWVu
dC9tZXRob2RzPC9rZXl3b3JkPjxrZXl3b3JkPlNBUlMtQ29WLTI8L2tleXdvcmQ+PGtleXdvcmQ+
U2V2ZXJpdHkgb2YgSWxsbmVzcyBJbmRleDwva2V5d29yZD48a2V5d29yZD5Vbml0ZWQgS2luZ2Rv
bS9lcGlkZW1pb2xvZ3k8L2tleXdvcmQ+PGtleXdvcmQ+KkFkdmVyc2UgZXZlbnRzPC9rZXl3b3Jk
PjxrZXl3b3JkPipFYXJseSB3YXJuaW5nIHNjb3Jlczwva2V5d29yZD48a2V5d29yZD4qSW50ZW5z
aXZlIGNhcmUgdW5pdCBhZG1pc3Npb248L2tleXdvcmQ+PGtleXdvcmQ+Kk1vcnRhbGl0eTwva2V5
d29yZD48a2V5d29yZD4qUmFwaWQgcmVzcG9uc2Ugc3lzdGVtczwva2V5d29yZD48L2tleXdvcmRz
PjxkYXRlcz48eWVhcj4yMDIxPC95ZWFyPjxwdWItZGF0ZXM+PGRhdGU+RmViPC9kYXRlPjwvcHVi
LWRhdGVzPjwvZGF0ZXM+PGlzYm4+MDMwMC05NTcyIChQcmludCkmI3hEOzAzMDAtOTU3MjwvaXNi
bj48YWNjZXNzaW9uLW51bT4zMzE3NjE3MDwvYWNjZXNzaW9uLW51bT48dXJscz48L3VybHM+PGN1
c3RvbTI+UE1DNzY0ODg4NzwvY3VzdG9tMj48ZWxlY3Ryb25pYy1yZXNvdXJjZS1udW0+MTAuMTAx
Ni9qLnJlc3VzY2l0YXRpb24uMjAyMC4xMC4wMzk8L2VsZWN0cm9uaWMtcmVzb3VyY2UtbnVtPjxy
ZW1vdGUtZGF0YWJhc2UtcHJvdmlkZXI+TkxNPC9yZW1vdGUtZGF0YWJhc2UtcHJvdmlkZXI+PGxh
bmd1YWdlPmVuZzwvbGFuZ3VhZ2U+PC9yZWNvcmQ+PC9DaXRlPjwvRW5kTm90ZT5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b3N0YWtpczwvQXV0aG9yPjxZZWFyPjIwMjE8L1llYXI+
PFJlY051bT42PC9SZWNOdW0+PERpc3BsYXlUZXh0Pls2XTwvRGlzcGxheVRleHQ+PHJlY29yZD48
cmVjLW51bWJlcj42PC9yZWMtbnVtYmVyPjxmb3JlaWduLWtleXM+PGtleSBhcHA9IkVOIiBkYi1p
ZD0iOXYyeHJ2cHQzdjBkdGhlOXhkbjVzcnN4MHp4c3BmemYwNXp0IiB0aW1lc3RhbXA9IjE2MjI1
MzQ2NTYiPjY8L2tleT48L2ZvcmVpZ24ta2V5cz48cmVmLXR5cGUgbmFtZT0iSm91cm5hbCBBcnRp
Y2xlIj4xNzwvcmVmLXR5cGU+PGNvbnRyaWJ1dG9ycz48YXV0aG9ycz48YXV0aG9yPktvc3Rha2lz
LCBJLjwvYXV0aG9yPjxhdXRob3I+U21pdGgsIEcuIEIuPC9hdXRob3I+PGF1dGhvcj5Qcnl0aGVy
Y2gsIEQuPC9hdXRob3I+PGF1dGhvcj5NZXJlZGl0aCwgUC48L2F1dGhvcj48YXV0aG9yPlByaWNl
LCBDLjwvYXV0aG9yPjxhdXRob3I+Q2hhdWhhbiwgQS48L2F1dGhvcj48L2F1dGhvcnM+PC9jb250
cmlidXRvcnM+PGF1dGgtYWRkcmVzcz5DZW50cmUgZm9yIEhlYWx0aGNhcmUgTW9kZWxsaW5nICZh
bXA7IEluZm9ybWF0aWNzLCBVbml2ZXJzaXR5IG9mIFBvcnRzbW91dGgsIFBvcnRzbW91dGgsIFVL
LiYjeEQ7Q2VudHJlIG9mIFBvc3RncmFkdWF0ZSBNZWRpY2FsIFJlc2VhcmNoICZhbXA7IEVkdWNh
dGlvbiAoQ29QTVJFKSwgRmFjdWx0eSBvZiBIZWFsdGggYW5kIFNvY2lhbCBTY2llbmNlcywgQm91
cm5lbW91dGggVW5pdmVyc2l0eSwgQm91cm5lbW91dGgsIEJIMSAzTFQsIFVLLiBFbGVjdHJvbmlj
IGFkZHJlc3M6IGdzbWl0aEBib3VybmVtb3V0aC5hYy51ay4mI3hEO1Jlc2VhcmNoICZhbXA7IElu
bm92YXRpb24gRGVwYXJ0bWVudCwgUG9ydHNtb3V0aCBIb3NwaXRhbHMgVW5pdmVyc2l0eSBOSFMg
VHJ1c3QsIFBvcnRzbW91dGgsIFVLLiYjeEQ7UG9ydHNtb3V0aCBUZWNobm9sb2dpZXMgVHJpYWxz
IFVuaXQsIFBvcnRzbW91dGggSG9zcGl0YWxzIFVuaXZlcnNpdHkgTkhTIFRydXN0LCBVbml2ZXJz
aXR5IG9mIFBvcnRzbW91dGgsIFBvcnRzbW91dGgsIFVLLjwvYXV0aC1hZGRyZXNzPjx0aXRsZXM+
PHRpdGxlPlRoZSBwZXJmb3JtYW5jZSBvZiB0aGUgTmF0aW9uYWwgRWFybHkgV2FybmluZyBTY29y
ZSBhbmQgTmF0aW9uYWwgRWFybHkgV2FybmluZyBTY29yZSAyIGluIGhvc3BpdGFsaXNlZCBwYXRp
ZW50cyBpbmZlY3RlZCBieSB0aGUgc2V2ZXJlIGFjdXRlIHJlc3BpcmF0b3J5IHN5bmRyb21lIGNv
cm9uYXZpcnVzIDIgKFNBUlMtQ29WLTIpPC90aXRsZT48c2Vjb25kYXJ5LXRpdGxlPlJlc3VzY2l0
YXRpb248L3NlY29uZGFyeS10aXRsZT48L3RpdGxlcz48cGVyaW9kaWNhbD48ZnVsbC10aXRsZT5S
ZXN1c2NpdGF0aW9uPC9mdWxsLXRpdGxlPjwvcGVyaW9kaWNhbD48cGFnZXM+MTUwLTE1NzwvcGFn
ZXM+PHZvbHVtZT4xNTk8L3ZvbHVtZT48ZWRpdGlvbj4yMDIwLzExLzEyPC9lZGl0aW9uPjxrZXl3
b3Jkcz48a2V5d29yZD5BZ2VkPC9rZXl3b3JkPjxrZXl3b3JkPkFnZWQsIDgwIGFuZCBvdmVyPC9r
ZXl3b3JkPjxrZXl3b3JkPkNPVklELTE5L2RpYWdub3Npcy8qbW9ydGFsaXR5PC9rZXl3b3JkPjxr
ZXl3b3JkPipFYXJseSBXYXJuaW5nIFNjb3JlPC9rZXl3b3JkPjxrZXl3b3JkPkZlbWFsZTwva2V5
d29yZD48a2V5d29yZD5Ib3NwaXRhbGl6YXRpb24vc3RhdGlzdGljcyAmYW1wOyBudW1lcmljYWwg
ZGF0YTwva2V5d29yZD48a2V5d29yZD5IdW1hbnM8L2tleXdvcmQ+PGtleXdvcmQ+TWFsZTwva2V5
d29yZD48a2V5d29yZD5NaWRkbGUgQWdlZDwva2V5d29yZD48a2V5d29yZD5QYW5kZW1pY3M8L2tl
eXdvcmQ+PGtleXdvcmQ+Uk9DIEN1cnZlPC9rZXl3b3JkPjxrZXl3b3JkPlJpc2sgQXNzZXNzbWVu
dC9tZXRob2RzPC9rZXl3b3JkPjxrZXl3b3JkPlNBUlMtQ29WLTI8L2tleXdvcmQ+PGtleXdvcmQ+
U2V2ZXJpdHkgb2YgSWxsbmVzcyBJbmRleDwva2V5d29yZD48a2V5d29yZD5Vbml0ZWQgS2luZ2Rv
bS9lcGlkZW1pb2xvZ3k8L2tleXdvcmQ+PGtleXdvcmQ+KkFkdmVyc2UgZXZlbnRzPC9rZXl3b3Jk
PjxrZXl3b3JkPipFYXJseSB3YXJuaW5nIHNjb3Jlczwva2V5d29yZD48a2V5d29yZD4qSW50ZW5z
aXZlIGNhcmUgdW5pdCBhZG1pc3Npb248L2tleXdvcmQ+PGtleXdvcmQ+Kk1vcnRhbGl0eTwva2V5
d29yZD48a2V5d29yZD4qUmFwaWQgcmVzcG9uc2Ugc3lzdGVtczwva2V5d29yZD48L2tleXdvcmRz
PjxkYXRlcz48eWVhcj4yMDIxPC95ZWFyPjxwdWItZGF0ZXM+PGRhdGU+RmViPC9kYXRlPjwvcHVi
LWRhdGVzPjwvZGF0ZXM+PGlzYm4+MDMwMC05NTcyIChQcmludCkmI3hEOzAzMDAtOTU3MjwvaXNi
bj48YWNjZXNzaW9uLW51bT4zMzE3NjE3MDwvYWNjZXNzaW9uLW51bT48dXJscz48L3VybHM+PGN1
c3RvbTI+UE1DNzY0ODg4NzwvY3VzdG9tMj48ZWxlY3Ryb25pYy1yZXNvdXJjZS1udW0+MTAuMTAx
Ni9qLnJlc3VzY2l0YXRpb24uMjAyMC4xMC4wMzk8L2VsZWN0cm9uaWMtcmVzb3VyY2UtbnVtPjxy
ZW1vdGUtZGF0YWJhc2UtcHJvdmlkZXI+TkxNPC9yZW1vdGUtZGF0YWJhc2UtcHJvdmlkZXI+PGxh
bmd1YWdlPmVuZzwvbGFuZ3VhZ2U+PC9yZWNvcmQ+PC9DaXRlPjwvRW5kTm90ZT5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6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363" w:rsidRPr="00707A01" w:rsidRDefault="00C05363" w:rsidP="00C05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C05363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363" w:rsidRPr="00707A01" w:rsidRDefault="00C05363" w:rsidP="00C05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acchione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aXRhY2NoaW9uZTwvQXV0aG9yPjxZZWFyPjIwMjE8L1ll
YXI+PFJlY051bT43PC9SZWNOdW0+PERpc3BsYXlUZXh0Pls3XTwvRGlzcGxheVRleHQ+PHJlY29y
ZD48cmVjLW51bWJlcj43PC9yZWMtbnVtYmVyPjxmb3JlaWduLWtleXM+PGtleSBhcHA9IkVOIiBk
Yi1pZD0iOXYyeHJ2cHQzdjBkdGhlOXhkbjVzcnN4MHp4c3BmemYwNXp0IiB0aW1lc3RhbXA9IjE2
MjI1MzQ3MjMiPjc8L2tleT48L2ZvcmVpZ24ta2V5cz48cmVmLXR5cGUgbmFtZT0iSm91cm5hbCBB
cnRpY2xlIj4xNzwvcmVmLXR5cGU+PGNvbnRyaWJ1dG9ycz48YXV0aG9ycz48YXV0aG9yPk1pdGFj
Y2hpb25lLCBHLjwvYXV0aG9yPjxhdXRob3I+U2NoaWF2b25lLCBNLjwvYXV0aG9yPjxhdXRob3I+
Q3VybmlzLCBBLjwvYXV0aG9yPjxhdXRob3I+QXJjYSwgTS48L2F1dGhvcj48YXV0aG9yPkFudGlu
b3JpLCBTLjwvYXV0aG9yPjxhdXRob3I+R2FzcGVyZXR0aSwgQS48L2F1dGhvcj48YXV0aG9yPk1h
c2Npb2xpLCBHLjwvYXV0aG9yPjxhdXRob3I+U2V2ZXJpbm8sIFAuPC9hdXRob3I+PGF1dGhvcj5T
YWJhdG8sIEYuPC9hdXRob3I+PGF1dGhvcj5DYXJhY2Npb2xvLCBNLiBNLjwvYXV0aG9yPjxhdXRo
b3I+QXJhYmlhLCBHLjwvYXV0aG9yPjxhdXRob3I+RCZhcG9zO0VyYXNtbywgTC48L2F1dGhvcj48
YXV0aG9yPlZpZWNjYSwgTS48L2F1dGhvcj48YXV0aG9yPk1hbmNvbmUsIE0uPC9hdXRob3I+PGF1
dGhvcj5HYWxsaSwgTS48L2F1dGhvcj48YXV0aG9yPkZvcmxlbywgRy4gQi48L2F1dGhvcj48L2F1
dGhvcnM+PC9jb250cmlidXRvcnM+PGF1dGgtYWRkcmVzcz5EZXBhcnRtZW50IG9mIENhcmRpb2xv
Z3ksIEx1aWdpIFNhY2NvIC0gVW5pdmVyc2l0eSBIb3NwaXRhbCwgTWlsYW4sIEl0YWx5LiBFbGVj
dHJvbmljIGFkZHJlc3M6IGdpYW5mcmFuY29taXRAaG90bWFpbC5jb20uJiN4RDtEZXBhcnRtZW50
IG9mIENhcmRpb2xvZ3ksIEx1aWdpIFNhY2NvIC0gVW5pdmVyc2l0eSBIb3NwaXRhbCwgTWlsYW4s
IEl0YWx5LiYjeEQ7RGVwYXJ0bWVudCBvZiBDYXJkaW9sb2d5LCBTcGVkYWxpIENpdmlsaSBIb3Nw
aXRhbCwgVW5pdmVyc2l0eSBvZiBCcmVzY2lhLCBCcmVzY2lhLCBJdGFseS4mI3hEO0RlcGFydG1l
bnQgb2YgSW50ZXJuYWwgTWVkaWNpbmUgYW5kIE1lZGljYWwgU3BlY2lhbHRpZXMsIFNhcGllbnph
IFVuaXZlcnNpdHkgb2YgUm9tZSwgUm9tZSwgSXRhbHkuJiN4RDtEZXBhcnRtZW50IG9mIEluZmVj
dGlvdXMgRGlzZWFzZXMsIEFTU1QtRmF0ZWJlbmVmcmF0ZWxsaSBTYWNjbywgTHVpZ2kgU2FjY28g
SG9zcGl0YWwsIE1pbGFuLCBJdGFseS4mI3hEO0RlcGFydG1lbnQgb2YgQXJyaHl0aG1vbG9neSwg
Q2xpbmljaGUgSHVtYW5pdGFzIEdhdmF6emVuaSwgQmVyZ2FtbywgSXRhbHkuJiN4RDtEZXBhcnRt
ZW50IG9mIENsaW5pY2FsIEludGVybmFsLCBBbmVzdGhlc2lvbG9naWNhbCBhbmQgQ2FyZGlvdmFz
Y3VsYXIgU2NpZW5jZSwgU2FwaWVuemEgVW5pdmVyc2l0eSBvZiBSb21lLCBSb21lLCBJdGFseS48
L2F1dGgtYWRkcmVzcz48dGl0bGVzPjx0aXRsZT5JbXBhY3Qgb2YgcHJpb3Igc3RhdGluIHVzZSBv
biBjbGluaWNhbCBvdXRjb21lcyBpbiBDT1ZJRC0xOSBwYXRpZW50czogZGF0YSBmcm9tIHRlcnRp
YXJ5IHJlZmVycmFsIGhvc3BpdGFscyBkdXJpbmcgQ09WSUQtMTkgcGFuZGVtaWMgaW4gSXRhbHk8
L3RpdGxlPjxzZWNvbmRhcnktdGl0bGU+SiBDbGluIExpcGlkb2w8L3NlY29uZGFyeS10aXRsZT48
L3RpdGxlcz48cGVyaW9kaWNhbD48ZnVsbC10aXRsZT5KIENsaW4gTGlwaWRvbDwvZnVsbC10aXRs
ZT48L3BlcmlvZGljYWw+PHBhZ2VzPjY4LTc4PC9wYWdlcz48dm9sdW1lPjE1PC92b2x1bWU+PG51
bWJlcj4xPC9udW1iZXI+PGVkaXRpb24+MjAyMS8wMS8wNTwvZWRpdGlvbj48a2V5d29yZHM+PGtl
eXdvcmQ+QWR1bHQ8L2tleXdvcmQ+PGtleXdvcmQ+QWdlZDwva2V5d29yZD48a2V5d29yZD5DT1ZJ
RC0xOS8qbW9ydGFsaXR5Lyp0aGVyYXB5PC9rZXl3b3JkPjxrZXl3b3JkPkRpc2Vhc2UtRnJlZSBT
dXJ2aXZhbDwva2V5d29yZD48a2V5d29yZD5GZW1hbGU8L2tleXdvcmQ+PGtleXdvcmQ+Kkhvc3Bp
dGFsIE1vcnRhbGl0eTwva2V5d29yZD48a2V5d29yZD5IdW1hbnM8L2tleXdvcmQ+PGtleXdvcmQ+
SHlkcm94eW1ldGh5bGdsdXRhcnlsLUNvQSBSZWR1Y3Rhc2UgSW5oaWJpdG9ycy8qYWRtaW5pc3Ry
YXRpb24gJmFtcDsgZG9zYWdlL2FkdmVyc2U8L2tleXdvcmQ+PGtleXdvcmQ+ZWZmZWN0czwva2V5
d29yZD48a2V5d29yZD5NYWxlPC9rZXl3b3JkPjxrZXl3b3JkPk1pZGRsZSBBZ2VkPC9rZXl3b3Jk
PjxrZXl3b3JkPipTQVJTLUNvVi0yPC9rZXl3b3JkPjxrZXl3b3JkPlN1cnZpdmFsIFJhdGU8L2tl
eXdvcmQ+PGtleXdvcmQ+VGVydGlhcnkgQ2FyZSBDZW50ZXJzPC9rZXl3b3JkPjxrZXl3b3JkPipB
Y3V0ZSByZXNwaXJhdG9yeSBzeW5kcm9tZSBjb3JvbmF2aXJ1cyAyIChTQVJTLUNvVi0yKTwva2V5
d29yZD48a2V5d29yZD4qQ29yb25hdmlydXMgZGlzZWFzZSAyMDE5IChDT1ZJRC0xOSk8L2tleXdv
cmQ+PGtleXdvcmQ+KkluLWhvc3BpdGFsIG1vcnRhbGl0eTwva2V5d29yZD48a2V5d29yZD4qU3Rh
dGluIHRoZXJhcHk8L2tleXdvcmQ+PC9rZXl3b3Jkcz48ZGF0ZXM+PHllYXI+MjAyMTwveWVhcj48
cHViLWRhdGVzPjxkYXRlPkphbi1GZWI8L2RhdGU+PC9wdWItZGF0ZXM+PC9kYXRlcz48aXNibj4x
OTMzLTI4NzQgKFByaW50KSYjeEQ7MTg3Ni00Nzg5PC9pc2JuPjxhY2Nlc3Npb24tbnVtPjMzMzkw
MzQxPC9hY2Nlc3Npb24tbnVtPjx1cmxzPjwvdXJscz48Y3VzdG9tMj5QTUM3ODMzMTk0PC9jdXN0
b20yPjxlbGVjdHJvbmljLXJlc291cmNlLW51bT4xMC4xMDE2L2ouamFjbC4yMDIwLjEyLjAwODwv
ZWxlY3Ryb25pYy1yZXNvdXJjZS1udW0+PHJlbW90ZS1kYXRhYmFzZS1wcm92aWRlcj5OTE08L3Jl
bW90ZS1kYXRhYmFzZS1wcm92aWRlcj48bGFuZ3VhZ2U+ZW5nPC9sYW5ndWFnZT48L3JlY29yZD48
L0NpdGU+PC9FbmROb3RlPgB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aXRhY2NoaW9uZTwvQXV0aG9yPjxZZWFyPjIwMjE8L1ll
YXI+PFJlY051bT43PC9SZWNOdW0+PERpc3BsYXlUZXh0Pls3XTwvRGlzcGxheVRleHQ+PHJlY29y
ZD48cmVjLW51bWJlcj43PC9yZWMtbnVtYmVyPjxmb3JlaWduLWtleXM+PGtleSBhcHA9IkVOIiBk
Yi1pZD0iOXYyeHJ2cHQzdjBkdGhlOXhkbjVzcnN4MHp4c3BmemYwNXp0IiB0aW1lc3RhbXA9IjE2
MjI1MzQ3MjMiPjc8L2tleT48L2ZvcmVpZ24ta2V5cz48cmVmLXR5cGUgbmFtZT0iSm91cm5hbCBB
cnRpY2xlIj4xNzwvcmVmLXR5cGU+PGNvbnRyaWJ1dG9ycz48YXV0aG9ycz48YXV0aG9yPk1pdGFj
Y2hpb25lLCBHLjwvYXV0aG9yPjxhdXRob3I+U2NoaWF2b25lLCBNLjwvYXV0aG9yPjxhdXRob3I+
Q3VybmlzLCBBLjwvYXV0aG9yPjxhdXRob3I+QXJjYSwgTS48L2F1dGhvcj48YXV0aG9yPkFudGlu
b3JpLCBTLjwvYXV0aG9yPjxhdXRob3I+R2FzcGVyZXR0aSwgQS48L2F1dGhvcj48YXV0aG9yPk1h
c2Npb2xpLCBHLjwvYXV0aG9yPjxhdXRob3I+U2V2ZXJpbm8sIFAuPC9hdXRob3I+PGF1dGhvcj5T
YWJhdG8sIEYuPC9hdXRob3I+PGF1dGhvcj5DYXJhY2Npb2xvLCBNLiBNLjwvYXV0aG9yPjxhdXRo
b3I+QXJhYmlhLCBHLjwvYXV0aG9yPjxhdXRob3I+RCZhcG9zO0VyYXNtbywgTC48L2F1dGhvcj48
YXV0aG9yPlZpZWNjYSwgTS48L2F1dGhvcj48YXV0aG9yPk1hbmNvbmUsIE0uPC9hdXRob3I+PGF1
dGhvcj5HYWxsaSwgTS48L2F1dGhvcj48YXV0aG9yPkZvcmxlbywgRy4gQi48L2F1dGhvcj48L2F1
dGhvcnM+PC9jb250cmlidXRvcnM+PGF1dGgtYWRkcmVzcz5EZXBhcnRtZW50IG9mIENhcmRpb2xv
Z3ksIEx1aWdpIFNhY2NvIC0gVW5pdmVyc2l0eSBIb3NwaXRhbCwgTWlsYW4sIEl0YWx5LiBFbGVj
dHJvbmljIGFkZHJlc3M6IGdpYW5mcmFuY29taXRAaG90bWFpbC5jb20uJiN4RDtEZXBhcnRtZW50
IG9mIENhcmRpb2xvZ3ksIEx1aWdpIFNhY2NvIC0gVW5pdmVyc2l0eSBIb3NwaXRhbCwgTWlsYW4s
IEl0YWx5LiYjeEQ7RGVwYXJ0bWVudCBvZiBDYXJkaW9sb2d5LCBTcGVkYWxpIENpdmlsaSBIb3Nw
aXRhbCwgVW5pdmVyc2l0eSBvZiBCcmVzY2lhLCBCcmVzY2lhLCBJdGFseS4mI3hEO0RlcGFydG1l
bnQgb2YgSW50ZXJuYWwgTWVkaWNpbmUgYW5kIE1lZGljYWwgU3BlY2lhbHRpZXMsIFNhcGllbnph
IFVuaXZlcnNpdHkgb2YgUm9tZSwgUm9tZSwgSXRhbHkuJiN4RDtEZXBhcnRtZW50IG9mIEluZmVj
dGlvdXMgRGlzZWFzZXMsIEFTU1QtRmF0ZWJlbmVmcmF0ZWxsaSBTYWNjbywgTHVpZ2kgU2FjY28g
SG9zcGl0YWwsIE1pbGFuLCBJdGFseS4mI3hEO0RlcGFydG1lbnQgb2YgQXJyaHl0aG1vbG9neSwg
Q2xpbmljaGUgSHVtYW5pdGFzIEdhdmF6emVuaSwgQmVyZ2FtbywgSXRhbHkuJiN4RDtEZXBhcnRt
ZW50IG9mIENsaW5pY2FsIEludGVybmFsLCBBbmVzdGhlc2lvbG9naWNhbCBhbmQgQ2FyZGlvdmFz
Y3VsYXIgU2NpZW5jZSwgU2FwaWVuemEgVW5pdmVyc2l0eSBvZiBSb21lLCBSb21lLCBJdGFseS48
L2F1dGgtYWRkcmVzcz48dGl0bGVzPjx0aXRsZT5JbXBhY3Qgb2YgcHJpb3Igc3RhdGluIHVzZSBv
biBjbGluaWNhbCBvdXRjb21lcyBpbiBDT1ZJRC0xOSBwYXRpZW50czogZGF0YSBmcm9tIHRlcnRp
YXJ5IHJlZmVycmFsIGhvc3BpdGFscyBkdXJpbmcgQ09WSUQtMTkgcGFuZGVtaWMgaW4gSXRhbHk8
L3RpdGxlPjxzZWNvbmRhcnktdGl0bGU+SiBDbGluIExpcGlkb2w8L3NlY29uZGFyeS10aXRsZT48
L3RpdGxlcz48cGVyaW9kaWNhbD48ZnVsbC10aXRsZT5KIENsaW4gTGlwaWRvbDwvZnVsbC10aXRs
ZT48L3BlcmlvZGljYWw+PHBhZ2VzPjY4LTc4PC9wYWdlcz48dm9sdW1lPjE1PC92b2x1bWU+PG51
bWJlcj4xPC9udW1iZXI+PGVkaXRpb24+MjAyMS8wMS8wNTwvZWRpdGlvbj48a2V5d29yZHM+PGtl
eXdvcmQ+QWR1bHQ8L2tleXdvcmQ+PGtleXdvcmQ+QWdlZDwva2V5d29yZD48a2V5d29yZD5DT1ZJ
RC0xOS8qbW9ydGFsaXR5Lyp0aGVyYXB5PC9rZXl3b3JkPjxrZXl3b3JkPkRpc2Vhc2UtRnJlZSBT
dXJ2aXZhbDwva2V5d29yZD48a2V5d29yZD5GZW1hbGU8L2tleXdvcmQ+PGtleXdvcmQ+Kkhvc3Bp
dGFsIE1vcnRhbGl0eTwva2V5d29yZD48a2V5d29yZD5IdW1hbnM8L2tleXdvcmQ+PGtleXdvcmQ+
SHlkcm94eW1ldGh5bGdsdXRhcnlsLUNvQSBSZWR1Y3Rhc2UgSW5oaWJpdG9ycy8qYWRtaW5pc3Ry
YXRpb24gJmFtcDsgZG9zYWdlL2FkdmVyc2U8L2tleXdvcmQ+PGtleXdvcmQ+ZWZmZWN0czwva2V5
d29yZD48a2V5d29yZD5NYWxlPC9rZXl3b3JkPjxrZXl3b3JkPk1pZGRsZSBBZ2VkPC9rZXl3b3Jk
PjxrZXl3b3JkPipTQVJTLUNvVi0yPC9rZXl3b3JkPjxrZXl3b3JkPlN1cnZpdmFsIFJhdGU8L2tl
eXdvcmQ+PGtleXdvcmQ+VGVydGlhcnkgQ2FyZSBDZW50ZXJzPC9rZXl3b3JkPjxrZXl3b3JkPipB
Y3V0ZSByZXNwaXJhdG9yeSBzeW5kcm9tZSBjb3JvbmF2aXJ1cyAyIChTQVJTLUNvVi0yKTwva2V5
d29yZD48a2V5d29yZD4qQ29yb25hdmlydXMgZGlzZWFzZSAyMDE5IChDT1ZJRC0xOSk8L2tleXdv
cmQ+PGtleXdvcmQ+KkluLWhvc3BpdGFsIG1vcnRhbGl0eTwva2V5d29yZD48a2V5d29yZD4qU3Rh
dGluIHRoZXJhcHk8L2tleXdvcmQ+PC9rZXl3b3Jkcz48ZGF0ZXM+PHllYXI+MjAyMTwveWVhcj48
cHViLWRhdGVzPjxkYXRlPkphbi1GZWI8L2RhdGU+PC9wdWItZGF0ZXM+PC9kYXRlcz48aXNibj4x
OTMzLTI4NzQgKFByaW50KSYjeEQ7MTg3Ni00Nzg5PC9pc2JuPjxhY2Nlc3Npb24tbnVtPjMzMzkw
MzQxPC9hY2Nlc3Npb24tbnVtPjx1cmxzPjwvdXJscz48Y3VzdG9tMj5QTUM3ODMzMTk0PC9jdXN0
b20yPjxlbGVjdHJvbmljLXJlc291cmNlLW51bT4xMC4xMDE2L2ouamFjbC4yMDIwLjEyLjAwODwv
ZWxlY3Ryb25pYy1yZXNvdXJjZS1udW0+PHJlbW90ZS1kYXRhYmFzZS1wcm92aWRlcj5OTE08L3Jl
bW90ZS1kYXRhYmFzZS1wcm92aWRlcj48bGFuZ3VhZ2U+ZW5nPC9sYW5ndWFnZT48L3JlY29yZD48
L0NpdGU+PC9FbmROb3RlPgB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7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363" w:rsidRPr="00707A01" w:rsidRDefault="00C05363" w:rsidP="00C05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ervention study</w:t>
            </w:r>
          </w:p>
        </w:tc>
      </w:tr>
      <w:tr w:rsidR="00C05363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363" w:rsidRPr="00707A01" w:rsidRDefault="00C05363" w:rsidP="00C05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neide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huZWlkZXI8L0F1dGhvcj48WWVhcj4yMDIxPC9ZZWFy
PjxSZWNOdW0+ODwvUmVjTnVtPjxEaXNwbGF5VGV4dD5bOF08L0Rpc3BsYXlUZXh0PjxyZWNvcmQ+
PHJlYy1udW1iZXI+ODwvcmVjLW51bWJlcj48Zm9yZWlnbi1rZXlzPjxrZXkgYXBwPSJFTiIgZGIt
aWQ9Ijl2MnhydnB0M3YwZHRoZTl4ZG41c3JzeDB6eHNwZnpmMDV6dCIgdGltZXN0YW1wPSIxNjIy
NTM1MDI0Ij44PC9rZXk+PC9mb3JlaWduLWtleXM+PHJlZi10eXBlIG5hbWU9IkpvdXJuYWwgQXJ0
aWNsZSI+MTc8L3JlZi10eXBlPjxjb250cmlidXRvcnM+PGF1dGhvcnM+PGF1dGhvcj5TY2huZWlk
ZXIsIEouPC9hdXRob3I+PGF1dGhvcj5KYWVuaWdlbiwgQi48L2F1dGhvcj48YXV0aG9yPldhZ25l
ciwgRC48L2F1dGhvcj48YXV0aG9yPlJpZWcsIFMuPC9hdXRob3I+PGF1dGhvcj5Ib3JudXNzLCBE
LjwvYXV0aG9yPjxhdXRob3I+QmlldmVyLCBQLiBNLjwvYXV0aG9yPjxhdXRob3I+S2VybiwgVy4g
Vi48L2F1dGhvcj48YXV0aG9yPldhbHosIEcuPC9hdXRob3I+PC9hdXRob3JzPjwvY29udHJpYnV0
b3JzPjxhdXRoLWFkZHJlc3M+RGVwYXJ0bWVudCBvZiBNZWRpY2luZSBJViwgRmFjdWx0eSBvZiBN
ZWRpY2luZSwgTWVkaWNhbCBDZW50ZXIsIFVuaXZlcnNpdHkgb2YgRnJlaWJ1cmcsIEZyZWlidXJn
LCBHZXJtYW55LiYjeEQ7RGVwYXJ0bWVudCBvZiBHZW5lcmFsIGFuZCBEaWdlc3RpdmUgU3VyZ2Vy
eSwgRmFjdWx0eSBvZiBNZWRpY2luZSwgTWVkaWNhbCBDZW50ZXIsIFVuaXZlcnNpdHkgb2YgRnJl
aWJ1cmcsIEZyZWlidXJnLCBHZXJtYW55LiYjeEQ7RGVwYXJ0bWVudCBvZiBNZWRpY2luZSBJSSwg
RGl2aXNpb24gb2YgSW5mZWN0aW91cyBEaXNlYXNlcywgRmFjdWx0eSBvZiBNZWRpY2luZSwgTWVk
aWNhbCBDZW50ZXIsIFVuaXZlcnNpdHkgb2YgRnJlaWJ1cmcsIEZyZWlidXJnLCBHZXJtYW55LiYj
eEQ7RGVwYXJ0bWVudCBvZiBNZWRpY2luZSBJSUkgKEludGVyZGlzY2lwbGluYXJ5IE1lZGljYWwg
SW50ZW5zaXZlIENhcmUpLCBNZWRpY2FsIENlbnRlci1Vbml2ZXJzaXR5IG9mIEZyZWlidXJnLCBG
YWN1bHR5IG9mIE1lZGljaW5lLCBVbml2ZXJzaXR5IG9mIEZyZWlidXJnLCBGcmVpYnVyZywgR2Vy
bWFueS4mI3hEO0RlcGFydG1lbnQgb2YgQ2FyZGlvbG9neSBhbmQgQW5naW9sb2d5IEksIEhlYXJ0
IENlbnRlciBGcmVpYnVyZyBVbml2ZXJzaXR5LCBNZWRpY2FsIENlbnRlci1Vbml2ZXJzaXR5IG9m
IEZyZWlidXJnLCBGYWN1bHR5IG9mIE1lZGljaW5lLCBVbml2ZXJzaXR5IG9mIEZyZWlidXJnLCBG
cmVpYnVyZywgR2VybWFueS48L2F1dGgtYWRkcmVzcz48dGl0bGVzPjx0aXRsZT5UaGVyYXB5IHdp
dGggbG9waW5hdmlyL3JpdG9uYXZpciBhbmQgaHlkcm94eWNobG9yb3F1aW5lIGlzIGFzc29jaWF0
ZWQgd2l0aCBhY3V0ZSBraWRuZXkgaW5qdXJ5IGluIENPVklELTE5IHBhdGllbnRzPC90aXRsZT48
c2Vjb25kYXJ5LXRpdGxlPlBMb1MgT25lPC9zZWNvbmRhcnktdGl0bGU+PC90aXRsZXM+PHBlcmlv
ZGljYWw+PGZ1bGwtdGl0bGU+UExvUyBPbmU8L2Z1bGwtdGl0bGU+PC9wZXJpb2RpY2FsPjxwYWdl
cz5lMDI0OTc2MDwvcGFnZXM+PHZvbHVtZT4xNjwvdm9sdW1lPjxudW1iZXI+NTwvbnVtYmVyPjxl
ZGl0aW9uPjIwMjEvMDUvMTI8L2VkaXRpb24+PGtleXdvcmRzPjxrZXl3b3JkPkFjdXRlIEtpZG5l
eSBJbmp1cnkvZXBpZGVtaW9sb2d5LypldGlvbG9neTwva2V5d29yZD48a2V5d29yZD5BZ2VkPC9r
ZXl3b3JkPjxrZXl3b3JkPkFudGl2aXJhbCBBZ2VudHMvKmFkdmVyc2UgZWZmZWN0cy90aGVyYXBl
dXRpYyB1c2U8L2tleXdvcmQ+PGtleXdvcmQ+Q09WSUQtMTkvKmRydWcgdGhlcmFweS92aXJvbG9n
eTwva2V5d29yZD48a2V5d29yZD5DcmVhdGluaW5lL2Jsb29kPC9rZXl3b3JkPjxrZXl3b3JkPkRy
dWcgVGhlcmFweSwgQ29tYmluYXRpb248L2tleXdvcmQ+PGtleXdvcmQ+RmVtYWxlPC9rZXl3b3Jk
PjxrZXl3b3JkPkdlcm1hbnkvZXBpZGVtaW9sb2d5PC9rZXl3b3JkPjxrZXl3b3JkPkh1bWFuczwv
a2V5d29yZD48a2V5d29yZD5IeWRyb3h5Y2hsb3JvcXVpbmUvKmFkdmVyc2UgZWZmZWN0cy90aGVy
YXBldXRpYyB1c2U8L2tleXdvcmQ+PGtleXdvcmQ+SW5jaWRlbmNlPC9rZXl3b3JkPjxrZXl3b3Jk
PkludGVuc2l2ZSBDYXJlIFVuaXRzPC9rZXl3b3JkPjxrZXl3b3JkPkxvcGluYXZpci8qYWR2ZXJz
ZSBlZmZlY3RzL3RoZXJhcGV1dGljIHVzZTwva2V5d29yZD48a2V5d29yZD5NYWxlPC9rZXl3b3Jk
PjxrZXl3b3JkPk1pZGRsZSBBZ2VkPC9rZXl3b3JkPjxrZXl3b3JkPlJldHJvc3BlY3RpdmUgU3R1
ZGllczwva2V5d29yZD48a2V5d29yZD5TQVJTLUNvVi0yL2lzb2xhdGlvbiAmYW1wOyBwdXJpZmlj
YXRpb248L2tleXdvcmQ+PC9rZXl3b3Jkcz48ZGF0ZXM+PHllYXI+MjAyMTwveWVhcj48L2RhdGVz
Pjxpc2JuPjE5MzItNjIwMzwvaXNibj48YWNjZXNzaW9uLW51bT4zMzk3NDYyNDwvYWNjZXNzaW9u
LW51bT48dXJscz48L3VybHM+PGN1c3RvbTI+UE1DODExMjY5NzwvY3VzdG9tMj48ZWxlY3Ryb25p
Yy1yZXNvdXJjZS1udW0+MTAuMTM3MS9qb3VybmFsLnBvbmUuMDI0OTc2MDwvZWxlY3Ryb25pYy1y
ZXNvdXJjZS1udW0+PHJlbW90ZS1kYXRhYmFzZS1wcm92aWRlcj5OTE08L3JlbW90ZS1kYXRhYmFz
ZS1wcm92aWRlcj48bGFuZ3VhZ2U+ZW5nPC9sYW5ndWFnZT48L3JlY29yZD48L0NpdGU+PC9FbmRO
b3RlPn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huZWlkZXI8L0F1dGhvcj48WWVhcj4yMDIxPC9ZZWFy
PjxSZWNOdW0+ODwvUmVjTnVtPjxEaXNwbGF5VGV4dD5bOF08L0Rpc3BsYXlUZXh0PjxyZWNvcmQ+
PHJlYy1udW1iZXI+ODwvcmVjLW51bWJlcj48Zm9yZWlnbi1rZXlzPjxrZXkgYXBwPSJFTiIgZGIt
aWQ9Ijl2MnhydnB0M3YwZHRoZTl4ZG41c3JzeDB6eHNwZnpmMDV6dCIgdGltZXN0YW1wPSIxNjIy
NTM1MDI0Ij44PC9rZXk+PC9mb3JlaWduLWtleXM+PHJlZi10eXBlIG5hbWU9IkpvdXJuYWwgQXJ0
aWNsZSI+MTc8L3JlZi10eXBlPjxjb250cmlidXRvcnM+PGF1dGhvcnM+PGF1dGhvcj5TY2huZWlk
ZXIsIEouPC9hdXRob3I+PGF1dGhvcj5KYWVuaWdlbiwgQi48L2F1dGhvcj48YXV0aG9yPldhZ25l
ciwgRC48L2F1dGhvcj48YXV0aG9yPlJpZWcsIFMuPC9hdXRob3I+PGF1dGhvcj5Ib3JudXNzLCBE
LjwvYXV0aG9yPjxhdXRob3I+QmlldmVyLCBQLiBNLjwvYXV0aG9yPjxhdXRob3I+S2VybiwgVy4g
Vi48L2F1dGhvcj48YXV0aG9yPldhbHosIEcuPC9hdXRob3I+PC9hdXRob3JzPjwvY29udHJpYnV0
b3JzPjxhdXRoLWFkZHJlc3M+RGVwYXJ0bWVudCBvZiBNZWRpY2luZSBJViwgRmFjdWx0eSBvZiBN
ZWRpY2luZSwgTWVkaWNhbCBDZW50ZXIsIFVuaXZlcnNpdHkgb2YgRnJlaWJ1cmcsIEZyZWlidXJn
LCBHZXJtYW55LiYjeEQ7RGVwYXJ0bWVudCBvZiBHZW5lcmFsIGFuZCBEaWdlc3RpdmUgU3VyZ2Vy
eSwgRmFjdWx0eSBvZiBNZWRpY2luZSwgTWVkaWNhbCBDZW50ZXIsIFVuaXZlcnNpdHkgb2YgRnJl
aWJ1cmcsIEZyZWlidXJnLCBHZXJtYW55LiYjeEQ7RGVwYXJ0bWVudCBvZiBNZWRpY2luZSBJSSwg
RGl2aXNpb24gb2YgSW5mZWN0aW91cyBEaXNlYXNlcywgRmFjdWx0eSBvZiBNZWRpY2luZSwgTWVk
aWNhbCBDZW50ZXIsIFVuaXZlcnNpdHkgb2YgRnJlaWJ1cmcsIEZyZWlidXJnLCBHZXJtYW55LiYj
eEQ7RGVwYXJ0bWVudCBvZiBNZWRpY2luZSBJSUkgKEludGVyZGlzY2lwbGluYXJ5IE1lZGljYWwg
SW50ZW5zaXZlIENhcmUpLCBNZWRpY2FsIENlbnRlci1Vbml2ZXJzaXR5IG9mIEZyZWlidXJnLCBG
YWN1bHR5IG9mIE1lZGljaW5lLCBVbml2ZXJzaXR5IG9mIEZyZWlidXJnLCBGcmVpYnVyZywgR2Vy
bWFueS4mI3hEO0RlcGFydG1lbnQgb2YgQ2FyZGlvbG9neSBhbmQgQW5naW9sb2d5IEksIEhlYXJ0
IENlbnRlciBGcmVpYnVyZyBVbml2ZXJzaXR5LCBNZWRpY2FsIENlbnRlci1Vbml2ZXJzaXR5IG9m
IEZyZWlidXJnLCBGYWN1bHR5IG9mIE1lZGljaW5lLCBVbml2ZXJzaXR5IG9mIEZyZWlidXJnLCBG
cmVpYnVyZywgR2VybWFueS48L2F1dGgtYWRkcmVzcz48dGl0bGVzPjx0aXRsZT5UaGVyYXB5IHdp
dGggbG9waW5hdmlyL3JpdG9uYXZpciBhbmQgaHlkcm94eWNobG9yb3F1aW5lIGlzIGFzc29jaWF0
ZWQgd2l0aCBhY3V0ZSBraWRuZXkgaW5qdXJ5IGluIENPVklELTE5IHBhdGllbnRzPC90aXRsZT48
c2Vjb25kYXJ5LXRpdGxlPlBMb1MgT25lPC9zZWNvbmRhcnktdGl0bGU+PC90aXRsZXM+PHBlcmlv
ZGljYWw+PGZ1bGwtdGl0bGU+UExvUyBPbmU8L2Z1bGwtdGl0bGU+PC9wZXJpb2RpY2FsPjxwYWdl
cz5lMDI0OTc2MDwvcGFnZXM+PHZvbHVtZT4xNjwvdm9sdW1lPjxudW1iZXI+NTwvbnVtYmVyPjxl
ZGl0aW9uPjIwMjEvMDUvMTI8L2VkaXRpb24+PGtleXdvcmRzPjxrZXl3b3JkPkFjdXRlIEtpZG5l
eSBJbmp1cnkvZXBpZGVtaW9sb2d5LypldGlvbG9neTwva2V5d29yZD48a2V5d29yZD5BZ2VkPC9r
ZXl3b3JkPjxrZXl3b3JkPkFudGl2aXJhbCBBZ2VudHMvKmFkdmVyc2UgZWZmZWN0cy90aGVyYXBl
dXRpYyB1c2U8L2tleXdvcmQ+PGtleXdvcmQ+Q09WSUQtMTkvKmRydWcgdGhlcmFweS92aXJvbG9n
eTwva2V5d29yZD48a2V5d29yZD5DcmVhdGluaW5lL2Jsb29kPC9rZXl3b3JkPjxrZXl3b3JkPkRy
dWcgVGhlcmFweSwgQ29tYmluYXRpb248L2tleXdvcmQ+PGtleXdvcmQ+RmVtYWxlPC9rZXl3b3Jk
PjxrZXl3b3JkPkdlcm1hbnkvZXBpZGVtaW9sb2d5PC9rZXl3b3JkPjxrZXl3b3JkPkh1bWFuczwv
a2V5d29yZD48a2V5d29yZD5IeWRyb3h5Y2hsb3JvcXVpbmUvKmFkdmVyc2UgZWZmZWN0cy90aGVy
YXBldXRpYyB1c2U8L2tleXdvcmQ+PGtleXdvcmQ+SW5jaWRlbmNlPC9rZXl3b3JkPjxrZXl3b3Jk
PkludGVuc2l2ZSBDYXJlIFVuaXRzPC9rZXl3b3JkPjxrZXl3b3JkPkxvcGluYXZpci8qYWR2ZXJz
ZSBlZmZlY3RzL3RoZXJhcGV1dGljIHVzZTwva2V5d29yZD48a2V5d29yZD5NYWxlPC9rZXl3b3Jk
PjxrZXl3b3JkPk1pZGRsZSBBZ2VkPC9rZXl3b3JkPjxrZXl3b3JkPlJldHJvc3BlY3RpdmUgU3R1
ZGllczwva2V5d29yZD48a2V5d29yZD5TQVJTLUNvVi0yL2lzb2xhdGlvbiAmYW1wOyBwdXJpZmlj
YXRpb248L2tleXdvcmQ+PC9rZXl3b3Jkcz48ZGF0ZXM+PHllYXI+MjAyMTwveWVhcj48L2RhdGVz
Pjxpc2JuPjE5MzItNjIwMzwvaXNibj48YWNjZXNzaW9uLW51bT4zMzk3NDYyNDwvYWNjZXNzaW9u
LW51bT48dXJscz48L3VybHM+PGN1c3RvbTI+UE1DODExMjY5NzwvY3VzdG9tMj48ZWxlY3Ryb25p
Yy1yZXNvdXJjZS1udW0+MTAuMTM3MS9qb3VybmFsLnBvbmUuMDI0OTc2MDwvZWxlY3Ryb25pYy1y
ZXNvdXJjZS1udW0+PHJlbW90ZS1kYXRhYmFzZS1wcm92aWRlcj5OTE08L3JlbW90ZS1kYXRhYmFz
ZS1wcm92aWRlcj48bGFuZ3VhZ2U+ZW5nPC9sYW5ndWFnZT48L3JlY29yZD48L0NpdGU+PC9FbmRO
b3RlPn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8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363" w:rsidRPr="00707A01" w:rsidRDefault="00C05363" w:rsidP="00C053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ervention study</w:t>
            </w:r>
          </w:p>
        </w:tc>
      </w:tr>
      <w:tr w:rsidR="00471C3B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471C3B" w:rsidP="00471C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ssi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Galassi&lt;/Author&gt;&lt;Year&gt;2021&lt;/Year&gt;&lt;RecNum&gt;9&lt;/RecNum&gt;&lt;DisplayText&gt;[9]&lt;/DisplayText&gt;&lt;record&gt;&lt;rec-number&gt;9&lt;/rec-number&gt;&lt;foreign-keys&gt;&lt;key app="EN" db-id="9v2xrvpt3v0dthe9xdn5srsx0zxspfzf05zt" timestamp="1622535187"&gt;9&lt;/key&gt;&lt;/foreign-keys&gt;&lt;ref-type name="Journal Article"&gt;17&lt;/ref-type&gt;&lt;contributors&gt;&lt;authors&gt;&lt;author&gt;Galassi, L.&lt;/author&gt;&lt;author&gt;Schena, D.&lt;/author&gt;&lt;/authors&gt;&lt;/contributors&gt;&lt;auth-address&gt;Orthopedics and Traumatology Unit, A.O. ASST Bergamo Est, P.O. Pesenti Fenaroli, Alzano Lombardo, Bergamo, Italy.&lt;/auth-address&gt;&lt;titles&gt;&lt;title&gt;The Modified National Early Warning Score (m-NEWS) for COVID-19-Infected Patient Evaluation: a Proof-of-Concept&lt;/title&gt;&lt;secondary-title&gt;SN Compr Clin Med&lt;/secondary-title&gt;&lt;/titles&gt;&lt;periodical&gt;&lt;full-title&gt;SN Compr Clin Med&lt;/full-title&gt;&lt;/periodical&gt;&lt;pages&gt;1-2&lt;/pages&gt;&lt;edition&gt;2021/01/12&lt;/edition&gt;&lt;keywords&gt;&lt;keyword&gt;Covid-19&lt;/keyword&gt;&lt;keyword&gt;Modified National Early Warning Score&lt;/keyword&gt;&lt;keyword&gt;Novel coronavirus&lt;/keyword&gt;&lt;keyword&gt;SARS CoV2&lt;/keyword&gt;&lt;/keywords&gt;&lt;dates&gt;&lt;year&gt;2021&lt;/year&gt;&lt;pub-dates&gt;&lt;date&gt;Jan 3&lt;/date&gt;&lt;/pub-dates&gt;&lt;/dates&gt;&lt;isbn&gt;2523-8973&lt;/isbn&gt;&lt;accession-num&gt;33426469&lt;/accession-num&gt;&lt;urls&gt;&lt;/urls&gt;&lt;custom2&gt;PMC7778686&lt;/custom2&gt;&lt;electronic-resource-num&gt;10.1007/s42399-020-00718-x&lt;/electronic-resource-num&gt;&lt;remote-database-provider&gt;NLM&lt;/remote-database-provider&gt;&lt;language&gt;eng&lt;/language&gt;&lt;/record&gt;&lt;/Cite&gt;&lt;/EndNote&gt;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9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471C3B" w:rsidP="00471C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ified NEWS</w:t>
            </w:r>
          </w:p>
        </w:tc>
      </w:tr>
      <w:tr w:rsidR="00144D3A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4D3A" w:rsidRPr="00707A01" w:rsidRDefault="00144D3A" w:rsidP="00471C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ina</w: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YWluYTwvQXV0aG9yPjxZZWFyPjIwMjE8L1llYXI+PFJl
Y051bT4xOTwvUmVjTnVtPjxEaXNwbGF5VGV4dD5bMTBdPC9EaXNwbGF5VGV4dD48cmVjb3JkPjxy
ZWMtbnVtYmVyPjE5PC9yZWMtbnVtYmVyPjxmb3JlaWduLWtleXM+PGtleSBhcHA9IkVOIiBkYi1p
ZD0iOXYyeHJ2cHQzdjBkdGhlOXhkbjVzcnN4MHp4c3BmemYwNXp0IiB0aW1lc3RhbXA9IjE2MjI1
Mzc1ODIiPjE5PC9rZXk+PC9mb3JlaWduLWtleXM+PHJlZi10eXBlIG5hbWU9IkpvdXJuYWwgQXJ0
aWNsZSI+MTc8L3JlZi10eXBlPjxjb250cmlidXRvcnM+PGF1dGhvcnM+PGF1dGhvcj5SYWluYSwg
Ui48L2F1dGhvcj48YXV0aG9yPkNoYWtyYWJvcnR5LCBSLjwvYXV0aG9yPjxhdXRob3I+TWF3Ynks
IEkuPC9hdXRob3I+PGF1dGhvcj5BZ2Fyd2FsLCBOLjwvYXV0aG9yPjxhdXRob3I+U2V0aGksIFMu
PC9hdXRob3I+PGF1dGhvcj5Gb3JiZXMsIE0uPC9hdXRob3I+PC9hdXRob3JzPjwvY29udHJpYnV0
b3JzPjxhdXRoLWFkZHJlc3M+RGVwYXJ0bWVudCBvZiBOZXBocm9sb2d5LCBBa3JvbiBOZXBocm9s
b2d5IEFzc29jaWF0ZXMvQ2xldmVsYW5kIENsaW5pYyBBa3JvbiBHZW5lcmFsLCBBa3JvbiwgT0gs
IFVTQS4gcnJhaW5hQGFrcm9uY2hpbGRyZW5zLm9yZy4mI3hEO0RlcGFydG1lbnQgb2YgTmVwaHJv
bG9neSwgQWtyb24gQ2hpbGRyZW4mYXBvcztzIEhvc3BpdGFsLCBBa3JvbiwgT0gsIFVTQS4gcnJh
aW5hQGFrcm9uY2hpbGRyZW5zLm9yZy4mI3hEO1NjaG9vbCBvZiBNZWRpY2luZSwgQ2FzZSBXZXN0
ZXJuIFJlc2VydmUgVW5pdmVyc2l0eSwgQ2xldmVsYW5kLCBPSCwgVVNBLiBycmFpbmFAYWtyb25j
aGlsZHJlbnMub3JnLiYjeEQ7RGVwYXJ0bWVudCBvZiBOZXBocm9sb2d5LCBBa3JvbiBOZXBocm9s
b2d5IEFzc29jaWF0ZXMvQ2xldmVsYW5kIENsaW5pYyBBa3JvbiBHZW5lcmFsLCBBa3JvbiwgT0gs
IFVTQS4mI3hEO0RlcGFydG1lbnQgb2YgTmVwaHJvbG9neSwgQWtyb24gQ2hpbGRyZW4mYXBvcztz
IEhvc3BpdGFsLCBBa3JvbiwgT0gsIFVTQS4mI3hEO1BlZGlhdHJpYyBOZXBocm9sb2d5LCBLaWRu
ZXkgSW5zdGl0dXRlLCBNZWRhbnRhLCBUaGUgTWVkaWNpdHkgSG9zcGl0YWwsIEd1cmdhb24sIEhh
cnlhbmEsIEluZGlhLiYjeEQ7RGlyZWN0b3Igb2YgQ2xpbmljYWwgUmVzZWFyY2ggYW5kIE91dGNv
bWVzIEFuYWx5c2lzLCBEZXBhcnRtZW50IG9mIFBlZGlhdHJpY3MsIEFrcm9uIENoaWxkcmVuJmFw
b3M7cyBIb3NwaXRhbCwgQWtyb24sIE9ILCBVU0EuPC9hdXRoLWFkZHJlc3M+PHRpdGxlcz48dGl0
bGU+Q3JpdGljYWwgYW5hbHlzaXMgb2YgYWN1dGUga2lkbmV5IGluanVyeSBpbiBwZWRpYXRyaWMg
Q09WSUQtMTkgcGF0aWVudHMgaW4gdGhlIGludGVuc2l2ZSBjYXJlIHVuaXQ8L3RpdGxlPjxzZWNv
bmRhcnktdGl0bGU+UGVkaWF0ciBOZXBocm9sPC9zZWNvbmRhcnktdGl0bGU+PC90aXRsZXM+PHBl
cmlvZGljYWw+PGZ1bGwtdGl0bGU+UGVkaWF0ciBOZXBocm9sPC9mdWxsLXRpdGxlPjwvcGVyaW9k
aWNhbD48cGFnZXM+MS0xMjwvcGFnZXM+PGVkaXRpb24+MjAyMS8wNS8wMTwvZWRpdGlvbj48a2V5
d29yZHM+PGtleXdvcmQ+QWN1dGUga2lkbmV5IGluanVyeTwva2V5d29yZD48a2V5d29yZD5BZHVs
dDwva2V5d29yZD48a2V5d29yZD5Db3ZpZC0xOTwva2V5d29yZD48a2V5d29yZD5LaWRuZXkgcmVw
bGFjZW1lbnQgdGhlcmFweTwva2V5d29yZD48a2V5d29yZD5NaXMtYzwva2V5d29yZD48a2V5d29y
ZD5QZWRpYXRyaWM8L2tleXdvcmQ+PC9rZXl3b3Jkcz48ZGF0ZXM+PHllYXI+MjAyMTwveWVhcj48
cHViLWRhdGVzPjxkYXRlPkFwciAyOTwvZGF0ZT48L3B1Yi1kYXRlcz48L2RhdGVzPjxpc2JuPjA5
MzEtMDQxWCAoUHJpbnQpJiN4RDswOTMxLTA0MXg8L2lzYm4+PGFjY2Vzc2lvbi1udW0+MzM5Mjg0
Mzk8L2FjY2Vzc2lvbi1udW0+PHVybHM+PC91cmxzPjxjdXN0b20yPlBNQzgwODM5MjA8L2N1c3Rv
bTI+PGVsZWN0cm9uaWMtcmVzb3VyY2UtbnVtPjEwLjEwMDcvczAwNDY3LTAyMS0wNTA4NC14PC9l
bGVjdHJvbmljLXJlc291cmNlLW51bT48cmVtb3RlLWRhdGFiYXNlLXByb3ZpZGVyPk5MTTwvcmVt
b3RlLWRhdGFiYXNlLXByb3ZpZGVyPjxsYW5ndWFnZT5lbmc8L2xhbmd1YWdlPjwvcmVjb3JkPjwv
Q2l0ZT48L0VuZE5vdGU+AG==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YWluYTwvQXV0aG9yPjxZZWFyPjIwMjE8L1llYXI+PFJl
Y051bT4xOTwvUmVjTnVtPjxEaXNwbGF5VGV4dD5bMTBdPC9EaXNwbGF5VGV4dD48cmVjb3JkPjxy
ZWMtbnVtYmVyPjE5PC9yZWMtbnVtYmVyPjxmb3JlaWduLWtleXM+PGtleSBhcHA9IkVOIiBkYi1p
ZD0iOXYyeHJ2cHQzdjBkdGhlOXhkbjVzcnN4MHp4c3BmemYwNXp0IiB0aW1lc3RhbXA9IjE2MjI1
Mzc1ODIiPjE5PC9rZXk+PC9mb3JlaWduLWtleXM+PHJlZi10eXBlIG5hbWU9IkpvdXJuYWwgQXJ0
aWNsZSI+MTc8L3JlZi10eXBlPjxjb250cmlidXRvcnM+PGF1dGhvcnM+PGF1dGhvcj5SYWluYSwg
Ui48L2F1dGhvcj48YXV0aG9yPkNoYWtyYWJvcnR5LCBSLjwvYXV0aG9yPjxhdXRob3I+TWF3Ynks
IEkuPC9hdXRob3I+PGF1dGhvcj5BZ2Fyd2FsLCBOLjwvYXV0aG9yPjxhdXRob3I+U2V0aGksIFMu
PC9hdXRob3I+PGF1dGhvcj5Gb3JiZXMsIE0uPC9hdXRob3I+PC9hdXRob3JzPjwvY29udHJpYnV0
b3JzPjxhdXRoLWFkZHJlc3M+RGVwYXJ0bWVudCBvZiBOZXBocm9sb2d5LCBBa3JvbiBOZXBocm9s
b2d5IEFzc29jaWF0ZXMvQ2xldmVsYW5kIENsaW5pYyBBa3JvbiBHZW5lcmFsLCBBa3JvbiwgT0gs
IFVTQS4gcnJhaW5hQGFrcm9uY2hpbGRyZW5zLm9yZy4mI3hEO0RlcGFydG1lbnQgb2YgTmVwaHJv
bG9neSwgQWtyb24gQ2hpbGRyZW4mYXBvcztzIEhvc3BpdGFsLCBBa3JvbiwgT0gsIFVTQS4gcnJh
aW5hQGFrcm9uY2hpbGRyZW5zLm9yZy4mI3hEO1NjaG9vbCBvZiBNZWRpY2luZSwgQ2FzZSBXZXN0
ZXJuIFJlc2VydmUgVW5pdmVyc2l0eSwgQ2xldmVsYW5kLCBPSCwgVVNBLiBycmFpbmFAYWtyb25j
aGlsZHJlbnMub3JnLiYjeEQ7RGVwYXJ0bWVudCBvZiBOZXBocm9sb2d5LCBBa3JvbiBOZXBocm9s
b2d5IEFzc29jaWF0ZXMvQ2xldmVsYW5kIENsaW5pYyBBa3JvbiBHZW5lcmFsLCBBa3JvbiwgT0gs
IFVTQS4mI3hEO0RlcGFydG1lbnQgb2YgTmVwaHJvbG9neSwgQWtyb24gQ2hpbGRyZW4mYXBvcztz
IEhvc3BpdGFsLCBBa3JvbiwgT0gsIFVTQS4mI3hEO1BlZGlhdHJpYyBOZXBocm9sb2d5LCBLaWRu
ZXkgSW5zdGl0dXRlLCBNZWRhbnRhLCBUaGUgTWVkaWNpdHkgSG9zcGl0YWwsIEd1cmdhb24sIEhh
cnlhbmEsIEluZGlhLiYjeEQ7RGlyZWN0b3Igb2YgQ2xpbmljYWwgUmVzZWFyY2ggYW5kIE91dGNv
bWVzIEFuYWx5c2lzLCBEZXBhcnRtZW50IG9mIFBlZGlhdHJpY3MsIEFrcm9uIENoaWxkcmVuJmFw
b3M7cyBIb3NwaXRhbCwgQWtyb24sIE9ILCBVU0EuPC9hdXRoLWFkZHJlc3M+PHRpdGxlcz48dGl0
bGU+Q3JpdGljYWwgYW5hbHlzaXMgb2YgYWN1dGUga2lkbmV5IGluanVyeSBpbiBwZWRpYXRyaWMg
Q09WSUQtMTkgcGF0aWVudHMgaW4gdGhlIGludGVuc2l2ZSBjYXJlIHVuaXQ8L3RpdGxlPjxzZWNv
bmRhcnktdGl0bGU+UGVkaWF0ciBOZXBocm9sPC9zZWNvbmRhcnktdGl0bGU+PC90aXRsZXM+PHBl
cmlvZGljYWw+PGZ1bGwtdGl0bGU+UGVkaWF0ciBOZXBocm9sPC9mdWxsLXRpdGxlPjwvcGVyaW9k
aWNhbD48cGFnZXM+MS0xMjwvcGFnZXM+PGVkaXRpb24+MjAyMS8wNS8wMTwvZWRpdGlvbj48a2V5
d29yZHM+PGtleXdvcmQ+QWN1dGUga2lkbmV5IGluanVyeTwva2V5d29yZD48a2V5d29yZD5BZHVs
dDwva2V5d29yZD48a2V5d29yZD5Db3ZpZC0xOTwva2V5d29yZD48a2V5d29yZD5LaWRuZXkgcmVw
bGFjZW1lbnQgdGhlcmFweTwva2V5d29yZD48a2V5d29yZD5NaXMtYzwva2V5d29yZD48a2V5d29y
ZD5QZWRpYXRyaWM8L2tleXdvcmQ+PC9rZXl3b3Jkcz48ZGF0ZXM+PHllYXI+MjAyMTwveWVhcj48
cHViLWRhdGVzPjxkYXRlPkFwciAyOTwvZGF0ZT48L3B1Yi1kYXRlcz48L2RhdGVzPjxpc2JuPjA5
MzEtMDQxWCAoUHJpbnQpJiN4RDswOTMxLTA0MXg8L2lzYm4+PGFjY2Vzc2lvbi1udW0+MzM5Mjg0
Mzk8L2FjY2Vzc2lvbi1udW0+PHVybHM+PC91cmxzPjxjdXN0b20yPlBNQzgwODM5MjA8L2N1c3Rv
bTI+PGVsZWN0cm9uaWMtcmVzb3VyY2UtbnVtPjEwLjEwMDcvczAwNDY3LTAyMS0wNTA4NC14PC9l
bGVjdHJvbmljLXJlc291cmNlLW51bT48cmVtb3RlLWRhdGFiYXNlLXByb3ZpZGVyPk5MTTwvcmVt
b3RlLWRhdGFiYXNlLXByb3ZpZGVyPjxsYW5ndWFnZT5lbmc8L2xhbmd1YWdlPjwvcmVjb3JkPjwv
Q2l0ZT48L0VuZE5vdGU+AG==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0]</w: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4D3A" w:rsidRPr="00707A01" w:rsidRDefault="00144D3A" w:rsidP="00471C3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-adult</w:t>
            </w:r>
          </w:p>
        </w:tc>
      </w:tr>
      <w:tr w:rsidR="00471C3B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471C3B" w:rsidP="00471C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pta-Wrigh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dXB0YS1XcmlnaHQ8L0F1dGhvcj48WWVhcj4yMDIxPC9Z
ZWFyPjxSZWNOdW0+MTA8L1JlY051bT48RGlzcGxheVRleHQ+WzExXTwvRGlzcGxheVRleHQ+PHJl
Y29yZD48cmVjLW51bWJlcj4xMDwvcmVjLW51bWJlcj48Zm9yZWlnbi1rZXlzPjxrZXkgYXBwPSJF
TiIgZGItaWQ9Ijl2MnhydnB0M3YwZHRoZTl4ZG41c3JzeDB6eHNwZnpmMDV6dCIgdGltZXN0YW1w
PSIxNjIyNTM1NjQ3Ij4xMDwva2V5PjwvZm9yZWlnbi1rZXlzPjxyZWYtdHlwZSBuYW1lPSJKb3Vy
bmFsIEFydGljbGUiPjE3PC9yZWYtdHlwZT48Y29udHJpYnV0b3JzPjxhdXRob3JzPjxhdXRob3I+
R3VwdGEtV3JpZ2h0LCBBLjwvYXV0aG9yPjxhdXRob3I+TWFjbGVvZCwgQy4gSy48L2F1dGhvcj48
YXV0aG9yPkJhcnJldHQsIEouPC9hdXRob3I+PGF1dGhvcj5GaWxzb24sIFMuIEEuPC9hdXRob3I+
PGF1dGhvcj5Db3JyYWgsIFQuPC9hdXRob3I+PGF1dGhvcj5QYXJyaXMsIFYuPC9hdXRob3I+PGF1
dGhvcj5TYW5kaHUsIEcuPC9hdXRob3I+PGF1dGhvcj5IYXJyaXMsIE0uPC9hdXRob3I+PGF1dGhv
cj5UZW5uYW50LCBSLjwvYXV0aG9yPjxhdXRob3I+VmFpZCwgTi48L2F1dGhvcj48YXV0aG9yPlRh
a2F0YSwgSi48L2F1dGhvcj48YXV0aG9yPkR1cmFpc2luZ2hhbSwgUy48L2F1dGhvcj48YXV0aG9y
PkdhbmR5LCBOLjwvYXV0aG9yPjxhdXRob3I+Q2hhbmEsIEguPC9hdXRob3I+PGF1dGhvcj5XaGl0
dGluZ3RvbiwgQS48L2F1dGhvcj48YXV0aG9yPk1jR3JlZ29yLCBBLjwvYXV0aG9yPjxhdXRob3I+
UGFwaW5lbmksIFAuPC9hdXRob3I+PC9hdXRob3JzPjwvY29udHJpYnV0b3JzPjxhdXRoLWFkZHJl
c3M+SW5zdGl0dXRlIGZvciBHbG9iYWwgSGVhbHRoLCBVbml2ZXJzaXR5IENvbGxlZ2UgTG9uZG9u
LCBMb25kb24sIFVLIGEuZ3VwdGEtd3JpZ2h0QHVjbC5hYy51ay4mI3hEO0NsaW5pY2FsIFJlc2Vh
cmNoIERlcGFydG1lbnQsIEZhY3VsdHkgb2YgSW5mZWN0aW91cyBhbmQgVHJvcGljYWwgRGlzZWFz
ZXMsIExvbmRvbiBTY2hvb2wgb2YgSHlnaWVuZSAmYW1wOyBUcm9waWNhbCBNZWRpY2luZSwgTG9u
ZG9uLCBVSy4mI3hEO0RlcGFydG1lbnQgb2YgSW5mZWN0aW91cyBEaXNlYXNlcywgRWFsaW5nIEhv
c3BpdGFsLCBMb25kb24gTm9ydGggV2VzdCBVbml2ZXJzaXR5IEhlYWx0aGNhcmUgTkhTIFRydXN0
LCBMb25kb24sIFVLLiYjeEQ7RGVwYXJ0bWVudCBvZiBJbmZlY3Rpb3VzIERpc2Vhc2VzLCBOb3J0
aHdpY2sgUGFyayBIb3NwaXRhbCwgTG9uZG9uIE5vcnRoIFdlc3QgVW5pdmVyc2l0eSBIZWFsdGhj
YXJlIE5IUyBUcnVzdCwgSGFycm93LCBVSy4mI3hEO0RlcGFydG1lbnQgb2YgQWN1dGUgTWVkaWNp
bmUsIE5vcnRod2ljayBQYXJrIEhvc3BpdGFsLCBMb25kb24gTm9ydGggV2VzdCBVbml2ZXJzaXR5
IEhlYWx0aGNhcmUgTkhTIFRydXN0LCBIYXJyb3csIFVLLiYjeEQ7RGVwYXJ0bWVudCBvZiBFbGRl
cmx5IENhcmUsIE5vcnRod2ljayBQYXJrIEhvc3BpdGFsLCBMb25kb24gTm9ydGggV2VzdCBVbml2
ZXJzaXR5IEhlYWx0aGNhcmUgTkhTIFRydXN0LCBIYXJyb3csIFVLLiYjeEQ7RGVwYXJ0bWVudCBv
ZiBSYWRpb2xvZ3ksIE5vcnRod2ljayBQYXJrIEhvc3BpdGFsLCBMb25kb24gTm9ydGggV2VzdCBV
bml2ZXJzaXR5IEhlYWx0aGNhcmUgTkhTIFRydXN0LCBIYXJyb3csIFVLLjwvYXV0aC1hZGRyZXNz
Pjx0aXRsZXM+PHRpdGxlPkZhbHNlLW5lZ2F0aXZlIFJULVBDUiBmb3IgQ09WSUQtMTkgYW5kIGEg
ZGlhZ25vc3RpYyByaXNrIHNjb3JlOiBhIHJldHJvc3BlY3RpdmUgY29ob3J0IHN0dWR5IGFtb25n
IHBhdGllbnRzIGFkbWl0dGVkIHRvIGhvc3BpdGFsPC90aXRsZT48c2Vjb25kYXJ5LXRpdGxlPkJN
SiBPcGVuPC9zZWNvbmRhcnktdGl0bGU+PC90aXRsZXM+PHBlcmlvZGljYWw+PGZ1bGwtdGl0bGU+
Qk1KIE9wZW48L2Z1bGwtdGl0bGU+PC9wZXJpb2RpY2FsPjxwYWdlcz5lMDQ3MTEwPC9wYWdlcz48
dm9sdW1lPjExPC92b2x1bWU+PG51bWJlcj4yPC9udW1iZXI+PGVkaXRpb24+MjAyMS8wMi8xMTwv
ZWRpdGlvbj48a2V5d29yZHM+PGtleXdvcmQ+QWdlZDwva2V5d29yZD48a2V5d29yZD5BZ2VkLCA4
MCBhbmQgb3Zlcjwva2V5d29yZD48a2V5d29yZD5DT1ZJRC0xOS8qZGlhZ25vc2lzPC9rZXl3b3Jk
PjxrZXl3b3JkPipDT1ZJRC0xOSBOdWNsZWljIEFjaWQgVGVzdGluZzwva2V5d29yZD48a2V5d29y
ZD5GYWxzZSBOZWdhdGl2ZSBSZWFjdGlvbnM8L2tleXdvcmQ+PGtleXdvcmQ+RmVtYWxlPC9rZXl3
b3JkPjxrZXl3b3JkPkhvc3BpdGFsaXphdGlvbjwva2V5d29yZD48a2V5d29yZD5IdW1hbnM8L2tl
eXdvcmQ+PGtleXdvcmQ+TG9uZG9uL2VwaWRlbWlvbG9neTwva2V5d29yZD48a2V5d29yZD5NYWxl
PC9rZXl3b3JkPjxrZXl3b3JkPk1pZGRsZSBBZ2VkPC9rZXl3b3JkPjxrZXl3b3JkPlJldHJvc3Bl
Y3RpdmUgU3R1ZGllczwva2V5d29yZD48a2V5d29yZD4qUmV2ZXJzZSBUcmFuc2NyaXB0YXNlIFBv
bHltZXJhc2UgQ2hhaW4gUmVhY3Rpb248L2tleXdvcmQ+PGtleXdvcmQ+UmlzayBGYWN0b3JzPC9r
ZXl3b3JkPjxrZXl3b3JkPipjb3ZpZC0xOTwva2V5d29yZD48a2V5d29yZD4qZXBpZGVtaW9sb2d5
PC9rZXl3b3JkPjxrZXl3b3JkPiptb2xlY3VsYXIgZGlhZ25vc3RpY3M8L2tleXdvcmQ+PC9rZXl3
b3Jkcz48ZGF0ZXM+PHllYXI+MjAyMTwveWVhcj48cHViLWRhdGVzPjxkYXRlPkZlYiA5PC9kYXRl
PjwvcHViLWRhdGVzPjwvZGF0ZXM+PGlzYm4+MjA0NC02MDU1PC9pc2JuPjxhY2Nlc3Npb24tbnVt
PjMzNTYzNjI5PC9hY2Nlc3Npb24tbnVtPjx1cmxzPjwvdXJscz48Y3VzdG9tMj5QTUM3ODc0OTA0
PC9jdXN0b20yPjxlbGVjdHJvbmljLXJlc291cmNlLW51bT4xMC4xMTM2L2Jtam9wZW4tMjAyMC0w
NDcxMTA8L2VsZWN0cm9uaWMtcmVzb3VyY2UtbnVtPjxyZW1vdGUtZGF0YWJhc2UtcHJvdmlkZXI+
TkxNPC9yZW1vdGUtZGF0YWJhc2UtcHJvdmlkZXI+PGxhbmd1YWdlPmVuZzwvbGFuZ3VhZ2U+PC9y
ZWNvcmQ+PC9DaXRlPjwvRW5kTm90ZT5=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dXB0YS1XcmlnaHQ8L0F1dGhvcj48WWVhcj4yMDIxPC9Z
ZWFyPjxSZWNOdW0+MTA8L1JlY051bT48RGlzcGxheVRleHQ+WzExXTwvRGlzcGxheVRleHQ+PHJl
Y29yZD48cmVjLW51bWJlcj4xMDwvcmVjLW51bWJlcj48Zm9yZWlnbi1rZXlzPjxrZXkgYXBwPSJF
TiIgZGItaWQ9Ijl2MnhydnB0M3YwZHRoZTl4ZG41c3JzeDB6eHNwZnpmMDV6dCIgdGltZXN0YW1w
PSIxNjIyNTM1NjQ3Ij4xMDwva2V5PjwvZm9yZWlnbi1rZXlzPjxyZWYtdHlwZSBuYW1lPSJKb3Vy
bmFsIEFydGljbGUiPjE3PC9yZWYtdHlwZT48Y29udHJpYnV0b3JzPjxhdXRob3JzPjxhdXRob3I+
R3VwdGEtV3JpZ2h0LCBBLjwvYXV0aG9yPjxhdXRob3I+TWFjbGVvZCwgQy4gSy48L2F1dGhvcj48
YXV0aG9yPkJhcnJldHQsIEouPC9hdXRob3I+PGF1dGhvcj5GaWxzb24sIFMuIEEuPC9hdXRob3I+
PGF1dGhvcj5Db3JyYWgsIFQuPC9hdXRob3I+PGF1dGhvcj5QYXJyaXMsIFYuPC9hdXRob3I+PGF1
dGhvcj5TYW5kaHUsIEcuPC9hdXRob3I+PGF1dGhvcj5IYXJyaXMsIE0uPC9hdXRob3I+PGF1dGhv
cj5UZW5uYW50LCBSLjwvYXV0aG9yPjxhdXRob3I+VmFpZCwgTi48L2F1dGhvcj48YXV0aG9yPlRh
a2F0YSwgSi48L2F1dGhvcj48YXV0aG9yPkR1cmFpc2luZ2hhbSwgUy48L2F1dGhvcj48YXV0aG9y
PkdhbmR5LCBOLjwvYXV0aG9yPjxhdXRob3I+Q2hhbmEsIEguPC9hdXRob3I+PGF1dGhvcj5XaGl0
dGluZ3RvbiwgQS48L2F1dGhvcj48YXV0aG9yPk1jR3JlZ29yLCBBLjwvYXV0aG9yPjxhdXRob3I+
UGFwaW5lbmksIFAuPC9hdXRob3I+PC9hdXRob3JzPjwvY29udHJpYnV0b3JzPjxhdXRoLWFkZHJl
c3M+SW5zdGl0dXRlIGZvciBHbG9iYWwgSGVhbHRoLCBVbml2ZXJzaXR5IENvbGxlZ2UgTG9uZG9u
LCBMb25kb24sIFVLIGEuZ3VwdGEtd3JpZ2h0QHVjbC5hYy51ay4mI3hEO0NsaW5pY2FsIFJlc2Vh
cmNoIERlcGFydG1lbnQsIEZhY3VsdHkgb2YgSW5mZWN0aW91cyBhbmQgVHJvcGljYWwgRGlzZWFz
ZXMsIExvbmRvbiBTY2hvb2wgb2YgSHlnaWVuZSAmYW1wOyBUcm9waWNhbCBNZWRpY2luZSwgTG9u
ZG9uLCBVSy4mI3hEO0RlcGFydG1lbnQgb2YgSW5mZWN0aW91cyBEaXNlYXNlcywgRWFsaW5nIEhv
c3BpdGFsLCBMb25kb24gTm9ydGggV2VzdCBVbml2ZXJzaXR5IEhlYWx0aGNhcmUgTkhTIFRydXN0
LCBMb25kb24sIFVLLiYjeEQ7RGVwYXJ0bWVudCBvZiBJbmZlY3Rpb3VzIERpc2Vhc2VzLCBOb3J0
aHdpY2sgUGFyayBIb3NwaXRhbCwgTG9uZG9uIE5vcnRoIFdlc3QgVW5pdmVyc2l0eSBIZWFsdGhj
YXJlIE5IUyBUcnVzdCwgSGFycm93LCBVSy4mI3hEO0RlcGFydG1lbnQgb2YgQWN1dGUgTWVkaWNp
bmUsIE5vcnRod2ljayBQYXJrIEhvc3BpdGFsLCBMb25kb24gTm9ydGggV2VzdCBVbml2ZXJzaXR5
IEhlYWx0aGNhcmUgTkhTIFRydXN0LCBIYXJyb3csIFVLLiYjeEQ7RGVwYXJ0bWVudCBvZiBFbGRl
cmx5IENhcmUsIE5vcnRod2ljayBQYXJrIEhvc3BpdGFsLCBMb25kb24gTm9ydGggV2VzdCBVbml2
ZXJzaXR5IEhlYWx0aGNhcmUgTkhTIFRydXN0LCBIYXJyb3csIFVLLiYjeEQ7RGVwYXJ0bWVudCBv
ZiBSYWRpb2xvZ3ksIE5vcnRod2ljayBQYXJrIEhvc3BpdGFsLCBMb25kb24gTm9ydGggV2VzdCBV
bml2ZXJzaXR5IEhlYWx0aGNhcmUgTkhTIFRydXN0LCBIYXJyb3csIFVLLjwvYXV0aC1hZGRyZXNz
Pjx0aXRsZXM+PHRpdGxlPkZhbHNlLW5lZ2F0aXZlIFJULVBDUiBmb3IgQ09WSUQtMTkgYW5kIGEg
ZGlhZ25vc3RpYyByaXNrIHNjb3JlOiBhIHJldHJvc3BlY3RpdmUgY29ob3J0IHN0dWR5IGFtb25n
IHBhdGllbnRzIGFkbWl0dGVkIHRvIGhvc3BpdGFsPC90aXRsZT48c2Vjb25kYXJ5LXRpdGxlPkJN
SiBPcGVuPC9zZWNvbmRhcnktdGl0bGU+PC90aXRsZXM+PHBlcmlvZGljYWw+PGZ1bGwtdGl0bGU+
Qk1KIE9wZW48L2Z1bGwtdGl0bGU+PC9wZXJpb2RpY2FsPjxwYWdlcz5lMDQ3MTEwPC9wYWdlcz48
dm9sdW1lPjExPC92b2x1bWU+PG51bWJlcj4yPC9udW1iZXI+PGVkaXRpb24+MjAyMS8wMi8xMTwv
ZWRpdGlvbj48a2V5d29yZHM+PGtleXdvcmQ+QWdlZDwva2V5d29yZD48a2V5d29yZD5BZ2VkLCA4
MCBhbmQgb3Zlcjwva2V5d29yZD48a2V5d29yZD5DT1ZJRC0xOS8qZGlhZ25vc2lzPC9rZXl3b3Jk
PjxrZXl3b3JkPipDT1ZJRC0xOSBOdWNsZWljIEFjaWQgVGVzdGluZzwva2V5d29yZD48a2V5d29y
ZD5GYWxzZSBOZWdhdGl2ZSBSZWFjdGlvbnM8L2tleXdvcmQ+PGtleXdvcmQ+RmVtYWxlPC9rZXl3
b3JkPjxrZXl3b3JkPkhvc3BpdGFsaXphdGlvbjwva2V5d29yZD48a2V5d29yZD5IdW1hbnM8L2tl
eXdvcmQ+PGtleXdvcmQ+TG9uZG9uL2VwaWRlbWlvbG9neTwva2V5d29yZD48a2V5d29yZD5NYWxl
PC9rZXl3b3JkPjxrZXl3b3JkPk1pZGRsZSBBZ2VkPC9rZXl3b3JkPjxrZXl3b3JkPlJldHJvc3Bl
Y3RpdmUgU3R1ZGllczwva2V5d29yZD48a2V5d29yZD4qUmV2ZXJzZSBUcmFuc2NyaXB0YXNlIFBv
bHltZXJhc2UgQ2hhaW4gUmVhY3Rpb248L2tleXdvcmQ+PGtleXdvcmQ+UmlzayBGYWN0b3JzPC9r
ZXl3b3JkPjxrZXl3b3JkPipjb3ZpZC0xOTwva2V5d29yZD48a2V5d29yZD4qZXBpZGVtaW9sb2d5
PC9rZXl3b3JkPjxrZXl3b3JkPiptb2xlY3VsYXIgZGlhZ25vc3RpY3M8L2tleXdvcmQ+PC9rZXl3
b3Jkcz48ZGF0ZXM+PHllYXI+MjAyMTwveWVhcj48cHViLWRhdGVzPjxkYXRlPkZlYiA5PC9kYXRl
PjwvcHViLWRhdGVzPjwvZGF0ZXM+PGlzYm4+MjA0NC02MDU1PC9pc2JuPjxhY2Nlc3Npb24tbnVt
PjMzNTYzNjI5PC9hY2Nlc3Npb24tbnVtPjx1cmxzPjwvdXJscz48Y3VzdG9tMj5QTUM3ODc0OTA0
PC9jdXN0b20yPjxlbGVjdHJvbmljLXJlc291cmNlLW51bT4xMC4xMTM2L2Jtam9wZW4tMjAyMC0w
NDcxMTA8L2VsZWN0cm9uaWMtcmVzb3VyY2UtbnVtPjxyZW1vdGUtZGF0YWJhc2UtcHJvdmlkZXI+
TkxNPC9yZW1vdGUtZGF0YWJhc2UtcHJvdmlkZXI+PGxhbmd1YWdlPmVuZzwvbGFuZ3VhZ2U+PC9y
ZWNvcmQ+PC9DaXRlPjwvRW5kTm90ZT5=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1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471C3B" w:rsidP="00471C3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ified NEWS</w:t>
            </w:r>
          </w:p>
        </w:tc>
      </w:tr>
      <w:tr w:rsidR="00471C3B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623795" w:rsidP="00471C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old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Arnold&lt;/Author&gt;&lt;Year&gt;2021&lt;/Year&gt;&lt;RecNum&gt;11&lt;/RecNum&gt;&lt;DisplayText&gt;[12]&lt;/DisplayText&gt;&lt;record&gt;&lt;rec-number&gt;11&lt;/rec-number&gt;&lt;foreign-keys&gt;&lt;key app="EN" db-id="9v2xrvpt3v0dthe9xdn5srsx0zxspfzf05zt" timestamp="1622536115"&gt;11&lt;/key&gt;&lt;/foreign-keys&gt;&lt;ref-type name="Journal Article"&gt;17&lt;/ref-type&gt;&lt;contributors&gt;&lt;authors&gt;&lt;author&gt;Arnold, D. T.&lt;/author&gt;&lt;author&gt;Attwood, M.&lt;/author&gt;&lt;author&gt;Barratt, S.&lt;/author&gt;&lt;author&gt;Morley, A.&lt;/author&gt;&lt;author&gt;Elvers, K. T.&lt;/author&gt;&lt;author&gt;McKernon, J.&lt;/author&gt;&lt;author&gt;Donald, C.&lt;/author&gt;&lt;author&gt;Oates, A.&lt;/author&gt;&lt;author&gt;Noel, A.&lt;/author&gt;&lt;author&gt;MacGowan, A.&lt;/author&gt;&lt;author&gt;Maskell, N. A.&lt;/author&gt;&lt;author&gt;Hamilton, F. W.&lt;/author&gt;&lt;/authors&gt;&lt;/contributors&gt;&lt;auth-address&gt;Academic Respiratory Unit, University of Bristol, Bristol, UK arnold.dta@gmail.com.&amp;#xD;Bristol Centre for Antimicrobial Research, North Bristol NHS Trust, Bristol, UK.&amp;#xD;Academic Respiratory Unit, University of Bristol, Bristol, UK.&amp;#xD;Medicines Discovery Institute Cardiff, Cardiff University, Cardiff, UK.&amp;#xD;Biochemistry, North Bristol NHS Trust, Bristol, UK.&amp;#xD;Immunology, North Bristol NHS Trust, Bristol, UK.&amp;#xD;Infection Sciences, North Bristol NHS Trust, Bristol, UK.&lt;/auth-address&gt;&lt;titles&gt;&lt;title&gt;Predicting outcomes of COVID-19 from admission biomarkers: a prospective UK cohort study&lt;/title&gt;&lt;secondary-title&gt;Emerg Med J&lt;/secondary-title&gt;&lt;/titles&gt;&lt;periodical&gt;&lt;full-title&gt;Emerg Med J&lt;/full-title&gt;&lt;/periodical&gt;&lt;edition&gt;2021/05/23&lt;/edition&gt;&lt;keywords&gt;&lt;keyword&gt;Sars&lt;/keyword&gt;&lt;keyword&gt;infectious diseases&lt;/keyword&gt;&lt;keyword&gt;pneumonia/infections&lt;/keyword&gt;&lt;keyword&gt;respiratory&lt;/keyword&gt;&lt;/keywords&gt;&lt;dates&gt;&lt;year&gt;2021&lt;/year&gt;&lt;pub-dates&gt;&lt;date&gt;May 21&lt;/date&gt;&lt;/pub-dates&gt;&lt;/dates&gt;&lt;isbn&gt;1472-0205&lt;/isbn&gt;&lt;accession-num&gt;34021028&lt;/accession-num&gt;&lt;urls&gt;&lt;/urls&gt;&lt;electronic-resource-num&gt;10.1136/emermed-2020-210380&lt;/electronic-resource-num&gt;&lt;remote-database-provider&gt;NLM&lt;/remote-database-provider&gt;&lt;language&gt;eng&lt;/language&gt;&lt;/record&gt;&lt;/Cite&gt;&lt;/EndNote&gt;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2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591283" w:rsidP="00471C3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roper threshold valu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the threshold value was not reported)</w:t>
            </w:r>
          </w:p>
        </w:tc>
      </w:tr>
      <w:tr w:rsidR="00471C3B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591283" w:rsidP="00471C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Gb3g8L0F1dGhvcj48WWVhcj4yMDIxPC9ZZWFyPjxSZWNO
dW0+MTI8L1JlY051bT48RGlzcGxheVRleHQ+WzEzXTwvRGlzcGxheVRleHQ+PHJlY29yZD48cmVj
LW51bWJlcj4xMjwvcmVjLW51bWJlcj48Zm9yZWlnbi1rZXlzPjxrZXkgYXBwPSJFTiIgZGItaWQ9
Ijl2MnhydnB0M3YwZHRoZTl4ZG41c3JzeDB6eHNwZnpmMDV6dCIgdGltZXN0YW1wPSIxNjIyNTM2
NzU4Ij4xMjwva2V5PjwvZm9yZWlnbi1rZXlzPjxyZWYtdHlwZSBuYW1lPSJKb3VybmFsIEFydGlj
bGUiPjE3PC9yZWYtdHlwZT48Y29udHJpYnV0b3JzPjxhdXRob3JzPjxhdXRob3I+Rm94LCBMLjwv
YXV0aG9yPjxhdXRob3I+S29zdGFraXMsIEkuPC9hdXRob3I+PGF1dGhvcj5QcmljZSwgQy48L2F1
dGhvcj48YXV0aG9yPlNtaXRoLCBHLjwvYXV0aG9yPjxhdXRob3I+UHJ5dGhlcmNoLCBELjwvYXV0
aG9yPjxhdXRob3I+TWVyZWRpdGgsIFAuPC9hdXRob3I+PGF1dGhvcj5DaGF1aGFuLCBBLjwvYXV0
aG9yPjwvYXV0aG9ycz48L2NvbnRyaWJ1dG9ycz48YXV0aC1hZGRyZXNzPkwuIEZveCwgUG9ydHNt
b3V0aCBIb3NwaXRhbHMgVW5pdmVyc2l0eSBOSFMgVHJ1c3QsIFBvcnRzbW91dGgsIFVuaXRlZCBL
aW5nZG9tPC9hdXRoLWFkZHJlc3M+PHRpdGxlcz48dGl0bGU+VGhlIHBlcmZvcm1hbmNlIG9mIHRo
ZSBuYXRpb25hbCBlYXJseSB3YXJuaW5nIHNjb3JlIGFuZCBuYXRpb25hbCBlYXJseSB3YXJuaW5n
IHNjb3JlIDIgaW4gaG9zcGl0YWxpc2VkIHBhdGllbnRzIGluZmVjdGVkIGJ5IHRoZSBzZXZlcmUg
YWN1dGUgcmVzcGlyYXRvcnkgc3luZHJvbWUgY29yb25hdmlydXMgMiAoU0FSUy1DT1YtMik8L3Rp
dGxlPjxzZWNvbmRhcnktdGl0bGU+VGhvcmF4PC9zZWNvbmRhcnktdGl0bGU+PC90aXRsZXM+PHBl
cmlvZGljYWw+PGZ1bGwtdGl0bGU+VGhvcmF4PC9mdWxsLXRpdGxlPjwvcGVyaW9kaWNhbD48cGFn
ZXM+QTU5PC9wYWdlcz48dm9sdW1lPjc2PC92b2x1bWU+PG51bWJlcj5TVVBQTCAxPC9udW1iZXI+
PGtleXdvcmRzPjxrZXl3b3JkPmFjdXRlIGRpc2Vhc2U8L2tleXdvcmQ+PGtleXdvcmQ+YWR1bHQ8
L2tleXdvcmQ+PGtleXdvcmQ+Y2xpbmljYWwgZXZhbHVhdGlvbjwva2V5d29yZD48a2V5d29yZD5j
b2hvcnQgYW5hbHlzaXM8L2tleXdvcmQ+PGtleXdvcmQ+Y29uZmVyZW5jZSBhYnN0cmFjdDwva2V5
d29yZD48a2V5d29yZD5jb250cm9sbGVkIHN0dWR5PC9rZXl3b3JkPjxrZXl3b3JkPmNvcm9uYXZp
cnVzIGRpc2Vhc2UgMjAxOTwva2V5d29yZD48a2V5d29yZD5kZXRlcmlvcmF0aW9uPC9rZXl3b3Jk
PjxrZXl3b3JkPmVhcmx5IHdhcm5pbmcgc2NvcmU8L2tleXdvcmQ+PGtleXdvcmQ+aG9zcGl0YWwg
cGF0aWVudDwva2V5d29yZD48a2V5d29yZD5odW1hbjwva2V5d29yZD48a2V5d29yZD5pbnRlbnNp
dmUgY2FyZSB1bml0PC9rZXl3b3JkPjxrZXl3b3JkPm1ham9yIGNsaW5pY2FsIHN0dWR5PC9rZXl3
b3JkPjxrZXl3b3JkPm1hbGU8L2tleXdvcmQ+PGtleXdvcmQ+bXVsdGlwbGUgb3JnYW4gZmFpbHVy
ZTwva2V5d29yZD48a2V5d29yZD5yZWNlaXZlciBvcGVyYXRpbmcgY2hhcmFjdGVyaXN0aWM8L2tl
eXdvcmQ+PGtleXdvcmQ+c2NvcmluZyBzeXN0ZW08L2tleXdvcmQ+PGtleXdvcmQ+c2Vwc2lzPC9r
ZXl3b3JkPjxrZXl3b3JkPnNvZnR3YXJlPC9rZXl3b3JkPjxrZXl3b3JkPnZpdGFsIHNpZ248L2tl
eXdvcmQ+PC9rZXl3b3Jkcz48ZGF0ZXM+PHllYXI+MjAyMTwveWVhcj48L2RhdGVzPjxpc2JuPjE0
NjgtMzI5NjwvaXNibj48d29yay10eXBlPkNvbmZlcmVuY2UgQWJzdHJhY3Q8L3dvcmstdHlwZT48
dXJscz48cmVsYXRlZC11cmxzPjx1cmw+aHR0cHM6Ly93d3cuZW1iYXNlLmNvbS9zZWFyY2gvcmVz
dWx0cz9zdWJhY3Rpb249dmlld3JlY29yZCZhbXA7aWQ9TDYzNDU0Mjk3OSZhbXA7ZnJvbT1leHBv
cnQ8L3VybD48dXJsPmh0dHA6Ly9keC5kb2kub3JnLzEwLjExMzYvdGhvcmF4LTIwMjAtQlRTYWJz
dHJhY3RzLjEwMjwvdXJsPjwvcmVsYXRlZC11cmxzPjwvdXJscz48ZWxlY3Ryb25pYy1yZXNvdXJj
ZS1udW0+MTAuMTEzNi90aG9yYXgtMjAyMC1CVFNhYnN0cmFjdHMuMTAyPC9lbGVjdHJvbmljLXJl
c291cmNlLW51bT48cmVtb3RlLWRhdGFiYXNlLW5hbWU+RW1iYXNlPC9yZW1vdGUtZGF0YWJhc2Ut
bmFtZT48bGFuZ3VhZ2U+RW5nbGlzaDwvbGFuZ3VhZ2U+PC9yZWNvcmQ+PC9DaXRlPjwvRW5kTm90
ZT4A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Gb3g8L0F1dGhvcj48WWVhcj4yMDIxPC9ZZWFyPjxSZWNO
dW0+MTI8L1JlY051bT48RGlzcGxheVRleHQ+WzEzXTwvRGlzcGxheVRleHQ+PHJlY29yZD48cmVj
LW51bWJlcj4xMjwvcmVjLW51bWJlcj48Zm9yZWlnbi1rZXlzPjxrZXkgYXBwPSJFTiIgZGItaWQ9
Ijl2MnhydnB0M3YwZHRoZTl4ZG41c3JzeDB6eHNwZnpmMDV6dCIgdGltZXN0YW1wPSIxNjIyNTM2
NzU4Ij4xMjwva2V5PjwvZm9yZWlnbi1rZXlzPjxyZWYtdHlwZSBuYW1lPSJKb3VybmFsIEFydGlj
bGUiPjE3PC9yZWYtdHlwZT48Y29udHJpYnV0b3JzPjxhdXRob3JzPjxhdXRob3I+Rm94LCBMLjwv
YXV0aG9yPjxhdXRob3I+S29zdGFraXMsIEkuPC9hdXRob3I+PGF1dGhvcj5QcmljZSwgQy48L2F1
dGhvcj48YXV0aG9yPlNtaXRoLCBHLjwvYXV0aG9yPjxhdXRob3I+UHJ5dGhlcmNoLCBELjwvYXV0
aG9yPjxhdXRob3I+TWVyZWRpdGgsIFAuPC9hdXRob3I+PGF1dGhvcj5DaGF1aGFuLCBBLjwvYXV0
aG9yPjwvYXV0aG9ycz48L2NvbnRyaWJ1dG9ycz48YXV0aC1hZGRyZXNzPkwuIEZveCwgUG9ydHNt
b3V0aCBIb3NwaXRhbHMgVW5pdmVyc2l0eSBOSFMgVHJ1c3QsIFBvcnRzbW91dGgsIFVuaXRlZCBL
aW5nZG9tPC9hdXRoLWFkZHJlc3M+PHRpdGxlcz48dGl0bGU+VGhlIHBlcmZvcm1hbmNlIG9mIHRo
ZSBuYXRpb25hbCBlYXJseSB3YXJuaW5nIHNjb3JlIGFuZCBuYXRpb25hbCBlYXJseSB3YXJuaW5n
IHNjb3JlIDIgaW4gaG9zcGl0YWxpc2VkIHBhdGllbnRzIGluZmVjdGVkIGJ5IHRoZSBzZXZlcmUg
YWN1dGUgcmVzcGlyYXRvcnkgc3luZHJvbWUgY29yb25hdmlydXMgMiAoU0FSUy1DT1YtMik8L3Rp
dGxlPjxzZWNvbmRhcnktdGl0bGU+VGhvcmF4PC9zZWNvbmRhcnktdGl0bGU+PC90aXRsZXM+PHBl
cmlvZGljYWw+PGZ1bGwtdGl0bGU+VGhvcmF4PC9mdWxsLXRpdGxlPjwvcGVyaW9kaWNhbD48cGFn
ZXM+QTU5PC9wYWdlcz48dm9sdW1lPjc2PC92b2x1bWU+PG51bWJlcj5TVVBQTCAxPC9udW1iZXI+
PGtleXdvcmRzPjxrZXl3b3JkPmFjdXRlIGRpc2Vhc2U8L2tleXdvcmQ+PGtleXdvcmQ+YWR1bHQ8
L2tleXdvcmQ+PGtleXdvcmQ+Y2xpbmljYWwgZXZhbHVhdGlvbjwva2V5d29yZD48a2V5d29yZD5j
b2hvcnQgYW5hbHlzaXM8L2tleXdvcmQ+PGtleXdvcmQ+Y29uZmVyZW5jZSBhYnN0cmFjdDwva2V5
d29yZD48a2V5d29yZD5jb250cm9sbGVkIHN0dWR5PC9rZXl3b3JkPjxrZXl3b3JkPmNvcm9uYXZp
cnVzIGRpc2Vhc2UgMjAxOTwva2V5d29yZD48a2V5d29yZD5kZXRlcmlvcmF0aW9uPC9rZXl3b3Jk
PjxrZXl3b3JkPmVhcmx5IHdhcm5pbmcgc2NvcmU8L2tleXdvcmQ+PGtleXdvcmQ+aG9zcGl0YWwg
cGF0aWVudDwva2V5d29yZD48a2V5d29yZD5odW1hbjwva2V5d29yZD48a2V5d29yZD5pbnRlbnNp
dmUgY2FyZSB1bml0PC9rZXl3b3JkPjxrZXl3b3JkPm1ham9yIGNsaW5pY2FsIHN0dWR5PC9rZXl3
b3JkPjxrZXl3b3JkPm1hbGU8L2tleXdvcmQ+PGtleXdvcmQ+bXVsdGlwbGUgb3JnYW4gZmFpbHVy
ZTwva2V5d29yZD48a2V5d29yZD5yZWNlaXZlciBvcGVyYXRpbmcgY2hhcmFjdGVyaXN0aWM8L2tl
eXdvcmQ+PGtleXdvcmQ+c2NvcmluZyBzeXN0ZW08L2tleXdvcmQ+PGtleXdvcmQ+c2Vwc2lzPC9r
ZXl3b3JkPjxrZXl3b3JkPnNvZnR3YXJlPC9rZXl3b3JkPjxrZXl3b3JkPnZpdGFsIHNpZ248L2tl
eXdvcmQ+PC9rZXl3b3Jkcz48ZGF0ZXM+PHllYXI+MjAyMTwveWVhcj48L2RhdGVzPjxpc2JuPjE0
NjgtMzI5NjwvaXNibj48d29yay10eXBlPkNvbmZlcmVuY2UgQWJzdHJhY3Q8L3dvcmstdHlwZT48
dXJscz48cmVsYXRlZC11cmxzPjx1cmw+aHR0cHM6Ly93d3cuZW1iYXNlLmNvbS9zZWFyY2gvcmVz
dWx0cz9zdWJhY3Rpb249dmlld3JlY29yZCZhbXA7aWQ9TDYzNDU0Mjk3OSZhbXA7ZnJvbT1leHBv
cnQ8L3VybD48dXJsPmh0dHA6Ly9keC5kb2kub3JnLzEwLjExMzYvdGhvcmF4LTIwMjAtQlRTYWJz
dHJhY3RzLjEwMjwvdXJsPjwvcmVsYXRlZC11cmxzPjwvdXJscz48ZWxlY3Ryb25pYy1yZXNvdXJj
ZS1udW0+MTAuMTEzNi90aG9yYXgtMjAyMC1CVFNhYnN0cmFjdHMuMTAyPC9lbGVjdHJvbmljLXJl
c291cmNlLW51bT48cmVtb3RlLWRhdGFiYXNlLW5hbWU+RW1iYXNlPC9yZW1vdGUtZGF0YWJhc2Ut
bmFtZT48bGFuZ3VhZ2U+RW5nbGlzaDwvbGFuZ3VhZ2U+PC9yZWNvcmQ+PC9DaXRlPjwvRW5kTm90
ZT4A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3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3B" w:rsidRPr="00707A01" w:rsidRDefault="00591283" w:rsidP="00471C3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y abstract</w:t>
            </w:r>
          </w:p>
        </w:tc>
      </w:tr>
      <w:tr w:rsidR="00591283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 </w:t>
            </w:r>
            <w:proofErr w:type="spellStart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os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e Roos&lt;/Author&gt;&lt;Year&gt;2021&lt;/Year&gt;&lt;RecNum&gt;14&lt;/RecNum&gt;&lt;DisplayText&gt;[14]&lt;/DisplayText&gt;&lt;record&gt;&lt;rec-number&gt;14&lt;/rec-number&gt;&lt;foreign-keys&gt;&lt;key app="EN" db-id="9v2xrvpt3v0dthe9xdn5srsx0zxspfzf05zt" timestamp="1622536949"&gt;14&lt;/key&gt;&lt;/foreign-keys&gt;&lt;ref-type name="Journal Article"&gt;17&lt;/ref-type&gt;&lt;contributors&gt;&lt;authors&gt;&lt;author&gt;de Roos, M. P.&lt;/author&gt;&lt;author&gt;Kilsdonk, I. D.&lt;/author&gt;&lt;author&gt;Hekking, P. W.&lt;/author&gt;&lt;author&gt;Peringa, J.&lt;/author&gt;&lt;author&gt;Dijkstra, N. G.&lt;/author&gt;&lt;author&gt;Kunst, P. W. A.&lt;/author&gt;&lt;author&gt;Bresser, P.&lt;/author&gt;&lt;author&gt;Reesink, H. J.&lt;/author&gt;&lt;/authors&gt;&lt;/contributors&gt;&lt;auth-address&gt;Dept of Respiratory Medicine, OLVG, Amsterdam, The Netherlands.&amp;#xD;Dept of Radiology, OLVG, Amsterdam, The Netherlands.&lt;/auth-address&gt;&lt;titles&gt;&lt;title&gt;Chest computed tomography and alveolar-arterial oxygen gradient as rapid tools to diagnose and triage mildly symptomatic COVID-19 pneumonia patients&lt;/title&gt;&lt;secondary-title&gt;ERJ Open Res&lt;/secondary-title&gt;&lt;/titles&gt;&lt;periodical&gt;&lt;full-title&gt;ERJ Open Res&lt;/full-title&gt;&lt;/periodical&gt;&lt;volume&gt;7&lt;/volume&gt;&lt;number&gt;1&lt;/number&gt;&lt;edition&gt;2021/03/16&lt;/edition&gt;&lt;dates&gt;&lt;year&gt;2021&lt;/year&gt;&lt;pub-dates&gt;&lt;date&gt;Jan&lt;/date&gt;&lt;/pub-dates&gt;&lt;/dates&gt;&lt;isbn&gt;2312-0541 (Print)&amp;#xD;2312-0541&lt;/isbn&gt;&lt;accession-num&gt;33718488&lt;/accession-num&gt;&lt;urls&gt;&lt;/urls&gt;&lt;custom2&gt;PMC7898029 I.D. Kilsdonk has nothing to disclose. Conflict of interest: P-P.W. Hekking has nothing to disclose. Conflict of interest: J. Peringa has nothing to disclose. Conflict of interest: N.G. Dijkstra has nothing to disclose. Conflict of interest: P.W.A. Kunst has nothing to disclose. Conflict of interest: P. Bresser has nothing to disclose . Conflict of interest: H.J. Reesink has nothing to disclose.&lt;/custom2&gt;&lt;electronic-resource-num&gt;10.1183/23120541.00737-2020&lt;/electronic-resource-num&gt;&lt;remote-database-provider&gt;NLM&lt;/remote-database-provider&gt;&lt;language&gt;eng&lt;/language&gt;&lt;/record&gt;&lt;/Cite&gt;&lt;/EndNote&gt;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4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591283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allo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YXJhbGxvPC9BdXRob3I+PFllYXI+MjAyMTwvWWVhcj48
UmVjTnVtPjE2PC9SZWNOdW0+PERpc3BsYXlUZXh0PlsxNV08L0Rpc3BsYXlUZXh0PjxyZWNvcmQ+
PHJlYy1udW1iZXI+MTY8L3JlYy1udW1iZXI+PGZvcmVpZ24ta2V5cz48a2V5IGFwcD0iRU4iIGRi
LWlkPSI5djJ4cnZwdDN2MGR0aGU5eGRuNXNyc3gwenhzcGZ6ZjA1enQiIHRpbWVzdGFtcD0iMTYy
MjUzNzI0NCI+MTY8L2tleT48L2ZvcmVpZ24ta2V5cz48cmVmLXR5cGUgbmFtZT0iSm91cm5hbCBB
cnRpY2xlIj4xNzwvcmVmLXR5cGU+PGNvbnRyaWJ1dG9ycz48YXV0aG9ycz48YXV0aG9yPkNhcmFs
bG8sIEMuPC9hdXRob3I+PGF1dGhvcj5QdWdsaWVzZSwgRi48L2F1dGhvcj48YXV0aG9yPlRyaXBv
bGlubywgQy48L2F1dGhvcj48YXV0aG9yPkxlbnppLCBMLjwvYXV0aG9yPjxhdXRob3I+T2xpdmVy
aSwgQy48L2F1dGhvcj48YXV0aG9yPkZhc2FuaSwgRy48L2F1dGhvcj48YXV0aG9yPkd1YXJyZXJh
LCBHLiBNLjwvYXV0aG9yPjxhdXRob3I+U3BhZ25vbGxpLCBXLjwvYXV0aG9yPjxhdXRob3I+Q296
emlvLCBTLjwvYXV0aG9yPjwvYXV0aG9ycz48L2NvbnRyaWJ1dG9ycz48YXV0aC1hZGRyZXNzPkRl
cGFydG1lbnQgb2YgQ2hlbWljYWwgRW5naW5lZXJpbmcsIEltcGVyaWFsIENvbGxlZ2UgTG9uZG9u
LCBTb3V0aCBLZW5zaW5ndG9uIENhbXB1cywgTG9uZG9uLCBVSy4mI3hEO0RlcGFydG1lbnQgb2Yg
Q2xpbmljYWwgYW5kIEV4cGVyaW1lbnRhbCBNZWRpY2luZSwgTWV0YWJvbGljIERpc2Vhc2VzIFVu
aXQsIE1hZ25hIEdyYWVjaWEgVW5pdmVyc2l0eSwgQ2F0YW56YXJvLCBJdGFseS4mI3hEO0hpZ2gt
SW50ZW5zaXR5IEludGVybmFsIE1lZGljaW5lIFVuaXQsIFNhbnRhIE1hcmlhIGRlbCBDYXJtaW5l
IEhvc3BpdGFsLCBSb3ZlcmV0bywgVHJlbnRvLCBJdGFseS4mI3hEO1Jlc2VhcmNoIGluIEFkdmFu
Y2VkIE5ldXJvIFJlaGFiaWxpdGF0aW9uLCBJc3RpdHV0byBTYW50JmFwb3M7QW5uYSwgQ3JvdG9u
ZSwgSXRhbHkuJiN4RDtJbnRlcm5hbCBNZWRpY2luZSBwbHVzIEluZmVjdGlvdXMgRGlzZWFzZSBV
bml0cywgU2FudGEgQ2hpYXJhIEhvc3BpdGFsLCBUcmVudG8sIEl0YWx5LiYjeEQ7QVBTUyBQQSBU
cmVudG8sIFRyZW50bywgSXRhbGlhLjwvYXV0aC1hZGRyZXNzPjx0aXRsZXM+PHRpdGxlPkVhcmx5
LXN0YWdlIHByZWRpY3RvcnMgb2YgdGhlIGFjdXRlIHBoYXNlIGR1cmF0aW9uIGluIHVuY29tcGxp
Y2F0ZWQgQ09WSUQtMTkgcG5ldW1vbmlhPC90aXRsZT48c2Vjb25kYXJ5LXRpdGxlPkogTWVkIFZp
cm9sPC9zZWNvbmRhcnktdGl0bGU+PC90aXRsZXM+PHBlcmlvZGljYWw+PGZ1bGwtdGl0bGU+SiBN
ZWQgVmlyb2w8L2Z1bGwtdGl0bGU+PC9wZXJpb2RpY2FsPjxwYWdlcz41MTMtNTE3PC9wYWdlcz48
dm9sdW1lPjkzPC92b2x1bWU+PG51bWJlcj4xPC9udW1iZXI+PGVkaXRpb24+MjAyMC8wNy8xMDwv
ZWRpdGlvbj48a2V5d29yZHM+PGtleXdvcmQ+Qmxvb2QgUGxhdGVsZXRzL3BhdGhvbG9neTwva2V5
d29yZD48a2V5d29yZD5DT1ZJRC0xOS8qcGF0aG9sb2d5L3Zpcm9sb2d5PC9rZXl3b3JkPjxrZXl3
b3JkPkZlbWFsZTwva2V5d29yZD48a2V5d29yZD5Ib3NwaXRhbGl6YXRpb248L2tleXdvcmQ+PGtl
eXdvcmQ+SHVtYW5zPC9rZXl3b3JkPjxrZXl3b3JkPk1hbGU8L2tleXdvcmQ+PGtleXdvcmQ+TWlk
ZGxlIEFnZWQ8L2tleXdvcmQ+PGtleXdvcmQ+UG5ldW1vbmlhLypwYXRob2xvZ3kvdmlyb2xvZ3k8
L2tleXdvcmQ+PGtleXdvcmQ+U0FSUy1Db1YtMi9wYXRob2dlbmljaXR5PC9rZXl3b3JkPjxrZXl3
b3JkPipDT1ZJRC0xOSBwbmV1bW9uaWE8L2tleXdvcmQ+PGtleXdvcmQ+KlNBUlMtQ29WLTI8L2tl
eXdvcmQ+PGtleXdvcmQ+KmRpc2Vhc2UgZHVyYXRpb248L2tleXdvcmQ+PGtleXdvcmQ+Kmhvc3Bp
dGFsIHJlc291cmNlczwva2V5d29yZD48a2V5d29yZD4qaG9zcGl0YWwgc3RheTwva2V5d29yZD48
a2V5d29yZD4qaW4taG9zcGl0YWw8L2tleXdvcmQ+PC9rZXl3b3Jkcz48ZGF0ZXM+PHllYXI+MjAy
MTwveWVhcj48cHViLWRhdGVzPjxkYXRlPkphbjwvZGF0ZT48L3B1Yi1kYXRlcz48L2RhdGVzPjxp
c2JuPjAxNDYtNjYxNSAoUHJpbnQpJiN4RDswMTQ2LTY2MTU8L2lzYm4+PGFjY2Vzc2lvbi1udW0+
MzI2NDQyMTU8L2FjY2Vzc2lvbi1udW0+PHVybHM+PC91cmxzPjxjdXN0b20yPlBNQzczNjEyMzA8
L2N1c3RvbTI+PGVsZWN0cm9uaWMtcmVzb3VyY2UtbnVtPjEwLjEwMDIvam12LjI2MjgxPC9lbGVj
dHJvbmljLXJlc291cmNlLW51bT48cmVtb3RlLWRhdGFiYXNlLXByb3ZpZGVyPk5MTTwvcmVtb3Rl
LWRhdGFiYXNlLXByb3ZpZGVyPjxsYW5ndWFnZT5lbmc8L2xhbmd1YWdlPjwvcmVjb3JkPjwvQ2l0
ZT48L0VuZE5vdGU+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YXJhbGxvPC9BdXRob3I+PFllYXI+MjAyMTwvWWVhcj48
UmVjTnVtPjE2PC9SZWNOdW0+PERpc3BsYXlUZXh0PlsxNV08L0Rpc3BsYXlUZXh0PjxyZWNvcmQ+
PHJlYy1udW1iZXI+MTY8L3JlYy1udW1iZXI+PGZvcmVpZ24ta2V5cz48a2V5IGFwcD0iRU4iIGRi
LWlkPSI5djJ4cnZwdDN2MGR0aGU5eGRuNXNyc3gwenhzcGZ6ZjA1enQiIHRpbWVzdGFtcD0iMTYy
MjUzNzI0NCI+MTY8L2tleT48L2ZvcmVpZ24ta2V5cz48cmVmLXR5cGUgbmFtZT0iSm91cm5hbCBB
cnRpY2xlIj4xNzwvcmVmLXR5cGU+PGNvbnRyaWJ1dG9ycz48YXV0aG9ycz48YXV0aG9yPkNhcmFs
bG8sIEMuPC9hdXRob3I+PGF1dGhvcj5QdWdsaWVzZSwgRi48L2F1dGhvcj48YXV0aG9yPlRyaXBv
bGlubywgQy48L2F1dGhvcj48YXV0aG9yPkxlbnppLCBMLjwvYXV0aG9yPjxhdXRob3I+T2xpdmVy
aSwgQy48L2F1dGhvcj48YXV0aG9yPkZhc2FuaSwgRy48L2F1dGhvcj48YXV0aG9yPkd1YXJyZXJh
LCBHLiBNLjwvYXV0aG9yPjxhdXRob3I+U3BhZ25vbGxpLCBXLjwvYXV0aG9yPjxhdXRob3I+Q296
emlvLCBTLjwvYXV0aG9yPjwvYXV0aG9ycz48L2NvbnRyaWJ1dG9ycz48YXV0aC1hZGRyZXNzPkRl
cGFydG1lbnQgb2YgQ2hlbWljYWwgRW5naW5lZXJpbmcsIEltcGVyaWFsIENvbGxlZ2UgTG9uZG9u
LCBTb3V0aCBLZW5zaW5ndG9uIENhbXB1cywgTG9uZG9uLCBVSy4mI3hEO0RlcGFydG1lbnQgb2Yg
Q2xpbmljYWwgYW5kIEV4cGVyaW1lbnRhbCBNZWRpY2luZSwgTWV0YWJvbGljIERpc2Vhc2VzIFVu
aXQsIE1hZ25hIEdyYWVjaWEgVW5pdmVyc2l0eSwgQ2F0YW56YXJvLCBJdGFseS4mI3hEO0hpZ2gt
SW50ZW5zaXR5IEludGVybmFsIE1lZGljaW5lIFVuaXQsIFNhbnRhIE1hcmlhIGRlbCBDYXJtaW5l
IEhvc3BpdGFsLCBSb3ZlcmV0bywgVHJlbnRvLCBJdGFseS4mI3hEO1Jlc2VhcmNoIGluIEFkdmFu
Y2VkIE5ldXJvIFJlaGFiaWxpdGF0aW9uLCBJc3RpdHV0byBTYW50JmFwb3M7QW5uYSwgQ3JvdG9u
ZSwgSXRhbHkuJiN4RDtJbnRlcm5hbCBNZWRpY2luZSBwbHVzIEluZmVjdGlvdXMgRGlzZWFzZSBV
bml0cywgU2FudGEgQ2hpYXJhIEhvc3BpdGFsLCBUcmVudG8sIEl0YWx5LiYjeEQ7QVBTUyBQQSBU
cmVudG8sIFRyZW50bywgSXRhbGlhLjwvYXV0aC1hZGRyZXNzPjx0aXRsZXM+PHRpdGxlPkVhcmx5
LXN0YWdlIHByZWRpY3RvcnMgb2YgdGhlIGFjdXRlIHBoYXNlIGR1cmF0aW9uIGluIHVuY29tcGxp
Y2F0ZWQgQ09WSUQtMTkgcG5ldW1vbmlhPC90aXRsZT48c2Vjb25kYXJ5LXRpdGxlPkogTWVkIFZp
cm9sPC9zZWNvbmRhcnktdGl0bGU+PC90aXRsZXM+PHBlcmlvZGljYWw+PGZ1bGwtdGl0bGU+SiBN
ZWQgVmlyb2w8L2Z1bGwtdGl0bGU+PC9wZXJpb2RpY2FsPjxwYWdlcz41MTMtNTE3PC9wYWdlcz48
dm9sdW1lPjkzPC92b2x1bWU+PG51bWJlcj4xPC9udW1iZXI+PGVkaXRpb24+MjAyMC8wNy8xMDwv
ZWRpdGlvbj48a2V5d29yZHM+PGtleXdvcmQ+Qmxvb2QgUGxhdGVsZXRzL3BhdGhvbG9neTwva2V5
d29yZD48a2V5d29yZD5DT1ZJRC0xOS8qcGF0aG9sb2d5L3Zpcm9sb2d5PC9rZXl3b3JkPjxrZXl3
b3JkPkZlbWFsZTwva2V5d29yZD48a2V5d29yZD5Ib3NwaXRhbGl6YXRpb248L2tleXdvcmQ+PGtl
eXdvcmQ+SHVtYW5zPC9rZXl3b3JkPjxrZXl3b3JkPk1hbGU8L2tleXdvcmQ+PGtleXdvcmQ+TWlk
ZGxlIEFnZWQ8L2tleXdvcmQ+PGtleXdvcmQ+UG5ldW1vbmlhLypwYXRob2xvZ3kvdmlyb2xvZ3k8
L2tleXdvcmQ+PGtleXdvcmQ+U0FSUy1Db1YtMi9wYXRob2dlbmljaXR5PC9rZXl3b3JkPjxrZXl3
b3JkPipDT1ZJRC0xOSBwbmV1bW9uaWE8L2tleXdvcmQ+PGtleXdvcmQ+KlNBUlMtQ29WLTI8L2tl
eXdvcmQ+PGtleXdvcmQ+KmRpc2Vhc2UgZHVyYXRpb248L2tleXdvcmQ+PGtleXdvcmQ+Kmhvc3Bp
dGFsIHJlc291cmNlczwva2V5d29yZD48a2V5d29yZD4qaG9zcGl0YWwgc3RheTwva2V5d29yZD48
a2V5d29yZD4qaW4taG9zcGl0YWw8L2tleXdvcmQ+PC9rZXl3b3Jkcz48ZGF0ZXM+PHllYXI+MjAy
MTwveWVhcj48cHViLWRhdGVzPjxkYXRlPkphbjwvZGF0ZT48L3B1Yi1kYXRlcz48L2RhdGVzPjxp
c2JuPjAxNDYtNjYxNSAoUHJpbnQpJiN4RDswMTQ2LTY2MTU8L2lzYm4+PGFjY2Vzc2lvbi1udW0+
MzI2NDQyMTU8L2FjY2Vzc2lvbi1udW0+PHVybHM+PC91cmxzPjxjdXN0b20yPlBNQzczNjEyMzA8
L2N1c3RvbTI+PGVsZWN0cm9uaWMtcmVzb3VyY2UtbnVtPjEwLjEwMDIvam12LjI2MjgxPC9lbGVj
dHJvbmljLXJlc291cmNlLW51bT48cmVtb3RlLWRhdGFiYXNlLXByb3ZpZGVyPk5MTTwvcmVtb3Rl
LWRhdGFiYXNlLXByb3ZpZGVyPjxsYW5ndWFnZT5lbmc8L2xhbmd1YWdlPjwvcmVjb3JkPjwvQ2l0
ZT48L0VuZE5vdGU+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5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591283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Hu&lt;/Author&gt;&lt;Year&gt;2020&lt;/Year&gt;&lt;RecNum&gt;17&lt;/RecNum&gt;&lt;DisplayText&gt;[16]&lt;/DisplayText&gt;&lt;record&gt;&lt;rec-number&gt;17&lt;/rec-number&gt;&lt;foreign-keys&gt;&lt;key app="EN" db-id="9v2xrvpt3v0dthe9xdn5srsx0zxspfzf05zt" timestamp="1622537294"&gt;17&lt;/key&gt;&lt;/foreign-keys&gt;&lt;ref-type name="Journal Article"&gt;17&lt;/ref-type&gt;&lt;contributors&gt;&lt;authors&gt;&lt;author&gt;Hu, H.&lt;/author&gt;&lt;author&gt;Yao, N.&lt;/author&gt;&lt;author&gt;Qiu, Y.&lt;/author&gt;&lt;/authors&gt;&lt;/contributors&gt;&lt;auth-address&gt;Emergency Office of West China Hospital, Sichuan University, Sichuan, China; China International Emergency Medical Team, Sichuan, China; Management Office of Emergency Medical Rescue Base of Sichuan University, Sichuan, China.&amp;#xD;Department of Critical care medicine, West China Hospital, Sichuan University, Sichuan, China; COVID-19 Medical Team (Hubei) of West China Hospital, Sichuan University, Sichuan, China.&amp;#xD;Oncology Department of Renmin Hospital of Wuhan University (East campus), Wuhan, Hubei, China; COVID-19 Ward of Renmin Hospital of Wuhan University, Wuhan, Hubei, China.&lt;/auth-address&gt;&lt;titles&gt;&lt;title&gt;Predictive Value of 5 Early Warning Scores for Critical COVID-19 Patients&lt;/title&gt;&lt;secondary-title&gt;Disaster Med Public Health Prep&lt;/secondary-title&gt;&lt;/titles&gt;&lt;periodical&gt;&lt;full-title&gt;Disaster Med Public Health Prep&lt;/full-title&gt;&lt;/periodical&gt;&lt;pages&gt;1-8&lt;/pages&gt;&lt;edition&gt;2020/09/10&lt;/edition&gt;&lt;keywords&gt;&lt;keyword&gt;Covid-19&lt;/keyword&gt;&lt;keyword&gt;infectious disease medicine&lt;/keyword&gt;&lt;keyword&gt;mortality&lt;/keyword&gt;&lt;/keywords&gt;&lt;dates&gt;&lt;year&gt;2020&lt;/year&gt;&lt;pub-dates&gt;&lt;date&gt;Sep 9&lt;/date&gt;&lt;/pub-dates&gt;&lt;/dates&gt;&lt;isbn&gt;1935-7893 (Print)&amp;#xD;1935-7893&lt;/isbn&gt;&lt;accession-num&gt;32900406&lt;/accession-num&gt;&lt;urls&gt;&lt;/urls&gt;&lt;custom2&gt;PMC7596567&lt;/custom2&gt;&lt;electronic-resource-num&gt;10.1017/dmp.2020.324&lt;/electronic-resource-num&gt;&lt;remote-database-provider&gt;NLM&lt;/remote-database-provider&gt;&lt;language&gt;eng&lt;/language&gt;&lt;/record&gt;&lt;/Cite&gt;&lt;/EndNote&gt;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6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591283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hnston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b2huc3RvbjwvQXV0aG9yPjxZZWFyPjIwMjA8L1llYXI+
PFJlY051bT4xNTwvUmVjTnVtPjxEaXNwbGF5VGV4dD5bMTddPC9EaXNwbGF5VGV4dD48cmVjb3Jk
PjxyZWMtbnVtYmVyPjE1PC9yZWMtbnVtYmVyPjxmb3JlaWduLWtleXM+PGtleSBhcHA9IkVOIiBk
Yi1pZD0iOXYyeHJ2cHQzdjBkdGhlOXhkbjVzcnN4MHp4c3BmemYwNXp0IiB0aW1lc3RhbXA9IjE2
MjI1MzcwNzUiPjE1PC9rZXk+PC9mb3JlaWduLWtleXM+PHJlZi10eXBlIG5hbWU9IkpvdXJuYWwg
QXJ0aWNsZSI+MTc8L3JlZi10eXBlPjxjb250cmlidXRvcnM+PGF1dGhvcnM+PGF1dGhvcj5Kb2hu
c3RvbiwgQi4gVy48L2F1dGhvcj48YXV0aG9yPlRvYWwsIEMuPC9hdXRob3I+PGF1dGhvcj5Nb3Jn
YW4sIEUuPC9hdXRob3I+PGF1dGhvcj5NdWxsYSwgUy48L2F1dGhvcj48YXV0aG9yPlJvc3MsIEEu
PC9hdXRob3I+PGF1dGhvcj5TZXh0b24sIE4uPC9hdXRob3I+PGF1dGhvcj5TcGlsaW9wb3Vsb3Ms
IE0uPC9hdXRob3I+PGF1dGhvcj5UaG9tcHNvbiwgVy48L2F1dGhvcj48YXV0aG9yPldhaXRlLCBT
LjwvYXV0aG9yPjxhdXRob3I+V2hpdGUsIFMuPC9hdXRob3I+PGF1dGhvcj5XYWl0ZSwgQS4gQS4g
Qy48L2F1dGhvcj48YXV0aG9yPldlbHRlcnMsIEkuIEQuPC9hdXRob3I+PC9hdXRob3JzPjwvY29u
dHJpYnV0b3JzPjxhdXRoLWFkZHJlc3M+Uy4gV2FpdGUsIEludGVuc2l2ZSBDYXJlIFVuaXQsIFJv
eWFsIExpdmVycG9vbCBVbml2ZXJzaXR5IEhvc3BpdGFsLCBMaXZlcnBvb2wsIFVuaXRlZCBLaW5n
ZG9tPC9hdXRoLWFkZHJlc3M+PHRpdGxlcz48dGl0bGU+QW4gb2JzZXJ2YXRpb25hbCBjb2hvcnQg
c3R1ZHkgb2YgcGh5c2lvbG9naWNhbCBwYXJhbWV0ZXJzIHRoYXQgcHJlZGljdCB0aGUgbmVlZCBm
b3IgbWVjaGFuaWNhbCB2ZW50aWxhdGlvbiBhbmQgaW50ZW5zaXZlIGNhcmUgdW5pdCBhZG1pc3Np
b24gaW4gcGF0aWVudHMgYWRtaXR0ZWQgdG8gaG9zcGl0YWwgd2l0aCBkdWUgdG8gU0FSUy1Db1Yt
MiBpbmZlY3Rpb248L3RpdGxlPjxzZWNvbmRhcnktdGl0bGU+SW50ZW5zaXZlIENhcmUgTWVkaWNp
bmUgRXhwZXJpbWVudGFsPC9zZWNvbmRhcnktdGl0bGU+PC90aXRsZXM+PHBlcmlvZGljYWw+PGZ1
bGwtdGl0bGU+SW50ZW5zaXZlIENhcmUgTWVkaWNpbmUgRXhwZXJpbWVudGFsPC9mdWxsLXRpdGxl
PjwvcGVyaW9kaWNhbD48dm9sdW1lPjg8L3ZvbHVtZT48bnVtYmVyPlNVUFBMIDI8L251bWJlcj48
a2V5d29yZHM+PGtleXdvcmQ+b3h5Z2VuPC9rZXl3b3JkPjxrZXl3b3JkPmFjY2lkZW50PC9rZXl3
b3JkPjxrZXl3b3JkPmFkdWx0PC9rZXl3b3JkPjxrZXl3b3JkPmFyZWEgdW5kZXIgdGhlIGN1cnZl
PC9rZXl3b3JkPjxrZXl3b3JkPmJyZWF0aGluZyByYXRlPC9rZXl3b3JkPjxrZXl3b3JkPmNvaG9y
dCBhbmFseXNpczwva2V5d29yZD48a2V5d29yZD5jb25mZXJlbmNlIGFic3RyYWN0PC9rZXl3b3Jk
PjxrZXl3b3JkPmNvbnRyb2xsZWQgc3R1ZHk8L2tleXdvcmQ+PGtleXdvcmQ+Y29yb25hdmlydXMg
ZGlzZWFzZSAyMDE5PC9rZXl3b3JkPjxrZXl3b3JkPmRlbW9ncmFwaHk8L2tleXdvcmQ+PGtleXdv
cmQ+ZWFybHkgd2FybmluZyBzY29yZTwva2V5d29yZD48a2V5d29yZD5lbWVyZ2VuY3kgd2FyZDwv
a2V5d29yZD48a2V5d29yZD5FbmdsYW5kPC9rZXl3b3JkPjxrZXl3b3JkPmZlbWFsZTwva2V5d29y
ZD48a2V5d29yZD5oZWFydCByYXRlPC9rZXl3b3JkPjxrZXl3b3JkPmh1bWFuPC9rZXl3b3JkPjxr
ZXl3b3JkPmh5cG94aWE8L2tleXdvcmQ+PGtleXdvcmQ+aW50ZW5zaXZlIGNhcmUgdW5pdDwva2V5
d29yZD48a2V5d29yZD5pbnZhc2l2ZSB2ZW50aWxhdGlvbjwva2V5d29yZD48a2V5d29yZD5tYWpv
ciBjbGluaWNhbCBzdHVkeTwva2V5d29yZD48a2V5d29yZD5tYWxlPC9rZXl3b3JkPjxrZXl3b3Jk
Pm1lYW4gYXJ0ZXJpYWwgcHJlc3N1cmU8L2tleXdvcmQ+PGtleXdvcmQ+b3h5Z2VuIHNhdHVyYXRp
b248L2tleXdvcmQ+PGtleXdvcmQ+cGFuZGVtaWM8L2tleXdvcmQ+PGtleXdvcmQ+cG9seW1lcmFz
ZSBjaGFpbiByZWFjdGlvbjwva2V5d29yZD48a2V5d29yZD5wcmVkaWN0aW9uPC9rZXl3b3JkPjxr
ZXl3b3JkPnByZWRpY3RpdmUgdmFsdWU8L2tleXdvcmQ+PGtleXdvcmQ+cmVjZWl2ZXIgb3BlcmF0
aW5nIGNoYXJhY3RlcmlzdGljPC9rZXl3b3JkPjxrZXl3b3JkPnJldHJvc3BlY3RpdmUgc3R1ZHk8
L2tleXdvcmQ+PGtleXdvcmQ+cmlzayBhc3Nlc3NtZW50PC9rZXl3b3JkPjxrZXl3b3JkPnRhY2h5
Y2FyZGlhPC9rZXl3b3JkPjxrZXl3b3JkPnVuaXZhcmlhdGUgYW5hbHlzaXM8L2tleXdvcmQ+PGtl
eXdvcmQ+dW5pdmVyc2l0eSBob3NwaXRhbDwva2V5d29yZD48L2tleXdvcmRzPjxkYXRlcz48eWVh
cj4yMDIwPC95ZWFyPjwvZGF0ZXM+PGlzYm4+MjE5Ny00MjVYPC9pc2JuPjx3b3JrLXR5cGU+Q29u
ZmVyZW5jZSBBYnN0cmFjdDwvd29yay10eXBlPjx1cmxzPjxyZWxhdGVkLXVybHM+PHVybD5odHRw
czovL3d3dy5lbWJhc2UuY29tL3NlYXJjaC9yZXN1bHRzP3N1YmFjdGlvbj12aWV3cmVjb3JkJmFt
cDtpZD1MNjM0MDA4MjM4JmFtcDtmcm9tPWV4cG9ydDwvdXJsPjx1cmw+aHR0cDovL2R4LmRvaS5v
cmcvMTAuMTE4Ni9zNDA2MzUtMDIwLTAwMzU0LTg8L3VybD48L3JlbGF0ZWQtdXJscz48L3VybHM+
PGVsZWN0cm9uaWMtcmVzb3VyY2UtbnVtPjEwLjExODYvczQwNjM1LTAyMC0wMDM1NC04PC9lbGVj
dHJvbmljLXJlc291cmNlLW51bT48cmVtb3RlLWRhdGFiYXNlLW5hbWU+RW1iYXNlPC9yZW1vdGUt
ZGF0YWJhc2UtbmFtZT48bGFuZ3VhZ2U+RW5nbGlzaDwvbGFuZ3VhZ2U+PC9yZWNvcmQ+PC9DaXRl
PjwvRW5kTm90ZT4A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b2huc3RvbjwvQXV0aG9yPjxZZWFyPjIwMjA8L1llYXI+
PFJlY051bT4xNTwvUmVjTnVtPjxEaXNwbGF5VGV4dD5bMTddPC9EaXNwbGF5VGV4dD48cmVjb3Jk
PjxyZWMtbnVtYmVyPjE1PC9yZWMtbnVtYmVyPjxmb3JlaWduLWtleXM+PGtleSBhcHA9IkVOIiBk
Yi1pZD0iOXYyeHJ2cHQzdjBkdGhlOXhkbjVzcnN4MHp4c3BmemYwNXp0IiB0aW1lc3RhbXA9IjE2
MjI1MzcwNzUiPjE1PC9rZXk+PC9mb3JlaWduLWtleXM+PHJlZi10eXBlIG5hbWU9IkpvdXJuYWwg
QXJ0aWNsZSI+MTc8L3JlZi10eXBlPjxjb250cmlidXRvcnM+PGF1dGhvcnM+PGF1dGhvcj5Kb2hu
c3RvbiwgQi4gVy48L2F1dGhvcj48YXV0aG9yPlRvYWwsIEMuPC9hdXRob3I+PGF1dGhvcj5Nb3Jn
YW4sIEUuPC9hdXRob3I+PGF1dGhvcj5NdWxsYSwgUy48L2F1dGhvcj48YXV0aG9yPlJvc3MsIEEu
PC9hdXRob3I+PGF1dGhvcj5TZXh0b24sIE4uPC9hdXRob3I+PGF1dGhvcj5TcGlsaW9wb3Vsb3Ms
IE0uPC9hdXRob3I+PGF1dGhvcj5UaG9tcHNvbiwgVy48L2F1dGhvcj48YXV0aG9yPldhaXRlLCBT
LjwvYXV0aG9yPjxhdXRob3I+V2hpdGUsIFMuPC9hdXRob3I+PGF1dGhvcj5XYWl0ZSwgQS4gQS4g
Qy48L2F1dGhvcj48YXV0aG9yPldlbHRlcnMsIEkuIEQuPC9hdXRob3I+PC9hdXRob3JzPjwvY29u
dHJpYnV0b3JzPjxhdXRoLWFkZHJlc3M+Uy4gV2FpdGUsIEludGVuc2l2ZSBDYXJlIFVuaXQsIFJv
eWFsIExpdmVycG9vbCBVbml2ZXJzaXR5IEhvc3BpdGFsLCBMaXZlcnBvb2wsIFVuaXRlZCBLaW5n
ZG9tPC9hdXRoLWFkZHJlc3M+PHRpdGxlcz48dGl0bGU+QW4gb2JzZXJ2YXRpb25hbCBjb2hvcnQg
c3R1ZHkgb2YgcGh5c2lvbG9naWNhbCBwYXJhbWV0ZXJzIHRoYXQgcHJlZGljdCB0aGUgbmVlZCBm
b3IgbWVjaGFuaWNhbCB2ZW50aWxhdGlvbiBhbmQgaW50ZW5zaXZlIGNhcmUgdW5pdCBhZG1pc3Np
b24gaW4gcGF0aWVudHMgYWRtaXR0ZWQgdG8gaG9zcGl0YWwgd2l0aCBkdWUgdG8gU0FSUy1Db1Yt
MiBpbmZlY3Rpb248L3RpdGxlPjxzZWNvbmRhcnktdGl0bGU+SW50ZW5zaXZlIENhcmUgTWVkaWNp
bmUgRXhwZXJpbWVudGFsPC9zZWNvbmRhcnktdGl0bGU+PC90aXRsZXM+PHBlcmlvZGljYWw+PGZ1
bGwtdGl0bGU+SW50ZW5zaXZlIENhcmUgTWVkaWNpbmUgRXhwZXJpbWVudGFsPC9mdWxsLXRpdGxl
PjwvcGVyaW9kaWNhbD48dm9sdW1lPjg8L3ZvbHVtZT48bnVtYmVyPlNVUFBMIDI8L251bWJlcj48
a2V5d29yZHM+PGtleXdvcmQ+b3h5Z2VuPC9rZXl3b3JkPjxrZXl3b3JkPmFjY2lkZW50PC9rZXl3
b3JkPjxrZXl3b3JkPmFkdWx0PC9rZXl3b3JkPjxrZXl3b3JkPmFyZWEgdW5kZXIgdGhlIGN1cnZl
PC9rZXl3b3JkPjxrZXl3b3JkPmJyZWF0aGluZyByYXRlPC9rZXl3b3JkPjxrZXl3b3JkPmNvaG9y
dCBhbmFseXNpczwva2V5d29yZD48a2V5d29yZD5jb25mZXJlbmNlIGFic3RyYWN0PC9rZXl3b3Jk
PjxrZXl3b3JkPmNvbnRyb2xsZWQgc3R1ZHk8L2tleXdvcmQ+PGtleXdvcmQ+Y29yb25hdmlydXMg
ZGlzZWFzZSAyMDE5PC9rZXl3b3JkPjxrZXl3b3JkPmRlbW9ncmFwaHk8L2tleXdvcmQ+PGtleXdv
cmQ+ZWFybHkgd2FybmluZyBzY29yZTwva2V5d29yZD48a2V5d29yZD5lbWVyZ2VuY3kgd2FyZDwv
a2V5d29yZD48a2V5d29yZD5FbmdsYW5kPC9rZXl3b3JkPjxrZXl3b3JkPmZlbWFsZTwva2V5d29y
ZD48a2V5d29yZD5oZWFydCByYXRlPC9rZXl3b3JkPjxrZXl3b3JkPmh1bWFuPC9rZXl3b3JkPjxr
ZXl3b3JkPmh5cG94aWE8L2tleXdvcmQ+PGtleXdvcmQ+aW50ZW5zaXZlIGNhcmUgdW5pdDwva2V5
d29yZD48a2V5d29yZD5pbnZhc2l2ZSB2ZW50aWxhdGlvbjwva2V5d29yZD48a2V5d29yZD5tYWpv
ciBjbGluaWNhbCBzdHVkeTwva2V5d29yZD48a2V5d29yZD5tYWxlPC9rZXl3b3JkPjxrZXl3b3Jk
Pm1lYW4gYXJ0ZXJpYWwgcHJlc3N1cmU8L2tleXdvcmQ+PGtleXdvcmQ+b3h5Z2VuIHNhdHVyYXRp
b248L2tleXdvcmQ+PGtleXdvcmQ+cGFuZGVtaWM8L2tleXdvcmQ+PGtleXdvcmQ+cG9seW1lcmFz
ZSBjaGFpbiByZWFjdGlvbjwva2V5d29yZD48a2V5d29yZD5wcmVkaWN0aW9uPC9rZXl3b3JkPjxr
ZXl3b3JkPnByZWRpY3RpdmUgdmFsdWU8L2tleXdvcmQ+PGtleXdvcmQ+cmVjZWl2ZXIgb3BlcmF0
aW5nIGNoYXJhY3RlcmlzdGljPC9rZXl3b3JkPjxrZXl3b3JkPnJldHJvc3BlY3RpdmUgc3R1ZHk8
L2tleXdvcmQ+PGtleXdvcmQ+cmlzayBhc3Nlc3NtZW50PC9rZXl3b3JkPjxrZXl3b3JkPnRhY2h5
Y2FyZGlhPC9rZXl3b3JkPjxrZXl3b3JkPnVuaXZhcmlhdGUgYW5hbHlzaXM8L2tleXdvcmQ+PGtl
eXdvcmQ+dW5pdmVyc2l0eSBob3NwaXRhbDwva2V5d29yZD48L2tleXdvcmRzPjxkYXRlcz48eWVh
cj4yMDIwPC95ZWFyPjwvZGF0ZXM+PGlzYm4+MjE5Ny00MjVYPC9pc2JuPjx3b3JrLXR5cGU+Q29u
ZmVyZW5jZSBBYnN0cmFjdDwvd29yay10eXBlPjx1cmxzPjxyZWxhdGVkLXVybHM+PHVybD5odHRw
czovL3d3dy5lbWJhc2UuY29tL3NlYXJjaC9yZXN1bHRzP3N1YmFjdGlvbj12aWV3cmVjb3JkJmFt
cDtpZD1MNjM0MDA4MjM4JmFtcDtmcm9tPWV4cG9ydDwvdXJsPjx1cmw+aHR0cDovL2R4LmRvaS5v
cmcvMTAuMTE4Ni9zNDA2MzUtMDIwLTAwMzU0LTg8L3VybD48L3JlbGF0ZWQtdXJscz48L3VybHM+
PGVsZWN0cm9uaWMtcmVzb3VyY2UtbnVtPjEwLjExODYvczQwNjM1LTAyMC0wMDM1NC04PC9lbGVj
dHJvbmljLXJlc291cmNlLW51bT48cmVtb3RlLWRhdGFiYXNlLW5hbWU+RW1iYXNlPC9yZW1vdGUt
ZGF0YWJhc2UtbmFtZT48bGFuZ3VhZ2U+RW5nbGlzaDwvbGFuZ3VhZ2U+PC9yZWNvcmQ+PC9DaXRl
PjwvRW5kTm90ZT4A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7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1283" w:rsidRPr="00707A01" w:rsidRDefault="00591283" w:rsidP="0059128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y abstract</w:t>
            </w:r>
          </w:p>
        </w:tc>
      </w:tr>
      <w:tr w:rsidR="00144D3A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4D3A" w:rsidRPr="00707A01" w:rsidRDefault="00144D3A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razzino</w:t>
            </w:r>
            <w:proofErr w:type="spellEnd"/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YXJhenppbm88L0F1dGhvcj48WWVhcj4yMDIxPC9ZZWFy
PjxSZWNOdW0+MTg8L1JlY051bT48RGlzcGxheVRleHQ+WzE4XTwvRGlzcGxheVRleHQ+PHJlY29y
ZD48cmVjLW51bWJlcj4xODwvcmVjLW51bWJlcj48Zm9yZWlnbi1rZXlzPjxrZXkgYXBwPSJFTiIg
ZGItaWQ9Ijl2MnhydnB0M3YwZHRoZTl4ZG41c3JzeDB6eHNwZnpmMDV6dCIgdGltZXN0YW1wPSIx
NjIyNTM3NTI2Ij4xODwva2V5PjwvZm9yZWlnbi1rZXlzPjxyZWYtdHlwZSBuYW1lPSJKb3VybmFs
IEFydGljbGUiPjE3PC9yZWYtdHlwZT48Y29udHJpYnV0b3JzPjxhdXRob3JzPjxhdXRob3I+R2Fy
YXp6aW5vLCBTLjwvYXV0aG9yPjxhdXRob3I+TG8gVmVjY2hpbywgQS48L2F1dGhvcj48YXV0aG9y
PlBpZXJhbnRvbmksIEwuPC9hdXRob3I+PGF1dGhvcj5DYWzDsiBDYXJkdWNjaSwgRi4gSS48L2F1
dGhvcj48YXV0aG9yPk1hcmNoZXR0aSwgRi48L2F1dGhvcj48YXV0aG9yPk1laW5pLCBBLjwvYXV0
aG9yPjxhdXRob3I+Q2FzdGFnbm9sYSwgRS48L2F1dGhvcj48YXV0aG9yPlZlcmdpbmUsIEcuPC9h
dXRob3I+PGF1dGhvcj5Eb27DoCwgRC48L2F1dGhvcj48YXV0aG9yPkJvc2lzLCBTLjwvYXV0aG9y
PjxhdXRob3I+RG9kaSwgSS48L2F1dGhvcj48YXV0aG9yPlZlbnR1cmluaSwgRS48L2F1dGhvcj48
YXV0aG9yPkZlbGljaSwgRS48L2F1dGhvcj48YXV0aG9yPkdpYWNjaGVybywgUi48L2F1dGhvcj48
YXV0aG9yPkRlbmluYSwgTS48L2F1dGhvcj48YXV0aG9yPlBpZXJyaSwgTC48L2F1dGhvcj48YXV0
aG9yPk5pY29saW5pLCBHLjwvYXV0aG9yPjxhdXRob3I+TW9udGFnbmFuaSwgQy48L2F1dGhvcj48
YXV0aG9yPktyenlzenRvZmlhaywgQS48L2F1dGhvcj48YXV0aG9yPkJpYW5jaGluaSwgUy48L2F1
dGhvcj48YXV0aG9yPk1hcmFib3R0bywgQy48L2F1dGhvcj48YXV0aG9yPlRvdm8sIFAuIEEuPC9h
dXRob3I+PGF1dGhvcj5QcnVjY29saSwgRy48L2F1dGhvcj48YXV0aG9yPkxhbmFyaSwgTS48L2F1
dGhvcj48YXV0aG9yPlZpbGxhbmksIEEuPC9hdXRob3I+PGF1dGhvcj5DYXN0ZWxsaSBHYXR0aW5h
cmEsIEcuPC9hdXRob3I+PC9hdXRob3JzPjwvY29udHJpYnV0b3JzPjxhdXRoLWFkZHJlc3M+UGVk
aWF0cmljIEluZmVjdGlvdXMgRGlzZWFzZXMgVW5pdCwgUmVnaW5hIE1hcmdoZXJpdGEgQ2hpbGRy
ZW4mYXBvcztzIEhvc3BpdGFsLCBVbml2ZXJzaXR5IG9mIFR1cmluLCBUdXJpbiwgSXRhbHkuJiN4
RDtTZWN0aW9uIG9mIFBlZGlhdHJpY3MsIERlcGFydG1lbnQgb2YgVHJhbnNsYXRpb25hbCBNZWRp
Y2FsIFNjaWVuY2UsIFVuaXZlcnNpdHkgb2YgTmFwbGVzIEZlZGVyaWNvIElJLCBOYXBsZXMsIEl0
YWx5LiYjeEQ7UGVkaWF0cmljIEVtZXJnZW5jeSBVbml0LCBJUkNDUyBBemllbmRhIE9zcGVkYWxp
ZXJvLVVuaXZlcnNpdGFyaWEgZGkgQm9sb2duYSwgQm9sb2duYSwgSXRhbHkuJiN4RDtVbml2ZXJz
aXRhcmlhbi1Ib3NwaXRhbCBEZXBhcnRtZW50LCBPc3BlZGFsZSBCYW1iaW5vIEdlc8O5IElSQ0NT
LCBSb21lLCBJdGFseS4mI3hEO0RlcGFydG1lbnQgb2YgUGVkaWF0cmljcywgU2FudGEgTWFyaWEg
ZGVsbGUgQ3JvY2kgSG9zcGl0YWwsIFJhdmVubmEsIEl0YWx5LiYjeEQ7RGVwYXJ0bWVudCBvZiBF
eHBlcmltZW50YWwgYW5kIENsaW5pY2FsIFNjaWVuY2VzLCBQZWRpYXRyaWMgQ2xpbmljLCBVbml2
ZXJzaXR5IG9mIEJyZXNjaWEsIEJyZXNjaWEsIEl0YWx5LiYjeEQ7SW5mZWN0aW91cyBEaXNlYXNl
cyBVbml0LCBJUkNDUyBJc3RpdHV0byBHaWFubmluYSBHYXNsaW5pLCBHZW5vYSwgSXRhbHkuJiN4
RDtVT0MgUGVkaWF0cmlhLCBPc3BlZGFsZSBkZWdsaSBJbmZlcm1pIGRpIFJpbWluaSwgUmltaW5p
LCBJdGFseS4mI3hEO0RpdmlzaW9uIG9mIFBlZGlhdHJpYyBJbmZlY3Rpb3VzIERpc2Vhc2VzLCBE
ZXBhcnRtZW50IG9mIFdvbWVuJmFwb3M7cyBhbmQgQ2hpbGRyZW4mYXBvcztzIEhlYWx0aCwgVW5p
dmVyc2l0eSBIb3NwaXRhbCBvZiBQYWR1YSwgUGFkdWEsIEl0YWx5LiYjeEQ7Rm9uZGF6aW9uZSBJ
UkNDUyBDw6AgR3JhbmRhIE9zcGVkYWxlIE1hZ2dpb3JlIFBvbGljbGluaWNvLCBNaWxhbiwgSXRh
bHkuJiN4RDtFbWVyZ2VuY3kgYW5kIEdlbmVyYWwgUGVkaWF0cmljIFVuaXQsIFBpZXRybyBCYXJp
bGxhIENoaWxkcmVuJmFwb3M7cyBIb3NwaXRhbCwgUGFybWEsIEl0YWx5LiYjeEQ7SW5mZWN0aW9u
IERpc2Vhc2UgVW5pdCwgTWV5ZXIgQ2hpbGRyZW4mYXBvcztzIFVuaXZlcnNpdHkgSG9zcGl0YWws
IEZsb3JlbmNlLCBJdGFseS4mI3hEO1BlZGlhdHJpYyBhbmQgUGVkaWF0cmljIEVtZXJnZW5jeSBV
bml0LCBUaGUgQ2hpbGRyZW4gSG9zcGl0YWwsIEFPIFNTIEFudG9uaW8gZSBCaWFnaW8gZSBDLiBB
cnJpZ28sIEFsZXNzYW5kcmlhLCBJdGFseS4mI3hEO1VPQyBQZWRpYXRyaWEgQVNTVCBkaSBMb2Rp
LCBMb2RpLCBJdGFseS4mI3hEO1VPQyBQZWRpYXRyaWEsIFNhbiBNYXJ0aW5vIEhvc3BpdGFsLCBC
ZWxsdW5vLCBJdGFseS4mI3hEO0RlcGFydG1lbnQgb2YgUGVkaWF0cmljcywgQVNTVCBTYW50aSBQ
YW9sbyBlIENhcmxvIEhvc3BpdGFsLCBNaWxhbiwgSXRhbHkuPC9hdXRoLWFkZHJlc3M+PHRpdGxl
cz48dGl0bGU+RXBpZGVtaW9sb2d5LCBDbGluaWNhbCBGZWF0dXJlcyBhbmQgUHJvZ25vc3RpYyBG
YWN0b3JzIG9mIFBlZGlhdHJpYyBTQVJTLUNvVi0yIEluZmVjdGlvbjogUmVzdWx0cyBGcm9tIGFu
IEl0YWxpYW4gTXVsdGljZW50ZXIgU3R1ZHk8L3RpdGxlPjxzZWNvbmRhcnktdGl0bGU+RnJvbnQg
UGVkaWF0cjwvc2Vjb25kYXJ5LXRpdGxlPjwvdGl0bGVzPjxwZXJpb2RpY2FsPjxmdWxsLXRpdGxl
PkZyb250IFBlZGlhdHI8L2Z1bGwtdGl0bGU+PC9wZXJpb2RpY2FsPjxwYWdlcz42NDkzNTg8L3Bh
Z2VzPjx2b2x1bWU+OTwvdm9sdW1lPjxlZGl0aW9uPjIwMjEvMDQvMDM8L2VkaXRpb24+PGtleXdv
cmRzPjxrZXl3b3JkPkNvdmlkLTE5PC9rZXl3b3JkPjxrZXl3b3JkPk1pcy1jPC9rZXl3b3JkPjxr
ZXl3b3JkPlNBUlMtQ29WLTIgaW5mZWN0aW9uPC9rZXl3b3JkPjxrZXl3b3JkPmNoaWxkcmVuPC9r
ZXl3b3JkPjxrZXl3b3JkPm11bHRpc3lzdGVtIGluZmxhbW1hdG9yeSBzeW5kcm9tZTwva2V5d29y
ZD48a2V5d29yZD5vciBmaW5hbmNpYWwgcmVsYXRpb25zaGlwcyB0aGF0IGNvdWxkIGJlIGNvbnN0
cnVlZCBhcyBhIHBvdGVudGlhbCBjb25mbGljdCBvZjwva2V5d29yZD48a2V5d29yZD5pbnRlcmVz
dC48L2tleXdvcmQ+PC9rZXl3b3Jkcz48ZGF0ZXM+PHllYXI+MjAyMTwveWVhcj48L2RhdGVzPjxp
c2JuPjIyOTYtMjM2MCAoUHJpbnQpJiN4RDsyMjk2LTIzNjA8L2lzYm4+PGFjY2Vzc2lvbi1udW0+
MzM3OTY0OTE8L2FjY2Vzc2lvbi1udW0+PHVybHM+PC91cmxzPjxjdXN0b20yPlBNQzgwMDc5MTc8
L2N1c3RvbTI+PGVsZWN0cm9uaWMtcmVzb3VyY2UtbnVtPjEwLjMzODkvZnBlZC4yMDIxLjY0OTM1
ODwvZWxlY3Ryb25pYy1yZXNvdXJjZS1udW0+PHJlbW90ZS1kYXRhYmFzZS1wcm92aWRlcj5OTE08
L3JlbW90ZS1kYXRhYmFzZS1wcm92aWRlcj48bGFuZ3VhZ2U+ZW5nPC9sYW5ndWFnZT48L3JlY29y
ZD48L0NpdGU+PC9FbmROb3RlPn==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YXJhenppbm88L0F1dGhvcj48WWVhcj4yMDIxPC9ZZWFy
PjxSZWNOdW0+MTg8L1JlY051bT48RGlzcGxheVRleHQ+WzE4XTwvRGlzcGxheVRleHQ+PHJlY29y
ZD48cmVjLW51bWJlcj4xODwvcmVjLW51bWJlcj48Zm9yZWlnbi1rZXlzPjxrZXkgYXBwPSJFTiIg
ZGItaWQ9Ijl2MnhydnB0M3YwZHRoZTl4ZG41c3JzeDB6eHNwZnpmMDV6dCIgdGltZXN0YW1wPSIx
NjIyNTM3NTI2Ij4xODwva2V5PjwvZm9yZWlnbi1rZXlzPjxyZWYtdHlwZSBuYW1lPSJKb3VybmFs
IEFydGljbGUiPjE3PC9yZWYtdHlwZT48Y29udHJpYnV0b3JzPjxhdXRob3JzPjxhdXRob3I+R2Fy
YXp6aW5vLCBTLjwvYXV0aG9yPjxhdXRob3I+TG8gVmVjY2hpbywgQS48L2F1dGhvcj48YXV0aG9y
PlBpZXJhbnRvbmksIEwuPC9hdXRob3I+PGF1dGhvcj5DYWzDsiBDYXJkdWNjaSwgRi4gSS48L2F1
dGhvcj48YXV0aG9yPk1hcmNoZXR0aSwgRi48L2F1dGhvcj48YXV0aG9yPk1laW5pLCBBLjwvYXV0
aG9yPjxhdXRob3I+Q2FzdGFnbm9sYSwgRS48L2F1dGhvcj48YXV0aG9yPlZlcmdpbmUsIEcuPC9h
dXRob3I+PGF1dGhvcj5Eb27DoCwgRC48L2F1dGhvcj48YXV0aG9yPkJvc2lzLCBTLjwvYXV0aG9y
PjxhdXRob3I+RG9kaSwgSS48L2F1dGhvcj48YXV0aG9yPlZlbnR1cmluaSwgRS48L2F1dGhvcj48
YXV0aG9yPkZlbGljaSwgRS48L2F1dGhvcj48YXV0aG9yPkdpYWNjaGVybywgUi48L2F1dGhvcj48
YXV0aG9yPkRlbmluYSwgTS48L2F1dGhvcj48YXV0aG9yPlBpZXJyaSwgTC48L2F1dGhvcj48YXV0
aG9yPk5pY29saW5pLCBHLjwvYXV0aG9yPjxhdXRob3I+TW9udGFnbmFuaSwgQy48L2F1dGhvcj48
YXV0aG9yPktyenlzenRvZmlhaywgQS48L2F1dGhvcj48YXV0aG9yPkJpYW5jaGluaSwgUy48L2F1
dGhvcj48YXV0aG9yPk1hcmFib3R0bywgQy48L2F1dGhvcj48YXV0aG9yPlRvdm8sIFAuIEEuPC9h
dXRob3I+PGF1dGhvcj5QcnVjY29saSwgRy48L2F1dGhvcj48YXV0aG9yPkxhbmFyaSwgTS48L2F1
dGhvcj48YXV0aG9yPlZpbGxhbmksIEEuPC9hdXRob3I+PGF1dGhvcj5DYXN0ZWxsaSBHYXR0aW5h
cmEsIEcuPC9hdXRob3I+PC9hdXRob3JzPjwvY29udHJpYnV0b3JzPjxhdXRoLWFkZHJlc3M+UGVk
aWF0cmljIEluZmVjdGlvdXMgRGlzZWFzZXMgVW5pdCwgUmVnaW5hIE1hcmdoZXJpdGEgQ2hpbGRy
ZW4mYXBvcztzIEhvc3BpdGFsLCBVbml2ZXJzaXR5IG9mIFR1cmluLCBUdXJpbiwgSXRhbHkuJiN4
RDtTZWN0aW9uIG9mIFBlZGlhdHJpY3MsIERlcGFydG1lbnQgb2YgVHJhbnNsYXRpb25hbCBNZWRp
Y2FsIFNjaWVuY2UsIFVuaXZlcnNpdHkgb2YgTmFwbGVzIEZlZGVyaWNvIElJLCBOYXBsZXMsIEl0
YWx5LiYjeEQ7UGVkaWF0cmljIEVtZXJnZW5jeSBVbml0LCBJUkNDUyBBemllbmRhIE9zcGVkYWxp
ZXJvLVVuaXZlcnNpdGFyaWEgZGkgQm9sb2duYSwgQm9sb2duYSwgSXRhbHkuJiN4RDtVbml2ZXJz
aXRhcmlhbi1Ib3NwaXRhbCBEZXBhcnRtZW50LCBPc3BlZGFsZSBCYW1iaW5vIEdlc8O5IElSQ0NT
LCBSb21lLCBJdGFseS4mI3hEO0RlcGFydG1lbnQgb2YgUGVkaWF0cmljcywgU2FudGEgTWFyaWEg
ZGVsbGUgQ3JvY2kgSG9zcGl0YWwsIFJhdmVubmEsIEl0YWx5LiYjeEQ7RGVwYXJ0bWVudCBvZiBF
eHBlcmltZW50YWwgYW5kIENsaW5pY2FsIFNjaWVuY2VzLCBQZWRpYXRyaWMgQ2xpbmljLCBVbml2
ZXJzaXR5IG9mIEJyZXNjaWEsIEJyZXNjaWEsIEl0YWx5LiYjeEQ7SW5mZWN0aW91cyBEaXNlYXNl
cyBVbml0LCBJUkNDUyBJc3RpdHV0byBHaWFubmluYSBHYXNsaW5pLCBHZW5vYSwgSXRhbHkuJiN4
RDtVT0MgUGVkaWF0cmlhLCBPc3BlZGFsZSBkZWdsaSBJbmZlcm1pIGRpIFJpbWluaSwgUmltaW5p
LCBJdGFseS4mI3hEO0RpdmlzaW9uIG9mIFBlZGlhdHJpYyBJbmZlY3Rpb3VzIERpc2Vhc2VzLCBE
ZXBhcnRtZW50IG9mIFdvbWVuJmFwb3M7cyBhbmQgQ2hpbGRyZW4mYXBvcztzIEhlYWx0aCwgVW5p
dmVyc2l0eSBIb3NwaXRhbCBvZiBQYWR1YSwgUGFkdWEsIEl0YWx5LiYjeEQ7Rm9uZGF6aW9uZSBJ
UkNDUyBDw6AgR3JhbmRhIE9zcGVkYWxlIE1hZ2dpb3JlIFBvbGljbGluaWNvLCBNaWxhbiwgSXRh
bHkuJiN4RDtFbWVyZ2VuY3kgYW5kIEdlbmVyYWwgUGVkaWF0cmljIFVuaXQsIFBpZXRybyBCYXJp
bGxhIENoaWxkcmVuJmFwb3M7cyBIb3NwaXRhbCwgUGFybWEsIEl0YWx5LiYjeEQ7SW5mZWN0aW9u
IERpc2Vhc2UgVW5pdCwgTWV5ZXIgQ2hpbGRyZW4mYXBvcztzIFVuaXZlcnNpdHkgSG9zcGl0YWws
IEZsb3JlbmNlLCBJdGFseS4mI3hEO1BlZGlhdHJpYyBhbmQgUGVkaWF0cmljIEVtZXJnZW5jeSBV
bml0LCBUaGUgQ2hpbGRyZW4gSG9zcGl0YWwsIEFPIFNTIEFudG9uaW8gZSBCaWFnaW8gZSBDLiBB
cnJpZ28sIEFsZXNzYW5kcmlhLCBJdGFseS4mI3hEO1VPQyBQZWRpYXRyaWEgQVNTVCBkaSBMb2Rp
LCBMb2RpLCBJdGFseS4mI3hEO1VPQyBQZWRpYXRyaWEsIFNhbiBNYXJ0aW5vIEhvc3BpdGFsLCBC
ZWxsdW5vLCBJdGFseS4mI3hEO0RlcGFydG1lbnQgb2YgUGVkaWF0cmljcywgQVNTVCBTYW50aSBQ
YW9sbyBlIENhcmxvIEhvc3BpdGFsLCBNaWxhbiwgSXRhbHkuPC9hdXRoLWFkZHJlc3M+PHRpdGxl
cz48dGl0bGU+RXBpZGVtaW9sb2d5LCBDbGluaWNhbCBGZWF0dXJlcyBhbmQgUHJvZ25vc3RpYyBG
YWN0b3JzIG9mIFBlZGlhdHJpYyBTQVJTLUNvVi0yIEluZmVjdGlvbjogUmVzdWx0cyBGcm9tIGFu
IEl0YWxpYW4gTXVsdGljZW50ZXIgU3R1ZHk8L3RpdGxlPjxzZWNvbmRhcnktdGl0bGU+RnJvbnQg
UGVkaWF0cjwvc2Vjb25kYXJ5LXRpdGxlPjwvdGl0bGVzPjxwZXJpb2RpY2FsPjxmdWxsLXRpdGxl
PkZyb250IFBlZGlhdHI8L2Z1bGwtdGl0bGU+PC9wZXJpb2RpY2FsPjxwYWdlcz42NDkzNTg8L3Bh
Z2VzPjx2b2x1bWU+OTwvdm9sdW1lPjxlZGl0aW9uPjIwMjEvMDQvMDM8L2VkaXRpb24+PGtleXdv
cmRzPjxrZXl3b3JkPkNvdmlkLTE5PC9rZXl3b3JkPjxrZXl3b3JkPk1pcy1jPC9rZXl3b3JkPjxr
ZXl3b3JkPlNBUlMtQ29WLTIgaW5mZWN0aW9uPC9rZXl3b3JkPjxrZXl3b3JkPmNoaWxkcmVuPC9r
ZXl3b3JkPjxrZXl3b3JkPm11bHRpc3lzdGVtIGluZmxhbW1hdG9yeSBzeW5kcm9tZTwva2V5d29y
ZD48a2V5d29yZD5vciBmaW5hbmNpYWwgcmVsYXRpb25zaGlwcyB0aGF0IGNvdWxkIGJlIGNvbnN0
cnVlZCBhcyBhIHBvdGVudGlhbCBjb25mbGljdCBvZjwva2V5d29yZD48a2V5d29yZD5pbnRlcmVz
dC48L2tleXdvcmQ+PC9rZXl3b3Jkcz48ZGF0ZXM+PHllYXI+MjAyMTwveWVhcj48L2RhdGVzPjxp
c2JuPjIyOTYtMjM2MCAoUHJpbnQpJiN4RDsyMjk2LTIzNjA8L2lzYm4+PGFjY2Vzc2lvbi1udW0+
MzM3OTY0OTE8L2FjY2Vzc2lvbi1udW0+PHVybHM+PC91cmxzPjxjdXN0b20yPlBNQzgwMDc5MTc8
L2N1c3RvbTI+PGVsZWN0cm9uaWMtcmVzb3VyY2UtbnVtPjEwLjMzODkvZnBlZC4yMDIxLjY0OTM1
ODwvZWxlY3Ryb25pYy1yZXNvdXJjZS1udW0+PHJlbW90ZS1kYXRhYmFzZS1wcm92aWRlcj5OTE08
L3JlbW90ZS1kYXRhYmFzZS1wcm92aWRlcj48bGFuZ3VhZ2U+ZW5nPC9sYW5ndWFnZT48L3JlY29y
ZD48L0NpdGU+PC9FbmROb3RlPn==
</w:fldData>
              </w:fldCha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="00707A01"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07A01"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8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4D3A" w:rsidRPr="00707A01" w:rsidRDefault="00144D3A" w:rsidP="0059128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-adult</w:t>
            </w:r>
          </w:p>
        </w:tc>
      </w:tr>
      <w:tr w:rsidR="00144D3A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4D3A" w:rsidRPr="00707A01" w:rsidRDefault="00707A01" w:rsidP="005912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b3R0YTwvQXV0aG9yPjxZZWFyPjIwMjA8L1llYXI+PFJl
Y051bT4yMDwvUmVjTnVtPjxEaXNwbGF5VGV4dD5bMTldPC9EaXNwbGF5VGV4dD48cmVjb3JkPjxy
ZWMtbnVtYmVyPjIwPC9yZWMtbnVtYmVyPjxmb3JlaWduLWtleXM+PGtleSBhcHA9IkVOIiBkYi1p
ZD0iOXYyeHJ2cHQzdjBkdGhlOXhkbjVzcnN4MHp4c3BmemYwNXp0IiB0aW1lc3RhbXA9IjE2MjI1
MzgyNzMiPjIwPC9rZXk+PC9mb3JlaWduLWtleXM+PHJlZi10eXBlIG5hbWU9IkpvdXJuYWwgQXJ0
aWNsZSI+MTc8L3JlZi10eXBlPjxjb250cmlidXRvcnM+PGF1dGhvcnM+PGF1dGhvcj5Nb3R0YSwg
Si4gQy48L2F1dGhvcj48YXV0aG9yPk5vdm9hLCBELiBKLjwvYXV0aG9yPjxhdXRob3I+R8OzbWV6
LCBDLiBDLjwvYXV0aG9yPjxhdXRob3I+TW9yZW5vLCBKLiBNLjwvYXV0aG9yPjxhdXRob3I+VmFy
Z2FzLCBMLjwvYXV0aG9yPjxhdXRob3I+UMOpcmV6LCBKLjwvYXV0aG9yPjxhdXRob3I+TWlsbMOh
biwgSC48L2F1dGhvcj48YXV0aG9yPkFyYW5nbyDDgSwgSS48L2F1dGhvcj48L2F1dGhvcnM+PC9j
b250cmlidXRvcnM+PGF1dGgtYWRkcmVzcz5Fc2N1ZWxhIGRlIE1lZGljaW5hIHkgQ2llbmNpYXMg
ZGUgbGEgU2FsdWQsIFVuaXZlcnNpZGFkIGRlbCBSb3NhcmlvLCBCb2dvdMOhLCBELkMuLCBDb2xv
bWJpYS4ganVhbmthbW8xOUBnbWFpbC5jb20uJiN4RDtTZXJ2aWNpbyBkZSBNZWRpY2luYSBJbnRl
cm5hLCBGdW5kYWNpw7NuIENhcmRpb2luZmFudGlsLCBCb2dvdMOhLCBELkMuLCBDb2xvbWJpYS4g
ZG5vdm9hQGNhcmRpb2luZmFudGlsLm9yZy4mI3hEO1NlcnZpY2lvIGRlIE1lZGljaW5hIEludGVy
bmEsIEZ1bmRhY2nDs24gQ2FyZGlvaW5mYW50aWwsIEJvZ290w6EsIEQuQy4sIENvbG9tYmlhLiBj
Y2dvbUBjYXJkaW9pbmZhbnRpbC5vcmcuJiN4RDtTZXJ2aWNpbyBkZSBNZWRpY2luYSBJbnRlcm5h
LCBGdW5kYWNpw7NuIENhcmRpb2luZmFudGlsLCBCb2dvdMOhLCBELkMuLCBDb2xvbWJpYS4ganVs
aWFubW9yZW5vODhAeWFob28uZXMuJiN4RDtTZXJ2aWNpbyBkZSBNZWRpY2luYSBJbnRlcm5hLCBG
dW5kYWNpw7NuIENhcmRpb2luZmFudGlsLCBCb2dvdMOhLCBELkMuLCBDb2xvbWJpYS4gbGluYXBj
Y3Zhcmdhc0Bob3RtYWlsLmNvbS4mI3hEO1NlcnZpY2lvIGRlIEluZmVjdG9sb2fDrWEsIEZ1bmRh
Y2nDs24gQ2FyZGlvaW5mYW50aWwsIEJvZ290w6EsIEQuQy4sIENvbG9tYmlhLiBqcGVyZXpmQGNh
cmRpb2luZmFudGlsLm9yZy4mI3hEO1NlcnZpY2lvIGRlIEluZmVjdG9sb2fDrWEsIEZ1bmRhY2nD
s24gQ2FyZGlvaW5mYW50aWwsIEJvZ290w6EsIEQuQy4sIENvbG9tYmlhLiBkcmhlbnJ5bWlsbGFu
QGhvdG1haWwuY29tLiYjeEQ7U2VydmljaW8gZGUgSW5mZWN0b2xvZ8OtYSwgRnVuZGFjacOzbiBD
YXJkaW9pbmZhbnRpbCwgQm9nb3TDoSwgRC5DLiwgQ29sb21iaWEuIGFhcmFuZ29AY2FyZGlvaW5m
YW50aWwub3JnLjwvYXV0aC1hZGRyZXNzPjx0aXRsZXM+PHRpdGxlPlByb2dub3N0aWMgZmFjdG9y
cyBpbiBob3NwaXRhbGl6ZWQgcGF0aWVudHMgZGlhZ25vc2VkIHdpdGggU0FSUy1Db1YtMiBpbmZl
Y3Rpb24sIEJvZ290w6EsIENvbG9tYmlhPC90aXRsZT48c2Vjb25kYXJ5LXRpdGxlPkJpb21lZGlj
YTwvc2Vjb25kYXJ5LXRpdGxlPjwvdGl0bGVzPjxwZXJpb2RpY2FsPjxmdWxsLXRpdGxlPkJpb21l
ZGljYTwvZnVsbC10aXRsZT48L3BlcmlvZGljYWw+PHBhZ2VzPjExNi0xMzA8L3BhZ2VzPjx2b2x1
bWU+NDA8L3ZvbHVtZT48bnVtYmVyPlN1cGwuIDI8L251bWJlcj48ZWRpdGlvbj4yMDIwLzExLzA2
PC9lZGl0aW9uPjxrZXl3b3Jkcz48a2V5d29yZD5BZHVsdDwva2V5d29yZD48a2V5d29yZD5BZ2Vk
PC9rZXl3b3JkPjxrZXl3b3JkPipCZXRhY29yb25hdmlydXM8L2tleXdvcmQ+PGtleXdvcmQ+Qmxv
b2QgR3JvdXAgQW50aWdlbnM8L2tleXdvcmQ+PGtleXdvcmQ+Qm9keSBNYXNzIEluZGV4PC9rZXl3
b3JkPjxrZXl3b3JkPkNvdmlkLTE5PC9rZXl3b3JkPjxrZXl3b3JkPkNhcmRpb3Zhc2N1bGFyIERp
c2Vhc2VzL2VwaWRlbWlvbG9neTwva2V5d29yZD48a2V5d29yZD5Db2xvbWJpYS9lcGlkZW1pb2xv
Z3k8L2tleXdvcmQ+PGtleXdvcmQ+Q29tb3JiaWRpdHk8L2tleXdvcmQ+PGtleXdvcmQ+Q29yb25h
dmlydXMgSW5mZWN0aW9ucy9ibG9vZC9kaWFnbm9zdGljIGltYWdpbmcvKm1vcnRhbGl0eS90aGVy
YXB5PC9rZXl3b3JkPjxrZXl3b3JkPkRpYWJldGVzIE1lbGxpdHVzL2VwaWRlbWlvbG9neTwva2V5
d29yZD48a2V5d29yZD5GZW1hbGU8L2tleXdvcmQ+PGtleXdvcmQ+SG9zcGl0YWwgTW9ydGFsaXR5
PC9rZXl3b3JkPjxrZXl3b3JkPkh1bWFuczwva2V5d29yZD48a2V5d29yZD5JbnBhdGllbnRzL3N0
YXRpc3RpY3MgJmFtcDsgbnVtZXJpY2FsIGRhdGE8L2tleXdvcmQ+PGtleXdvcmQ+S2FwbGFuLU1l
aWVyIEVzdGltYXRlPC9rZXl3b3JkPjxrZXl3b3JkPk1hbGU8L2tleXdvcmQ+PGtleXdvcmQ+TWlk
ZGxlIEFnZWQ8L2tleXdvcmQ+PGtleXdvcmQ+KlBhbmRlbWljczwva2V5d29yZD48a2V5d29yZD5Q
bmV1bW9uaWEsIFZpcmFsL2Jsb29kL2RpYWdub3N0aWMgaW1hZ2luZy8qbW9ydGFsaXR5L3RoZXJh
cHk8L2tleXdvcmQ+PGtleXdvcmQ+UHJvZ25vc2lzPC9rZXl3b3JkPjxrZXl3b3JkPlByb3BvcnRp
b25hbCBIYXphcmRzIE1vZGVsczwva2V5d29yZD48a2V5d29yZD5Qcm9zcGVjdGl2ZSBTdHVkaWVz
PC9rZXl3b3JkPjxrZXl3b3JkPlJlbmFsIEluc3VmZmljaWVuY3ksIENocm9uaWMvZXBpZGVtaW9s
b2d5PC9rZXl3b3JkPjxrZXl3b3JkPlJlc3BpcmF0b3J5IERpc3RyZXNzIFN5bmRyb21lL2V0aW9s
b2d5L21vcnRhbGl0eTwva2V5d29yZD48a2V5d29yZD5SZXRyb3NwZWN0aXZlIFN0dWRpZXM8L2tl
eXdvcmQ+PGtleXdvcmQ+UmlzayBGYWN0b3JzPC9rZXl3b3JkPjxrZXl3b3JkPlNBUlMtQ29WLTI8
L2tleXdvcmQ+PGtleXdvcmQ+U21va2luZy9lcGlkZW1pb2xvZ3k8L2tleXdvcmQ+PGtleXdvcmQ+
KkNvcm9uYXZpcnVzIGluZmVjdGlvbnM8L2tleXdvcmQ+PGtleXdvcmQ+KnNldmVyZSBhY3V0ZSBy
ZXNwaXJhdG9yeSBzeW5kcm9tZTwva2V5d29yZD48a2V5d29yZD4qbW9ydGFsaXR5PC9rZXl3b3Jk
PjxrZXl3b3JkPipwcm9nbm9zaXM8L2tleXdvcmQ+PGtleXdvcmQ+KmlucGF0aWVudHM8L2tleXdv
cmQ+PC9rZXl3b3Jkcz48ZGF0ZXM+PHllYXI+MjAyMDwveWVhcj48cHViLWRhdGVzPjxkYXRlPk9j
dCAzMDwvZGF0ZT48L3B1Yi1kYXRlcz48L2RhdGVzPjxvcmlnLXB1Yj5GYWN0b3JlcyBwcm9uw7Nz
dGljb3MgZW4gcGFjaWVudGVzIGhvc3BpdGFsaXphZG9zIGNvbiBkaWFnbsOzc3RpY28gZGUgaW5m
ZWNjacOzbiBwb3IgU0FSUy1Db1YtMiBlbiBCb2dvdMOhLCBDb2xvbWJpYS48L29yaWctcHViPjxp
c2JuPjAxMjAtNDE1NyAoUHJpbnQpJiN4RDswMTIwLTQxNTc8L2lzYm4+PGFjY2Vzc2lvbi1udW0+
MzMxNTIxOTU8L2FjY2Vzc2lvbi1udW0+PHVybHM+PC91cmxzPjxjdXN0b20yPlBNQzc2NzY4Mzk8
L2N1c3RvbTI+PGVsZWN0cm9uaWMtcmVzb3VyY2UtbnVtPjEwLjc3MDUvYmlvbWVkaWNhLjU3NjQ8
L2VsZWN0cm9uaWMtcmVzb3VyY2UtbnVtPjxyZW1vdGUtZGF0YWJhc2UtcHJvdmlkZXI+TkxNPC9y
ZW1vdGUtZGF0YWJhc2UtcHJvdmlkZXI+PGxhbmd1YWdlPmVuZyYjeEQ7c3BhPC9sYW5ndWFnZT48
L3JlY29yZD48L0NpdGU+PC9FbmROb3RlPn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b3R0YTwvQXV0aG9yPjxZZWFyPjIwMjA8L1llYXI+PFJl
Y051bT4yMDwvUmVjTnVtPjxEaXNwbGF5VGV4dD5bMTldPC9EaXNwbGF5VGV4dD48cmVjb3JkPjxy
ZWMtbnVtYmVyPjIwPC9yZWMtbnVtYmVyPjxmb3JlaWduLWtleXM+PGtleSBhcHA9IkVOIiBkYi1p
ZD0iOXYyeHJ2cHQzdjBkdGhlOXhkbjVzcnN4MHp4c3BmemYwNXp0IiB0aW1lc3RhbXA9IjE2MjI1
MzgyNzMiPjIwPC9rZXk+PC9mb3JlaWduLWtleXM+PHJlZi10eXBlIG5hbWU9IkpvdXJuYWwgQXJ0
aWNsZSI+MTc8L3JlZi10eXBlPjxjb250cmlidXRvcnM+PGF1dGhvcnM+PGF1dGhvcj5Nb3R0YSwg
Si4gQy48L2F1dGhvcj48YXV0aG9yPk5vdm9hLCBELiBKLjwvYXV0aG9yPjxhdXRob3I+R8OzbWV6
LCBDLiBDLjwvYXV0aG9yPjxhdXRob3I+TW9yZW5vLCBKLiBNLjwvYXV0aG9yPjxhdXRob3I+VmFy
Z2FzLCBMLjwvYXV0aG9yPjxhdXRob3I+UMOpcmV6LCBKLjwvYXV0aG9yPjxhdXRob3I+TWlsbMOh
biwgSC48L2F1dGhvcj48YXV0aG9yPkFyYW5nbyDDgSwgSS48L2F1dGhvcj48L2F1dGhvcnM+PC9j
b250cmlidXRvcnM+PGF1dGgtYWRkcmVzcz5Fc2N1ZWxhIGRlIE1lZGljaW5hIHkgQ2llbmNpYXMg
ZGUgbGEgU2FsdWQsIFVuaXZlcnNpZGFkIGRlbCBSb3NhcmlvLCBCb2dvdMOhLCBELkMuLCBDb2xv
bWJpYS4ganVhbmthbW8xOUBnbWFpbC5jb20uJiN4RDtTZXJ2aWNpbyBkZSBNZWRpY2luYSBJbnRl
cm5hLCBGdW5kYWNpw7NuIENhcmRpb2luZmFudGlsLCBCb2dvdMOhLCBELkMuLCBDb2xvbWJpYS4g
ZG5vdm9hQGNhcmRpb2luZmFudGlsLm9yZy4mI3hEO1NlcnZpY2lvIGRlIE1lZGljaW5hIEludGVy
bmEsIEZ1bmRhY2nDs24gQ2FyZGlvaW5mYW50aWwsIEJvZ290w6EsIEQuQy4sIENvbG9tYmlhLiBj
Y2dvbUBjYXJkaW9pbmZhbnRpbC5vcmcuJiN4RDtTZXJ2aWNpbyBkZSBNZWRpY2luYSBJbnRlcm5h
LCBGdW5kYWNpw7NuIENhcmRpb2luZmFudGlsLCBCb2dvdMOhLCBELkMuLCBDb2xvbWJpYS4ganVs
aWFubW9yZW5vODhAeWFob28uZXMuJiN4RDtTZXJ2aWNpbyBkZSBNZWRpY2luYSBJbnRlcm5hLCBG
dW5kYWNpw7NuIENhcmRpb2luZmFudGlsLCBCb2dvdMOhLCBELkMuLCBDb2xvbWJpYS4gbGluYXBj
Y3Zhcmdhc0Bob3RtYWlsLmNvbS4mI3hEO1NlcnZpY2lvIGRlIEluZmVjdG9sb2fDrWEsIEZ1bmRh
Y2nDs24gQ2FyZGlvaW5mYW50aWwsIEJvZ290w6EsIEQuQy4sIENvbG9tYmlhLiBqcGVyZXpmQGNh
cmRpb2luZmFudGlsLm9yZy4mI3hEO1NlcnZpY2lvIGRlIEluZmVjdG9sb2fDrWEsIEZ1bmRhY2nD
s24gQ2FyZGlvaW5mYW50aWwsIEJvZ290w6EsIEQuQy4sIENvbG9tYmlhLiBkcmhlbnJ5bWlsbGFu
QGhvdG1haWwuY29tLiYjeEQ7U2VydmljaW8gZGUgSW5mZWN0b2xvZ8OtYSwgRnVuZGFjacOzbiBD
YXJkaW9pbmZhbnRpbCwgQm9nb3TDoSwgRC5DLiwgQ29sb21iaWEuIGFhcmFuZ29AY2FyZGlvaW5m
YW50aWwub3JnLjwvYXV0aC1hZGRyZXNzPjx0aXRsZXM+PHRpdGxlPlByb2dub3N0aWMgZmFjdG9y
cyBpbiBob3NwaXRhbGl6ZWQgcGF0aWVudHMgZGlhZ25vc2VkIHdpdGggU0FSUy1Db1YtMiBpbmZl
Y3Rpb24sIEJvZ290w6EsIENvbG9tYmlhPC90aXRsZT48c2Vjb25kYXJ5LXRpdGxlPkJpb21lZGlj
YTwvc2Vjb25kYXJ5LXRpdGxlPjwvdGl0bGVzPjxwZXJpb2RpY2FsPjxmdWxsLXRpdGxlPkJpb21l
ZGljYTwvZnVsbC10aXRsZT48L3BlcmlvZGljYWw+PHBhZ2VzPjExNi0xMzA8L3BhZ2VzPjx2b2x1
bWU+NDA8L3ZvbHVtZT48bnVtYmVyPlN1cGwuIDI8L251bWJlcj48ZWRpdGlvbj4yMDIwLzExLzA2
PC9lZGl0aW9uPjxrZXl3b3Jkcz48a2V5d29yZD5BZHVsdDwva2V5d29yZD48a2V5d29yZD5BZ2Vk
PC9rZXl3b3JkPjxrZXl3b3JkPipCZXRhY29yb25hdmlydXM8L2tleXdvcmQ+PGtleXdvcmQ+Qmxv
b2QgR3JvdXAgQW50aWdlbnM8L2tleXdvcmQ+PGtleXdvcmQ+Qm9keSBNYXNzIEluZGV4PC9rZXl3
b3JkPjxrZXl3b3JkPkNvdmlkLTE5PC9rZXl3b3JkPjxrZXl3b3JkPkNhcmRpb3Zhc2N1bGFyIERp
c2Vhc2VzL2VwaWRlbWlvbG9neTwva2V5d29yZD48a2V5d29yZD5Db2xvbWJpYS9lcGlkZW1pb2xv
Z3k8L2tleXdvcmQ+PGtleXdvcmQ+Q29tb3JiaWRpdHk8L2tleXdvcmQ+PGtleXdvcmQ+Q29yb25h
dmlydXMgSW5mZWN0aW9ucy9ibG9vZC9kaWFnbm9zdGljIGltYWdpbmcvKm1vcnRhbGl0eS90aGVy
YXB5PC9rZXl3b3JkPjxrZXl3b3JkPkRpYWJldGVzIE1lbGxpdHVzL2VwaWRlbWlvbG9neTwva2V5
d29yZD48a2V5d29yZD5GZW1hbGU8L2tleXdvcmQ+PGtleXdvcmQ+SG9zcGl0YWwgTW9ydGFsaXR5
PC9rZXl3b3JkPjxrZXl3b3JkPkh1bWFuczwva2V5d29yZD48a2V5d29yZD5JbnBhdGllbnRzL3N0
YXRpc3RpY3MgJmFtcDsgbnVtZXJpY2FsIGRhdGE8L2tleXdvcmQ+PGtleXdvcmQ+S2FwbGFuLU1l
aWVyIEVzdGltYXRlPC9rZXl3b3JkPjxrZXl3b3JkPk1hbGU8L2tleXdvcmQ+PGtleXdvcmQ+TWlk
ZGxlIEFnZWQ8L2tleXdvcmQ+PGtleXdvcmQ+KlBhbmRlbWljczwva2V5d29yZD48a2V5d29yZD5Q
bmV1bW9uaWEsIFZpcmFsL2Jsb29kL2RpYWdub3N0aWMgaW1hZ2luZy8qbW9ydGFsaXR5L3RoZXJh
cHk8L2tleXdvcmQ+PGtleXdvcmQ+UHJvZ25vc2lzPC9rZXl3b3JkPjxrZXl3b3JkPlByb3BvcnRp
b25hbCBIYXphcmRzIE1vZGVsczwva2V5d29yZD48a2V5d29yZD5Qcm9zcGVjdGl2ZSBTdHVkaWVz
PC9rZXl3b3JkPjxrZXl3b3JkPlJlbmFsIEluc3VmZmljaWVuY3ksIENocm9uaWMvZXBpZGVtaW9s
b2d5PC9rZXl3b3JkPjxrZXl3b3JkPlJlc3BpcmF0b3J5IERpc3RyZXNzIFN5bmRyb21lL2V0aW9s
b2d5L21vcnRhbGl0eTwva2V5d29yZD48a2V5d29yZD5SZXRyb3NwZWN0aXZlIFN0dWRpZXM8L2tl
eXdvcmQ+PGtleXdvcmQ+UmlzayBGYWN0b3JzPC9rZXl3b3JkPjxrZXl3b3JkPlNBUlMtQ29WLTI8
L2tleXdvcmQ+PGtleXdvcmQ+U21va2luZy9lcGlkZW1pb2xvZ3k8L2tleXdvcmQ+PGtleXdvcmQ+
KkNvcm9uYXZpcnVzIGluZmVjdGlvbnM8L2tleXdvcmQ+PGtleXdvcmQ+KnNldmVyZSBhY3V0ZSBy
ZXNwaXJhdG9yeSBzeW5kcm9tZTwva2V5d29yZD48a2V5d29yZD4qbW9ydGFsaXR5PC9rZXl3b3Jk
PjxrZXl3b3JkPipwcm9nbm9zaXM8L2tleXdvcmQ+PGtleXdvcmQ+KmlucGF0aWVudHM8L2tleXdv
cmQ+PC9rZXl3b3Jkcz48ZGF0ZXM+PHllYXI+MjAyMDwveWVhcj48cHViLWRhdGVzPjxkYXRlPk9j
dCAzMDwvZGF0ZT48L3B1Yi1kYXRlcz48L2RhdGVzPjxvcmlnLXB1Yj5GYWN0b3JlcyBwcm9uw7Nz
dGljb3MgZW4gcGFjaWVudGVzIGhvc3BpdGFsaXphZG9zIGNvbiBkaWFnbsOzc3RpY28gZGUgaW5m
ZWNjacOzbiBwb3IgU0FSUy1Db1YtMiBlbiBCb2dvdMOhLCBDb2xvbWJpYS48L29yaWctcHViPjxp
c2JuPjAxMjAtNDE1NyAoUHJpbnQpJiN4RDswMTIwLTQxNTc8L2lzYm4+PGFjY2Vzc2lvbi1udW0+
MzMxNTIxOTU8L2FjY2Vzc2lvbi1udW0+PHVybHM+PC91cmxzPjxjdXN0b20yPlBNQzc2NzY4Mzk8
L2N1c3RvbTI+PGVsZWN0cm9uaWMtcmVzb3VyY2UtbnVtPjEwLjc3MDUvYmlvbWVkaWNhLjU3NjQ8
L2VsZWN0cm9uaWMtcmVzb3VyY2UtbnVtPjxyZW1vdGUtZGF0YWJhc2UtcHJvdmlkZXI+TkxNPC9y
ZW1vdGUtZGF0YWJhc2UtcHJvdmlkZXI+PGxhbmd1YWdlPmVuZyYjeEQ7c3BhPC9sYW5ndWFnZT48
L3JlY29yZD48L0NpdGU+PC9FbmROb3RlPn=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9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4D3A" w:rsidRPr="00707A01" w:rsidRDefault="00707A01" w:rsidP="0059128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707A01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7A01" w:rsidRPr="00707A01" w:rsidRDefault="00707A01" w:rsidP="00707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e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dlcjwvQXV0aG9yPjxZZWFyPjIwMjA8L1llYXI+PFJl
Y051bT4yMjwvUmVjTnVtPjxEaXNwbGF5VGV4dD5bMjBdPC9EaXNwbGF5VGV4dD48cmVjb3JkPjxy
ZWMtbnVtYmVyPjIyPC9yZWMtbnVtYmVyPjxmb3JlaWduLWtleXM+PGtleSBhcHA9IkVOIiBkYi1p
ZD0iOXYyeHJ2cHQzdjBkdGhlOXhkbjVzcnN4MHp4c3BmemYwNXp0IiB0aW1lc3RhbXA9IjE2MjI1
Mzg0MTMiPjIyPC9rZXk+PC9mb3JlaWduLWtleXM+PHJlZi10eXBlIG5hbWU9IkpvdXJuYWwgQXJ0
aWNsZSI+MTc8L3JlZi10eXBlPjxjb250cmlidXRvcnM+PGF1dGhvcnM+PGF1dGhvcj5MZWdlciwg
VC48L2F1dGhvcj48YXV0aG9yPkphY3F1aWVyLCBBLjwvYXV0aG9yPjxhdXRob3I+QmFycmFsLCBQ
LiBBLjwvYXV0aG9yPjxhdXRob3I+Q2FzdGVsbGksIE0uPC9hdXRob3I+PGF1dGhvcj5GaW5hbmNl
LCBKLjwvYXV0aG9yPjxhdXRob3I+TGFnaWVyLCBKLiBDLjwvYXV0aG9yPjxhdXRob3I+TWlsbGlv
biwgTS48L2F1dGhvcj48YXV0aG9yPlBhcm9sYSwgUC48L2F1dGhvcj48YXV0aG9yPkJyb3VxdWks
IFAuPC9hdXRob3I+PGF1dGhvcj5SYW91bHQsIEQuPC9hdXRob3I+PGF1dGhvcj5CYXJ0b2xpLCBB
LjwvYXV0aG9yPjxhdXRob3I+R2F1YmVydCwgSi4gWS48L2F1dGhvcj48YXV0aG9yPkhhYmVydCwg
UC48L2F1dGhvcj48L2F1dGhvcnM+PC9jb250cmlidXRvcnM+PGF1dGgtYWRkcmVzcz5EZXBhcnRt
ZW50IG9mIFJhZGlvbG9neSwgTGEgVGltb25lIEhvc3BpdGFsLCBBc3Npc3RhbmNlIFB1YmxpcXVl
IGRlcyBIw7RwaXRhdXggZGUgTWFyc2VpbGxlLCBNYXJzZWlsbGUsIEZyYW5jZS4mI3hEO0FpeC1N
YXJzZWlsbGUgVW5pdmVyc2l0w6ksIFVNUiA3MzM5LCBDTlJTLCBDZW50cmUgZGUgUsOpc29uYW5j
ZSBNYWduw6l0aXF1ZSBCaW9sb2dpcXVlIGV0IE3DqWRpY2FsZS1DZW50cmUgZCZhcG9zO0V4cGxv
cmF0aW9uIE3DqXRhYm9saXF1ZXMgcGFyIFLDqXNvbmFuY2UgTWFnbsOpdGlxdWUsIEFzc2lzdGFu
Y2UgUHVibGlxdWUtSMO0cGl0YXV4IGRlIE1hcnNlaWxsZSwgTWFyc2VpbGxlLCBGcmFuY2UuJiN4
RDtJSFUtTcOpZGl0ZXJyYW7DqWUgSW5mZWN0aW9uLCBNYXJzZWlsbGUsIEZyYW5jZS4mI3hEO0Fp
eCBNYXJzZWlsbGUgVW5pdiwgSVJELCBBUEhNLCBNRVBISSwgTWFyc2VpbGxlLCBGcmFuY2UuJiN4
RDtBaXggTWFyc2VpbGxlIFVuaXYsIElSRCwgQVBITSwgU1NBLCBWSVRST01FLCBNYXJzZWlsbGUs
IEZyYW5jZS4mI3hEO0FpeCBNYXJzZWlsbGUgVW5pdiwgTElJRSwgTWFyc2VpbGxlLCBGcmFuY2Uu
JiN4RDtBaXggTWFyc2VpbGxlIFVuaXYsIENFUklNRUQsIE1hcnNlaWxsZSwgRnJhbmNlLjwvYXV0
aC1hZGRyZXNzPjx0aXRsZXM+PHRpdGxlPkxvdy1kb3NlIGNoZXN0IENUIGZvciBkaWFnbm9zaW5n
IGFuZCBhc3Nlc3NpbmcgdGhlIGV4dGVudCBvZiBsdW5nIGludm9sdmVtZW50IG9mIFNBUlMtQ29W
LTIgcG5ldW1vbmlhIHVzaW5nIGEgc2VtaSBxdWFudGl0YXRpdmUgc2NvcmU8L3RpdGxlPjxzZWNv
bmRhcnktdGl0bGU+UExvUyBPbmU8L3NlY29uZGFyeS10aXRsZT48L3RpdGxlcz48cGVyaW9kaWNh
bD48ZnVsbC10aXRsZT5QTG9TIE9uZTwvZnVsbC10aXRsZT48L3BlcmlvZGljYWw+PHBhZ2VzPmUw
MjQxNDA3PC9wYWdlcz48dm9sdW1lPjE1PC92b2x1bWU+PG51bWJlcj4xMTwvbnVtYmVyPjxlZGl0
aW9uPjIwMjAvMTEvMDQ8L2VkaXRpb24+PGtleXdvcmRzPjxrZXl3b3JkPkFkb2xlc2NlbnQ8L2tl
eXdvcmQ+PGtleXdvcmQ+QWR1bHQ8L2tleXdvcmQ+PGtleXdvcmQ+QWdlZDwva2V5d29yZD48a2V5
d29yZD5BZ2VkLCA4MCBhbmQgb3Zlcjwva2V5d29yZD48a2V5d29yZD5CZXRhY29yb25hdmlydXMv
Z2VuZXRpY3MvaXNvbGF0aW9uICZhbXA7IHB1cmlmaWNhdGlvbjwva2V5d29yZD48a2V5d29yZD5D
b3ZpZC0xOTwva2V5d29yZD48a2V5d29yZD5Db3JvbmF2aXJ1cyBJbmZlY3Rpb25zL2NvbXBsaWNh
dGlvbnMvKmRpYWdub3Npcy92aXJvbG9neTwva2V5d29yZD48a2V5d29yZD5Db3VnaC9ldGlvbG9n
eTwva2V5d29yZD48a2V5d29yZD5GZW1hbGU8L2tleXdvcmQ+PGtleXdvcmQ+RmV2ZXIvZXRpb2xv
Z3k8L2tleXdvcmQ+PGtleXdvcmQ+SHVtYW5zPC9rZXl3b3JkPjxrZXl3b3JkPkx1bmcvKmRpYWdu
b3N0aWMgaW1hZ2luZy9waHlzaW9wYXRob2xvZ3k8L2tleXdvcmQ+PGtleXdvcmQ+TWFsZTwva2V5
d29yZD48a2V5d29yZD5NaWRkbGUgQWdlZDwva2V5d29yZD48a2V5d29yZD5QYW5kZW1pY3M8L2tl
eXdvcmQ+PGtleXdvcmQ+UG5ldW1vbmlhLCBWaXJhbC9jb21wbGljYXRpb25zLypkaWFnbm9zaXMv
dmlyb2xvZ3k8L2tleXdvcmQ+PGtleXdvcmQ+UmVzcGlyYXRvcnkgUmF0ZTwva2V5d29yZD48a2V5
d29yZD5SZXRyb3NwZWN0aXZlIFN0dWRpZXM8L2tleXdvcmQ+PGtleXdvcmQ+UmlzayBGYWN0b3Jz
PC9rZXl3b3JkPjxrZXl3b3JkPlNBUlMtQ29WLTI8L2tleXdvcmQ+PGtleXdvcmQ+U2V2ZXJpdHkg
b2YgSWxsbmVzcyBJbmRleDwva2V5d29yZD48a2V5d29yZD5TdGF0aXN0aWNzLCBOb25wYXJhbWV0
cmljPC9rZXl3b3JkPjxrZXl3b3JkPlRvbW9ncmFwaHksIFgtUmF5IENvbXB1dGVkPC9rZXl3b3Jk
PjxrZXl3b3JkPllvdW5nIEFkdWx0PC9rZXl3b3JkPjwva2V5d29yZHM+PGRhdGVzPjx5ZWFyPjIw
MjA8L3llYXI+PC9kYXRlcz48aXNibj4xOTMyLTYyMDM8L2lzYm4+PGFjY2Vzc2lvbi1udW0+MzMx
NDE4NDU8L2FjY2Vzc2lvbi1udW0+PHVybHM+PC91cmxzPjxjdXN0b20yPlBNQzc2MDg4ODM8L2N1
c3RvbTI+PGVsZWN0cm9uaWMtcmVzb3VyY2UtbnVtPjEwLjEzNzEvam91cm5hbC5wb25lLjAyNDE0
MDc8L2VsZWN0cm9uaWMtcmVzb3VyY2UtbnVtPjxyZW1vdGUtZGF0YWJhc2UtcHJvdmlkZXI+TkxN
PC9yZW1vdGUtZGF0YWJhc2UtcHJvdmlkZXI+PGxhbmd1YWdlPmVuZzwvbGFuZ3VhZ2U+PC9yZWNv
cmQ+PC9DaXRlPjwvRW5kTm90ZT5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dlcjwvQXV0aG9yPjxZZWFyPjIwMjA8L1llYXI+PFJl
Y051bT4yMjwvUmVjTnVtPjxEaXNwbGF5VGV4dD5bMjBdPC9EaXNwbGF5VGV4dD48cmVjb3JkPjxy
ZWMtbnVtYmVyPjIyPC9yZWMtbnVtYmVyPjxmb3JlaWduLWtleXM+PGtleSBhcHA9IkVOIiBkYi1p
ZD0iOXYyeHJ2cHQzdjBkdGhlOXhkbjVzcnN4MHp4c3BmemYwNXp0IiB0aW1lc3RhbXA9IjE2MjI1
Mzg0MTMiPjIyPC9rZXk+PC9mb3JlaWduLWtleXM+PHJlZi10eXBlIG5hbWU9IkpvdXJuYWwgQXJ0
aWNsZSI+MTc8L3JlZi10eXBlPjxjb250cmlidXRvcnM+PGF1dGhvcnM+PGF1dGhvcj5MZWdlciwg
VC48L2F1dGhvcj48YXV0aG9yPkphY3F1aWVyLCBBLjwvYXV0aG9yPjxhdXRob3I+QmFycmFsLCBQ
LiBBLjwvYXV0aG9yPjxhdXRob3I+Q2FzdGVsbGksIE0uPC9hdXRob3I+PGF1dGhvcj5GaW5hbmNl
LCBKLjwvYXV0aG9yPjxhdXRob3I+TGFnaWVyLCBKLiBDLjwvYXV0aG9yPjxhdXRob3I+TWlsbGlv
biwgTS48L2F1dGhvcj48YXV0aG9yPlBhcm9sYSwgUC48L2F1dGhvcj48YXV0aG9yPkJyb3VxdWks
IFAuPC9hdXRob3I+PGF1dGhvcj5SYW91bHQsIEQuPC9hdXRob3I+PGF1dGhvcj5CYXJ0b2xpLCBB
LjwvYXV0aG9yPjxhdXRob3I+R2F1YmVydCwgSi4gWS48L2F1dGhvcj48YXV0aG9yPkhhYmVydCwg
UC48L2F1dGhvcj48L2F1dGhvcnM+PC9jb250cmlidXRvcnM+PGF1dGgtYWRkcmVzcz5EZXBhcnRt
ZW50IG9mIFJhZGlvbG9neSwgTGEgVGltb25lIEhvc3BpdGFsLCBBc3Npc3RhbmNlIFB1YmxpcXVl
IGRlcyBIw7RwaXRhdXggZGUgTWFyc2VpbGxlLCBNYXJzZWlsbGUsIEZyYW5jZS4mI3hEO0FpeC1N
YXJzZWlsbGUgVW5pdmVyc2l0w6ksIFVNUiA3MzM5LCBDTlJTLCBDZW50cmUgZGUgUsOpc29uYW5j
ZSBNYWduw6l0aXF1ZSBCaW9sb2dpcXVlIGV0IE3DqWRpY2FsZS1DZW50cmUgZCZhcG9zO0V4cGxv
cmF0aW9uIE3DqXRhYm9saXF1ZXMgcGFyIFLDqXNvbmFuY2UgTWFnbsOpdGlxdWUsIEFzc2lzdGFu
Y2UgUHVibGlxdWUtSMO0cGl0YXV4IGRlIE1hcnNlaWxsZSwgTWFyc2VpbGxlLCBGcmFuY2UuJiN4
RDtJSFUtTcOpZGl0ZXJyYW7DqWUgSW5mZWN0aW9uLCBNYXJzZWlsbGUsIEZyYW5jZS4mI3hEO0Fp
eCBNYXJzZWlsbGUgVW5pdiwgSVJELCBBUEhNLCBNRVBISSwgTWFyc2VpbGxlLCBGcmFuY2UuJiN4
RDtBaXggTWFyc2VpbGxlIFVuaXYsIElSRCwgQVBITSwgU1NBLCBWSVRST01FLCBNYXJzZWlsbGUs
IEZyYW5jZS4mI3hEO0FpeCBNYXJzZWlsbGUgVW5pdiwgTElJRSwgTWFyc2VpbGxlLCBGcmFuY2Uu
JiN4RDtBaXggTWFyc2VpbGxlIFVuaXYsIENFUklNRUQsIE1hcnNlaWxsZSwgRnJhbmNlLjwvYXV0
aC1hZGRyZXNzPjx0aXRsZXM+PHRpdGxlPkxvdy1kb3NlIGNoZXN0IENUIGZvciBkaWFnbm9zaW5n
IGFuZCBhc3Nlc3NpbmcgdGhlIGV4dGVudCBvZiBsdW5nIGludm9sdmVtZW50IG9mIFNBUlMtQ29W
LTIgcG5ldW1vbmlhIHVzaW5nIGEgc2VtaSBxdWFudGl0YXRpdmUgc2NvcmU8L3RpdGxlPjxzZWNv
bmRhcnktdGl0bGU+UExvUyBPbmU8L3NlY29uZGFyeS10aXRsZT48L3RpdGxlcz48cGVyaW9kaWNh
bD48ZnVsbC10aXRsZT5QTG9TIE9uZTwvZnVsbC10aXRsZT48L3BlcmlvZGljYWw+PHBhZ2VzPmUw
MjQxNDA3PC9wYWdlcz48dm9sdW1lPjE1PC92b2x1bWU+PG51bWJlcj4xMTwvbnVtYmVyPjxlZGl0
aW9uPjIwMjAvMTEvMDQ8L2VkaXRpb24+PGtleXdvcmRzPjxrZXl3b3JkPkFkb2xlc2NlbnQ8L2tl
eXdvcmQ+PGtleXdvcmQ+QWR1bHQ8L2tleXdvcmQ+PGtleXdvcmQ+QWdlZDwva2V5d29yZD48a2V5
d29yZD5BZ2VkLCA4MCBhbmQgb3Zlcjwva2V5d29yZD48a2V5d29yZD5CZXRhY29yb25hdmlydXMv
Z2VuZXRpY3MvaXNvbGF0aW9uICZhbXA7IHB1cmlmaWNhdGlvbjwva2V5d29yZD48a2V5d29yZD5D
b3ZpZC0xOTwva2V5d29yZD48a2V5d29yZD5Db3JvbmF2aXJ1cyBJbmZlY3Rpb25zL2NvbXBsaWNh
dGlvbnMvKmRpYWdub3Npcy92aXJvbG9neTwva2V5d29yZD48a2V5d29yZD5Db3VnaC9ldGlvbG9n
eTwva2V5d29yZD48a2V5d29yZD5GZW1hbGU8L2tleXdvcmQ+PGtleXdvcmQ+RmV2ZXIvZXRpb2xv
Z3k8L2tleXdvcmQ+PGtleXdvcmQ+SHVtYW5zPC9rZXl3b3JkPjxrZXl3b3JkPkx1bmcvKmRpYWdu
b3N0aWMgaW1hZ2luZy9waHlzaW9wYXRob2xvZ3k8L2tleXdvcmQ+PGtleXdvcmQ+TWFsZTwva2V5
d29yZD48a2V5d29yZD5NaWRkbGUgQWdlZDwva2V5d29yZD48a2V5d29yZD5QYW5kZW1pY3M8L2tl
eXdvcmQ+PGtleXdvcmQ+UG5ldW1vbmlhLCBWaXJhbC9jb21wbGljYXRpb25zLypkaWFnbm9zaXMv
dmlyb2xvZ3k8L2tleXdvcmQ+PGtleXdvcmQ+UmVzcGlyYXRvcnkgUmF0ZTwva2V5d29yZD48a2V5
d29yZD5SZXRyb3NwZWN0aXZlIFN0dWRpZXM8L2tleXdvcmQ+PGtleXdvcmQ+UmlzayBGYWN0b3Jz
PC9rZXl3b3JkPjxrZXl3b3JkPlNBUlMtQ29WLTI8L2tleXdvcmQ+PGtleXdvcmQ+U2V2ZXJpdHkg
b2YgSWxsbmVzcyBJbmRleDwva2V5d29yZD48a2V5d29yZD5TdGF0aXN0aWNzLCBOb25wYXJhbWV0
cmljPC9rZXl3b3JkPjxrZXl3b3JkPlRvbW9ncmFwaHksIFgtUmF5IENvbXB1dGVkPC9rZXl3b3Jk
PjxrZXl3b3JkPllvdW5nIEFkdWx0PC9rZXl3b3JkPjwva2V5d29yZHM+PGRhdGVzPjx5ZWFyPjIw
MjA8L3llYXI+PC9kYXRlcz48aXNibj4xOTMyLTYyMDM8L2lzYm4+PGFjY2Vzc2lvbi1udW0+MzMx
NDE4NDU8L2FjY2Vzc2lvbi1udW0+PHVybHM+PC91cmxzPjxjdXN0b20yPlBNQzc2MDg4ODM8L2N1
c3RvbTI+PGVsZWN0cm9uaWMtcmVzb3VyY2UtbnVtPjEwLjEzNzEvam91cm5hbC5wb25lLjAyNDE0
MDc8L2VsZWN0cm9uaWMtcmVzb3VyY2UtbnVtPjxyZW1vdGUtZGF0YWJhc2UtcHJvdmlkZXI+TkxN
PC9yZW1vdGUtZGF0YWJhc2UtcHJvdmlkZXI+PGxhbmd1YWdlPmVuZzwvbGFuZ3VhZ2U+PC9yZWNv
cmQ+PC9DaXRlPjwvRW5kTm90ZT5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0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7A01" w:rsidRPr="00707A01" w:rsidRDefault="00707A01" w:rsidP="00707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707A01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7A01" w:rsidRPr="00707A01" w:rsidRDefault="00707A01" w:rsidP="00707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VbjwvQXV0aG9yPjxZZWFyPjIwMjE8L1llYXI+PFJlY051
bT4yMTwvUmVjTnVtPjxEaXNwbGF5VGV4dD5bMjFdPC9EaXNwbGF5VGV4dD48cmVjb3JkPjxyZWMt
bnVtYmVyPjIxPC9yZWMtbnVtYmVyPjxmb3JlaWduLWtleXM+PGtleSBhcHA9IkVOIiBkYi1pZD0i
OXYyeHJ2cHQzdjBkdGhlOXhkbjVzcnN4MHp4c3BmemYwNXp0IiB0aW1lc3RhbXA9IjE2MjI1Mzgz
MTYiPjIxPC9rZXk+PC9mb3JlaWduLWtleXM+PHJlZi10eXBlIG5hbWU9IkpvdXJuYWwgQXJ0aWNs
ZSI+MTc8L3JlZi10eXBlPjxjb250cmlidXRvcnM+PGF1dGhvcnM+PGF1dGhvcj5VbiwgSy4gQy48
L2F1dGhvcj48YXV0aG9yPldvbmcsIEMuIEsuPC9hdXRob3I+PGF1dGhvcj5MYXUsIFkuIE0uPC9h
dXRob3I+PGF1dGhvcj5MZWUsIEouIEMuPC9hdXRob3I+PGF1dGhvcj5UYW0sIEYuIEMuPC9hdXRo
b3I+PGF1dGhvcj5MYWksIFcuIEguPC9hdXRob3I+PGF1dGhvcj5MYXUsIFkuIE0uPC9hdXRob3I+
PGF1dGhvcj5DaGVuLCBILjwvYXV0aG9yPjxhdXRob3I+V2lib3dvLCBTLjwvYXV0aG9yPjxhdXRo
b3I+WmhhbmcsIFguPC9hdXRob3I+PGF1dGhvcj5ZYW4sIE0uPC9hdXRob3I+PGF1dGhvcj5XdSwg
RS48L2F1dGhvcj48YXV0aG9yPkNoYW4sIFMuIEMuPC9hdXRob3I+PGF1dGhvcj5MZWUsIFMuIE0u
PC9hdXRob3I+PGF1dGhvcj5DaG93LCBBLjwvYXV0aG9yPjxhdXRob3I+VG9uZywgUi4gQy48L2F1
dGhvcj48YXV0aG9yPk1ham11ZGFyLCBNLiBELjwvYXV0aG9yPjxhdXRob3I+UmFqcHV0LCBLLiBT
LjwvYXV0aG9yPjxhdXRob3I+SHVuZywgSS4gRi48L2F1dGhvcj48YXV0aG9yPlNpdSwgQy4gVy48
L2F1dGhvcj48L2F1dGhvcnM+PC9jb250cmlidXRvcnM+PGF1dGgtYWRkcmVzcz5DYXJkaW9sb2d5
IERpdmlzaW9uLCBEZXBhcnRtZW50IG9mIE1lZGljaW5lLCBUaGUgVW5pdmVyc2l0eSBvZiBIb25n
IEtvbmcsIEhvbmcgS29uZyBTQVIsIENoaW5hLiYjeEQ7QmlvZm91cm1pcyBTaW5nYXBvcmUgUHRl
LiBMdGQsIFNpbmdhcG9yZSwgU2luZ2Fwb3JlLiYjeEQ7SGFybW9ueSBNZWRpY2FsIEluYywgSG9u
ZyBLb25nIFNBUiwgQ2hpbmEuJiN4RDtJbmZlY3Rpb3VzIERpc2Vhc2VzIERpdmlzaW9uLCBEZXBh
cnRtZW50IG9mIE1lZGljaW5lLCBUaGUgVW5pdmVyc2l0eSBvZiBIb25nIEtvbmcsIEhvbmcgS29u
ZyBTQVIsIENoaW5hLiYjeEQ7Q2FyZGlvbG9neSBEaXZpc2lvbiwgRGVwYXJ0bWVudCBvZiBNZWRp
Y2luZSwgVGhlIFVuaXZlcnNpdHkgb2YgSG9uZyBLb25nLCBIb25nIEtvbmcgU0FSLCBDaGluYS4g
Y3dkc2l1QGhrdS5oay48L2F1dGgtYWRkcmVzcz48dGl0bGVzPjx0aXRsZT5PYnNlcnZhdGlvbmFs
IHN0dWR5IG9uIHdlYXJhYmxlIGJpb3NlbnNvcnMgYW5kIG1hY2hpbmUgbGVhcm5pbmctYmFzZWQg
cmVtb3RlIG1vbml0b3Jpbmcgb2YgQ09WSUQtMTkgcGF0aWVudHM8L3RpdGxlPjxzZWNvbmRhcnkt
dGl0bGU+U2NpIFJlcDwvc2Vjb25kYXJ5LXRpdGxlPjwvdGl0bGVzPjxwZXJpb2RpY2FsPjxmdWxs
LXRpdGxlPlNjaSBSZXA8L2Z1bGwtdGl0bGU+PC9wZXJpb2RpY2FsPjxwYWdlcz40Mzg4PC9wYWdl
cz48dm9sdW1lPjExPC92b2x1bWU+PG51bWJlcj4xPC9udW1iZXI+PGVkaXRpb24+MjAyMS8wMi8y
NTwvZWRpdGlvbj48a2V5d29yZHM+PGtleXdvcmQ+QWR1bHQ8L2tleXdvcmQ+PGtleXdvcmQ+Qmlv
c2Vuc2luZyBUZWNobmlxdWVzLyptZXRob2RzPC9rZXl3b3JkPjxrZXl3b3JkPipjb3ZpZC0xOTwv
a2V5d29yZD48a2V5d29yZD5GZW1hbGU8L2tleXdvcmQ+PGtleXdvcmQ+SHVtYW5zPC9rZXl3b3Jk
PjxrZXl3b3JkPipNYWNoaW5lIExlYXJuaW5nPC9rZXl3b3JkPjxrZXl3b3JkPk1hbGU8L2tleXdv
cmQ+PGtleXdvcmQ+TWlkZGxlIEFnZWQ8L2tleXdvcmQ+PGtleXdvcmQ+T2JzZXJ2YXRpb25hbCBT
dHVkaWVzIGFzIFRvcGljPC9rZXl3b3JkPjxrZXl3b3JkPipXZWFyYWJsZSBFbGVjdHJvbmljIERl
dmljZXM8L2tleXdvcmQ+PGtleXdvcmQ+WW91bmcgQWR1bHQ8L2tleXdvcmQ+PC9rZXl3b3Jkcz48
ZGF0ZXM+PHllYXI+MjAyMTwveWVhcj48cHViLWRhdGVzPjxkYXRlPkZlYiAyMzwvZGF0ZT48L3B1
Yi1kYXRlcz48L2RhdGVzPjxpc2JuPjIwNDUtMjMyMjwvaXNibj48YWNjZXNzaW9uLW51bT4zMzYy
MzA5NjwvYWNjZXNzaW9uLW51bT48dXJscz48L3VybHM+PGN1c3RvbTI+UE1DNzkwMjY1NSB3aGlj
aCBkb25hdGVkIEV2ZXJpb24gd2VhcmFibGUgYmlvc2Vuc29ycy4gU01MLCBBQyBhbmQgUkNGVCBh
cmUgZW1wbG95ZWQgYnkgSGFybW9ueSBNZWRpY2FsIEluYy4sIHdoaWNoIGRvbmF0ZWQgRXZlcmlv
biB3ZWFyYWJsZSBiaW9zZW5zb3JzLjwvY3VzdG9tMj48ZWxlY3Ryb25pYy1yZXNvdXJjZS1udW0+
MTAuMTAzOC9zNDE1OTgtMDIxLTgyNzcxLTc8L2VsZWN0cm9uaWMtcmVzb3VyY2UtbnVtPjxyZW1v
dGUtZGF0YWJhc2UtcHJvdmlkZXI+TkxNPC9yZW1vdGUtZGF0YWJhc2UtcHJvdmlkZXI+PGxhbmd1
YWdlPmVuZzwvbGFuZ3VhZ2U+PC9yZWNvcmQ+PC9DaXRlPjwvRW5kTm90ZT5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VbjwvQXV0aG9yPjxZZWFyPjIwMjE8L1llYXI+PFJlY051
bT4yMTwvUmVjTnVtPjxEaXNwbGF5VGV4dD5bMjFdPC9EaXNwbGF5VGV4dD48cmVjb3JkPjxyZWMt
bnVtYmVyPjIxPC9yZWMtbnVtYmVyPjxmb3JlaWduLWtleXM+PGtleSBhcHA9IkVOIiBkYi1pZD0i
OXYyeHJ2cHQzdjBkdGhlOXhkbjVzcnN4MHp4c3BmemYwNXp0IiB0aW1lc3RhbXA9IjE2MjI1Mzgz
MTYiPjIxPC9rZXk+PC9mb3JlaWduLWtleXM+PHJlZi10eXBlIG5hbWU9IkpvdXJuYWwgQXJ0aWNs
ZSI+MTc8L3JlZi10eXBlPjxjb250cmlidXRvcnM+PGF1dGhvcnM+PGF1dGhvcj5VbiwgSy4gQy48
L2F1dGhvcj48YXV0aG9yPldvbmcsIEMuIEsuPC9hdXRob3I+PGF1dGhvcj5MYXUsIFkuIE0uPC9h
dXRob3I+PGF1dGhvcj5MZWUsIEouIEMuPC9hdXRob3I+PGF1dGhvcj5UYW0sIEYuIEMuPC9hdXRo
b3I+PGF1dGhvcj5MYWksIFcuIEguPC9hdXRob3I+PGF1dGhvcj5MYXUsIFkuIE0uPC9hdXRob3I+
PGF1dGhvcj5DaGVuLCBILjwvYXV0aG9yPjxhdXRob3I+V2lib3dvLCBTLjwvYXV0aG9yPjxhdXRo
b3I+WmhhbmcsIFguPC9hdXRob3I+PGF1dGhvcj5ZYW4sIE0uPC9hdXRob3I+PGF1dGhvcj5XdSwg
RS48L2F1dGhvcj48YXV0aG9yPkNoYW4sIFMuIEMuPC9hdXRob3I+PGF1dGhvcj5MZWUsIFMuIE0u
PC9hdXRob3I+PGF1dGhvcj5DaG93LCBBLjwvYXV0aG9yPjxhdXRob3I+VG9uZywgUi4gQy48L2F1
dGhvcj48YXV0aG9yPk1ham11ZGFyLCBNLiBELjwvYXV0aG9yPjxhdXRob3I+UmFqcHV0LCBLLiBT
LjwvYXV0aG9yPjxhdXRob3I+SHVuZywgSS4gRi48L2F1dGhvcj48YXV0aG9yPlNpdSwgQy4gVy48
L2F1dGhvcj48L2F1dGhvcnM+PC9jb250cmlidXRvcnM+PGF1dGgtYWRkcmVzcz5DYXJkaW9sb2d5
IERpdmlzaW9uLCBEZXBhcnRtZW50IG9mIE1lZGljaW5lLCBUaGUgVW5pdmVyc2l0eSBvZiBIb25n
IEtvbmcsIEhvbmcgS29uZyBTQVIsIENoaW5hLiYjeEQ7QmlvZm91cm1pcyBTaW5nYXBvcmUgUHRl
LiBMdGQsIFNpbmdhcG9yZSwgU2luZ2Fwb3JlLiYjeEQ7SGFybW9ueSBNZWRpY2FsIEluYywgSG9u
ZyBLb25nIFNBUiwgQ2hpbmEuJiN4RDtJbmZlY3Rpb3VzIERpc2Vhc2VzIERpdmlzaW9uLCBEZXBh
cnRtZW50IG9mIE1lZGljaW5lLCBUaGUgVW5pdmVyc2l0eSBvZiBIb25nIEtvbmcsIEhvbmcgS29u
ZyBTQVIsIENoaW5hLiYjeEQ7Q2FyZGlvbG9neSBEaXZpc2lvbiwgRGVwYXJ0bWVudCBvZiBNZWRp
Y2luZSwgVGhlIFVuaXZlcnNpdHkgb2YgSG9uZyBLb25nLCBIb25nIEtvbmcgU0FSLCBDaGluYS4g
Y3dkc2l1QGhrdS5oay48L2F1dGgtYWRkcmVzcz48dGl0bGVzPjx0aXRsZT5PYnNlcnZhdGlvbmFs
IHN0dWR5IG9uIHdlYXJhYmxlIGJpb3NlbnNvcnMgYW5kIG1hY2hpbmUgbGVhcm5pbmctYmFzZWQg
cmVtb3RlIG1vbml0b3Jpbmcgb2YgQ09WSUQtMTkgcGF0aWVudHM8L3RpdGxlPjxzZWNvbmRhcnkt
dGl0bGU+U2NpIFJlcDwvc2Vjb25kYXJ5LXRpdGxlPjwvdGl0bGVzPjxwZXJpb2RpY2FsPjxmdWxs
LXRpdGxlPlNjaSBSZXA8L2Z1bGwtdGl0bGU+PC9wZXJpb2RpY2FsPjxwYWdlcz40Mzg4PC9wYWdl
cz48dm9sdW1lPjExPC92b2x1bWU+PG51bWJlcj4xPC9udW1iZXI+PGVkaXRpb24+MjAyMS8wMi8y
NTwvZWRpdGlvbj48a2V5d29yZHM+PGtleXdvcmQ+QWR1bHQ8L2tleXdvcmQ+PGtleXdvcmQ+Qmlv
c2Vuc2luZyBUZWNobmlxdWVzLyptZXRob2RzPC9rZXl3b3JkPjxrZXl3b3JkPipjb3ZpZC0xOTwv
a2V5d29yZD48a2V5d29yZD5GZW1hbGU8L2tleXdvcmQ+PGtleXdvcmQ+SHVtYW5zPC9rZXl3b3Jk
PjxrZXl3b3JkPipNYWNoaW5lIExlYXJuaW5nPC9rZXl3b3JkPjxrZXl3b3JkPk1hbGU8L2tleXdv
cmQ+PGtleXdvcmQ+TWlkZGxlIEFnZWQ8L2tleXdvcmQ+PGtleXdvcmQ+T2JzZXJ2YXRpb25hbCBT
dHVkaWVzIGFzIFRvcGljPC9rZXl3b3JkPjxrZXl3b3JkPipXZWFyYWJsZSBFbGVjdHJvbmljIERl
dmljZXM8L2tleXdvcmQ+PGtleXdvcmQ+WW91bmcgQWR1bHQ8L2tleXdvcmQ+PC9rZXl3b3Jkcz48
ZGF0ZXM+PHllYXI+MjAyMTwveWVhcj48cHViLWRhdGVzPjxkYXRlPkZlYiAyMzwvZGF0ZT48L3B1
Yi1kYXRlcz48L2RhdGVzPjxpc2JuPjIwNDUtMjMyMjwvaXNibj48YWNjZXNzaW9uLW51bT4zMzYy
MzA5NjwvYWNjZXNzaW9uLW51bT48dXJscz48L3VybHM+PGN1c3RvbTI+UE1DNzkwMjY1NSB3aGlj
aCBkb25hdGVkIEV2ZXJpb24gd2VhcmFibGUgYmlvc2Vuc29ycy4gU01MLCBBQyBhbmQgUkNGVCBh
cmUgZW1wbG95ZWQgYnkgSGFybW9ueSBNZWRpY2FsIEluYy4sIHdoaWNoIGRvbmF0ZWQgRXZlcmlv
biB3ZWFyYWJsZSBiaW9zZW5zb3JzLjwvY3VzdG9tMj48ZWxlY3Ryb25pYy1yZXNvdXJjZS1udW0+
MTAuMTAzOC9zNDE1OTgtMDIxLTgyNzcxLTc8L2VsZWN0cm9uaWMtcmVzb3VyY2UtbnVtPjxyZW1v
dGUtZGF0YWJhc2UtcHJvdmlkZXI+TkxNPC9yZW1vdGUtZGF0YWJhc2UtcHJvdmlkZXI+PGxhbmd1
YWdlPmVuZzwvbGFuZ3VhZ2U+PC9yZWNvcmQ+PC9DaXRlPjwvRW5kTm90ZT5=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1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7A01" w:rsidRPr="00707A01" w:rsidRDefault="00707A01" w:rsidP="00707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  <w:tr w:rsidR="00707A01" w:rsidRPr="00707A01" w:rsidTr="00707A01">
        <w:trPr>
          <w:trHeight w:val="276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7A01" w:rsidRPr="00707A01" w:rsidRDefault="00707A01" w:rsidP="00707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dsen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WRzZW48L0F1dGhvcj48WWVhcj4yMDIxPC9ZZWFyPjxS
ZWNOdW0+MjM8L1JlY051bT48RGlzcGxheVRleHQ+WzIyXTwvRGlzcGxheVRleHQ+PHJlY29yZD48
cmVjLW51bWJlcj4yMzwvcmVjLW51bWJlcj48Zm9yZWlnbi1rZXlzPjxrZXkgYXBwPSJFTiIgZGIt
aWQ9Ijl2MnhydnB0M3YwZHRoZTl4ZG41c3JzeDB6eHNwZnpmMDV6dCIgdGltZXN0YW1wPSIxNjIy
NTM4NDM3Ij4yMzwva2V5PjwvZm9yZWlnbi1rZXlzPjxyZWYtdHlwZSBuYW1lPSJKb3VybmFsIEFy
dGljbGUiPjE3PC9yZWYtdHlwZT48Y29udHJpYnV0b3JzPjxhdXRob3JzPjxhdXRob3I+TWFkc2Vu
LCBMLiBXLjwvYXV0aG9yPjxhdXRob3I+TGluZHZpZywgUy4gTy48L2F1dGhvcj48YXV0aG9yPlJh
c211c3NlbiwgTC4gRC48L2F1dGhvcj48YXV0aG9yPktudWR0emVuLCBGLiBDLjwvYXV0aG9yPjxh
dXRob3I+TGF1cnNlbiwgQy4gQi48L2F1dGhvcj48YXV0aG9yPsOYdnJlaHVzLCBBLjwvYXV0aG9y
PjxhdXRob3I+TmllbHNlbiwgUy4gTC48L2F1dGhvcj48YXV0aG9yPkpvaGFuc2VuLCBJLiBTLjwv
YXV0aG9yPjwvYXV0aG9ycz48L2NvbnRyaWJ1dG9ycz48YXV0aC1hZGRyZXNzPkRlcGFydG1lbnQg
b2YgSW5mZWN0aW91cyBEaXNlYXNlcywgT2RlbnNlIFVuaXZlcnNpdHkgSG9zcGl0YWwsIE9kZW5z
ZSwgRGVubWFyazsgT1BFTiwgT3BlbiBQYXRpZW50IGRhdGEgRXhwbG9yYXRpdmUgTmV0d29yaywg
T2RlbnNlIFVuaXZlcnNpdHkgSG9zcGl0YWwsIFVuaXZlcnNpdHkgb2YgU291dGhlcm4gRGVubWFy
aywgT2RlbnNlLCBEZW5tYXJrOyBEZXBhcnRtZW50IG9mIENsaW5pY2FsIFJlc2VhcmNoLCBVbml2
ZXJzaXR5IG9mIFNvdXRoZXJuIERlbm1hcmssIE9kZW5zZSwgRGVubWFyay4gRWxlY3Ryb25pYyBh
ZGRyZXNzOiBMb25lLnd1bGZmLm1hZHNlbkByc3lkLmRrLiYjeEQ7RGVwYXJ0bWVudCBvZiBJbmZl
Y3Rpb3VzIERpc2Vhc2VzLCBPZGVuc2UgVW5pdmVyc2l0eSBIb3NwaXRhbCwgT2RlbnNlLCBEZW5t
YXJrLiBFbGVjdHJvbmljIGFkZHJlc3M6IFN1c2FuLk9sYWYuTGluZHZpZ0Byc3lkLmRrLiYjeEQ7
RGVwYXJ0bWVudCBvZiBJbmZlY3Rpb3VzIERpc2Vhc2VzLCBPZGVuc2UgVW5pdmVyc2l0eSBIb3Nw
aXRhbCwgT2RlbnNlLCBEZW5tYXJrLiBFbGVjdHJvbmljIGFkZHJlc3M6IExpbmUuRGFobGVydXAu
UmFzbXVzc2VuQHJzeWQuZGsuJiN4RDtEZXBhcnRtZW50IG9mIEluZmVjdGlvdXMgRGlzZWFzZXMs
IE9kZW5zZSBVbml2ZXJzaXR5IEhvc3BpdGFsLCBPZGVuc2UsIERlbm1hcms7IERlcGFydG1lbnQg
b2YgQ2xpbmljYWwgUmVzZWFyY2gsIFVuaXZlcnNpdHkgb2YgU291dGhlcm4gRGVubWFyaywgT2Rl
bnNlLCBEZW5tYXJrOyBDbGluaWNhbCBDZW50ZXIgb2YgRW1lcmdpbmcgYW5kIFZlY3Rvci1ib3Ju
ZSBJbmZlY3Rpb25zLCBPZGVuc2UgVW5pdmVyc2l0eSBIb3NwaXRhbCwgRGVubWFyay4gRWxlY3Ry
b25pYyBhZGRyZXNzOiBGcmVkcmlra2UuQ2hyaXN0aWUuS251ZHR6ZW5AcnN5ZC5kay4mI3hEO0Rl
cGFydG1lbnQgb2YgQ2xpbmljYWwgUmVzZWFyY2gsIFVuaXZlcnNpdHkgb2YgU291dGhlcm4gRGVu
bWFyaywgT2RlbnNlLCBEZW5tYXJrOyBEZXBhcnRtZW50IG9mIFJlc3BpcmF0b3J5IE1lZGljaW5l
LCBPZGVuc2UgVW5pdmVyc2l0eSBIb3NwaXRhbCwgRGVubWFyay4gRWxlY3Ryb25pYyBhZGRyZXNz
OiBDaHJpc3RpYW4uQi5MYXVyc2VuQHJzeWQuZGsuJiN4RDtEZXBhcnRtZW50IG9mIEluZmVjdGlv
dXMgRGlzZWFzZXMsIE9kZW5zZSBVbml2ZXJzaXR5IEhvc3BpdGFsLCBPZGVuc2UsIERlbm1hcms7
IERlcGFydG1lbnQgb2YgQ2xpbmljYWwgUmVzZWFyY2gsIFVuaXZlcnNpdHkgb2YgU291dGhlcm4g
RGVubWFyaywgT2RlbnNlLCBEZW5tYXJrLiBFbGVjdHJvbmljIGFkZHJlc3M6IEFubmUuT2V2cmVo
dXNAcnN5ZC5kay4mI3hEO0RlcGFydG1lbnQgb2YgSW5mZWN0aW91cyBEaXNlYXNlcywgT2RlbnNl
IFVuaXZlcnNpdHkgSG9zcGl0YWwsIE9kZW5zZSwgRGVubWFyay4gRWxlY3Ryb25pYyBhZGRyZXNz
OiBzdGlnLm5pZWxzZW5AcnN5ZC5kay4mI3hEO0RlcGFydG1lbnQgb2YgSW5mZWN0aW91cyBEaXNl
YXNlcywgT2RlbnNlIFVuaXZlcnNpdHkgSG9zcGl0YWwsIE9kZW5zZSwgRGVubWFyazsgRGVwYXJ0
bWVudCBvZiBDbGluaWNhbCBSZXNlYXJjaCwgVW5pdmVyc2l0eSBvZiBTb3V0aGVybiBEZW5tYXJr
LCBPZGVuc2UsIERlbm1hcmsuIEVsZWN0cm9uaWMgYWRkcmVzczogSXNpay5Tb211bmN1LkpvaGFu
c2VuQHJzeWQuZGsuPC9hdXRoLWFkZHJlc3M+PHRpdGxlcz48dGl0bGU+TG93IG1vcnRhbGl0eSBv
ZiBob3NwaXRhbGlzZWQgcGF0aWVudHMgd2l0aCBDT1ZJRC0xOSBpbiBhIHRlcnRpYXJ5IERhbmlz
aCBob3NwaXRhbCBzZXR0aW5nPC90aXRsZT48c2Vjb25kYXJ5LXRpdGxlPkludCBKIEluZmVjdCBE
aXM8L3NlY29uZGFyeS10aXRsZT48L3RpdGxlcz48cGVyaW9kaWNhbD48ZnVsbC10aXRsZT5JbnQg
SiBJbmZlY3QgRGlzPC9mdWxsLXRpdGxlPjwvcGVyaW9kaWNhbD48cGFnZXM+MjEyLTIxOTwvcGFn
ZXM+PHZvbHVtZT4xMDI8L3ZvbHVtZT48ZWRpdGlvbj4yMDIwLzEwLzE2PC9lZGl0aW9uPjxrZXl3
b3Jkcz48a2V5d29yZD5BZG9sZXNjZW50PC9rZXl3b3JkPjxrZXl3b3JkPkFkdWx0PC9rZXl3b3Jk
PjxrZXl3b3JkPkFnZWQ8L2tleXdvcmQ+PGtleXdvcmQ+QWdlZCwgODAgYW5kIG92ZXI8L2tleXdv
cmQ+PGtleXdvcmQ+Q09WSUQtMTkvKm1vcnRhbGl0eTwva2V5d29yZD48a2V5d29yZD5EZW5tYXJr
L2VwaWRlbWlvbG9neTwva2V5d29yZD48a2V5d29yZD5GZW1hbGU8L2tleXdvcmQ+PGtleXdvcmQ+
SG9zcGl0YWwgTW9ydGFsaXR5PC9rZXl3b3JkPjxrZXl3b3JkPkhvc3BpdGFsaXphdGlvbjwva2V5
d29yZD48a2V5d29yZD5IdW1hbnM8L2tleXdvcmQ+PGtleXdvcmQ+SW50ZW5zaXZlIENhcmUgVW5p
dHM8L2tleXdvcmQ+PGtleXdvcmQ+TWFsZTwva2V5d29yZD48a2V5d29yZD5NaWRkbGUgQWdlZDwv
a2V5d29yZD48a2V5d29yZD5Qcm9zcGVjdGl2ZSBTdHVkaWVzPC9rZXl3b3JkPjxrZXl3b3JkPipT
QVJTLUNvVi0yPC9rZXl3b3JkPjxrZXl3b3JkPlRlcnRpYXJ5IENhcmUgQ2VudGVyczwva2V5d29y
ZD48a2V5d29yZD5Zb3VuZyBBZHVsdDwva2V5d29yZD48a2V5d29yZD5Db3ZpZC0xOTwva2V5d29y
ZD48a2V5d29yZD5TQVJTLUNvVi0yPC9rZXl3b3JkPjxrZXl3b3JkPmNsaW5pY2FsPC9rZXl3b3Jk
PjxrZXl3b3JkPmRlbW9ncmFwaHk8L2tleXdvcmQ+PGtleXdvcmQ+ZXBpZGVtaW9sb2d5PC9rZXl3
b3JkPjxrZXl3b3JkPm1vcnRhbGl0eTwva2V5d29yZD48a2V5d29yZD5LbnVkdHplbiwgQW5uZSDD
mHZyZWh1cywgQ2hyaXN0aWFuIEIuIExhdXJzZW4sIFN0aWcgTMO4bmJlcmcgTmllbHNlbiwgSXNp
ayBTb211bmN1PC9rZXl3b3JkPjxrZXl3b3JkPkpvaGFuc2VuIGRlY2xhcmVzIG5vIGNvbmZsaWN0
IG9mIGludGVyZXN0LuKAqOKAqCBVbmNpdGVkIHJlZmVyZW5jZXMg4oCo4oCoIE9mZmljZSBQbS4g
UHJpbWU8L2tleXdvcmQ+PGtleXdvcmQ+TWluaXN0ZXJzIE9mZmljZSwgMjAyMCwgT1BFTiwgMjAy
MCwgT1VILiBPZGVuc2UgVW5pdmVyc2l0ZXRzIEhvc3BpdGFsLCAyMDIwLDwva2V5d29yZD48a2V5
d29yZD5QaHlzaWNpYW5zIFJDbywgMjAxNywgRGFuaXNoIFBvbGljZSwgMjAyMCwgQW5vbiwgYXAs
IFNTSSwgMjAyMCwgQW5vbiwgMjAyMGIgYW5kIFNTSTwva2V5d29yZD48a2V5d29yZD4oMjAyMGMp
Ljwva2V5d29yZD48L2tleXdvcmRzPjxkYXRlcz48eWVhcj4yMDIxPC95ZWFyPjxwdWItZGF0ZXM+
PGRhdGU+SmFuPC9kYXRlPjwvcHViLWRhdGVzPjwvZGF0ZXM+PGlzYm4+MTIwMS05NzEyIChQcmlu
dCkmI3hEOzEyMDEtOTcxMjwvaXNibj48YWNjZXNzaW9uLW51bT4zMzA1OTA5NTwvYWNjZXNzaW9u
LW51bT48dXJscz48L3VybHM+PGN1c3RvbTI+UE1DNzU1MDA5ODwvY3VzdG9tMj48ZWxlY3Ryb25p
Yy1yZXNvdXJjZS1udW0+MTAuMTAxNi9qLmlqaWQuMjAyMC4xMC4wMTg8L2VsZWN0cm9uaWMtcmVz
b3VyY2UtbnVtPjxyZW1vdGUtZGF0YWJhc2UtcHJvdmlkZXI+TkxNPC9yZW1vdGUtZGF0YWJhc2Ut
cHJvdmlkZXI+PGxhbmd1YWdlPmVuZzwvbGFuZ3VhZ2U+PC9yZWNvcmQ+PC9DaXRlPjwvRW5kTm90
ZT4A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WRzZW48L0F1dGhvcj48WWVhcj4yMDIxPC9ZZWFyPjxS
ZWNOdW0+MjM8L1JlY051bT48RGlzcGxheVRleHQ+WzIyXTwvRGlzcGxheVRleHQ+PHJlY29yZD48
cmVjLW51bWJlcj4yMzwvcmVjLW51bWJlcj48Zm9yZWlnbi1rZXlzPjxrZXkgYXBwPSJFTiIgZGIt
aWQ9Ijl2MnhydnB0M3YwZHRoZTl4ZG41c3JzeDB6eHNwZnpmMDV6dCIgdGltZXN0YW1wPSIxNjIy
NTM4NDM3Ij4yMzwva2V5PjwvZm9yZWlnbi1rZXlzPjxyZWYtdHlwZSBuYW1lPSJKb3VybmFsIEFy
dGljbGUiPjE3PC9yZWYtdHlwZT48Y29udHJpYnV0b3JzPjxhdXRob3JzPjxhdXRob3I+TWFkc2Vu
LCBMLiBXLjwvYXV0aG9yPjxhdXRob3I+TGluZHZpZywgUy4gTy48L2F1dGhvcj48YXV0aG9yPlJh
c211c3NlbiwgTC4gRC48L2F1dGhvcj48YXV0aG9yPktudWR0emVuLCBGLiBDLjwvYXV0aG9yPjxh
dXRob3I+TGF1cnNlbiwgQy4gQi48L2F1dGhvcj48YXV0aG9yPsOYdnJlaHVzLCBBLjwvYXV0aG9y
PjxhdXRob3I+TmllbHNlbiwgUy4gTC48L2F1dGhvcj48YXV0aG9yPkpvaGFuc2VuLCBJLiBTLjwv
YXV0aG9yPjwvYXV0aG9ycz48L2NvbnRyaWJ1dG9ycz48YXV0aC1hZGRyZXNzPkRlcGFydG1lbnQg
b2YgSW5mZWN0aW91cyBEaXNlYXNlcywgT2RlbnNlIFVuaXZlcnNpdHkgSG9zcGl0YWwsIE9kZW5z
ZSwgRGVubWFyazsgT1BFTiwgT3BlbiBQYXRpZW50IGRhdGEgRXhwbG9yYXRpdmUgTmV0d29yaywg
T2RlbnNlIFVuaXZlcnNpdHkgSG9zcGl0YWwsIFVuaXZlcnNpdHkgb2YgU291dGhlcm4gRGVubWFy
aywgT2RlbnNlLCBEZW5tYXJrOyBEZXBhcnRtZW50IG9mIENsaW5pY2FsIFJlc2VhcmNoLCBVbml2
ZXJzaXR5IG9mIFNvdXRoZXJuIERlbm1hcmssIE9kZW5zZSwgRGVubWFyay4gRWxlY3Ryb25pYyBh
ZGRyZXNzOiBMb25lLnd1bGZmLm1hZHNlbkByc3lkLmRrLiYjeEQ7RGVwYXJ0bWVudCBvZiBJbmZl
Y3Rpb3VzIERpc2Vhc2VzLCBPZGVuc2UgVW5pdmVyc2l0eSBIb3NwaXRhbCwgT2RlbnNlLCBEZW5t
YXJrLiBFbGVjdHJvbmljIGFkZHJlc3M6IFN1c2FuLk9sYWYuTGluZHZpZ0Byc3lkLmRrLiYjeEQ7
RGVwYXJ0bWVudCBvZiBJbmZlY3Rpb3VzIERpc2Vhc2VzLCBPZGVuc2UgVW5pdmVyc2l0eSBIb3Nw
aXRhbCwgT2RlbnNlLCBEZW5tYXJrLiBFbGVjdHJvbmljIGFkZHJlc3M6IExpbmUuRGFobGVydXAu
UmFzbXVzc2VuQHJzeWQuZGsuJiN4RDtEZXBhcnRtZW50IG9mIEluZmVjdGlvdXMgRGlzZWFzZXMs
IE9kZW5zZSBVbml2ZXJzaXR5IEhvc3BpdGFsLCBPZGVuc2UsIERlbm1hcms7IERlcGFydG1lbnQg
b2YgQ2xpbmljYWwgUmVzZWFyY2gsIFVuaXZlcnNpdHkgb2YgU291dGhlcm4gRGVubWFyaywgT2Rl
bnNlLCBEZW5tYXJrOyBDbGluaWNhbCBDZW50ZXIgb2YgRW1lcmdpbmcgYW5kIFZlY3Rvci1ib3Ju
ZSBJbmZlY3Rpb25zLCBPZGVuc2UgVW5pdmVyc2l0eSBIb3NwaXRhbCwgRGVubWFyay4gRWxlY3Ry
b25pYyBhZGRyZXNzOiBGcmVkcmlra2UuQ2hyaXN0aWUuS251ZHR6ZW5AcnN5ZC5kay4mI3hEO0Rl
cGFydG1lbnQgb2YgQ2xpbmljYWwgUmVzZWFyY2gsIFVuaXZlcnNpdHkgb2YgU291dGhlcm4gRGVu
bWFyaywgT2RlbnNlLCBEZW5tYXJrOyBEZXBhcnRtZW50IG9mIFJlc3BpcmF0b3J5IE1lZGljaW5l
LCBPZGVuc2UgVW5pdmVyc2l0eSBIb3NwaXRhbCwgRGVubWFyay4gRWxlY3Ryb25pYyBhZGRyZXNz
OiBDaHJpc3RpYW4uQi5MYXVyc2VuQHJzeWQuZGsuJiN4RDtEZXBhcnRtZW50IG9mIEluZmVjdGlv
dXMgRGlzZWFzZXMsIE9kZW5zZSBVbml2ZXJzaXR5IEhvc3BpdGFsLCBPZGVuc2UsIERlbm1hcms7
IERlcGFydG1lbnQgb2YgQ2xpbmljYWwgUmVzZWFyY2gsIFVuaXZlcnNpdHkgb2YgU291dGhlcm4g
RGVubWFyaywgT2RlbnNlLCBEZW5tYXJrLiBFbGVjdHJvbmljIGFkZHJlc3M6IEFubmUuT2V2cmVo
dXNAcnN5ZC5kay4mI3hEO0RlcGFydG1lbnQgb2YgSW5mZWN0aW91cyBEaXNlYXNlcywgT2RlbnNl
IFVuaXZlcnNpdHkgSG9zcGl0YWwsIE9kZW5zZSwgRGVubWFyay4gRWxlY3Ryb25pYyBhZGRyZXNz
OiBzdGlnLm5pZWxzZW5AcnN5ZC5kay4mI3hEO0RlcGFydG1lbnQgb2YgSW5mZWN0aW91cyBEaXNl
YXNlcywgT2RlbnNlIFVuaXZlcnNpdHkgSG9zcGl0YWwsIE9kZW5zZSwgRGVubWFyazsgRGVwYXJ0
bWVudCBvZiBDbGluaWNhbCBSZXNlYXJjaCwgVW5pdmVyc2l0eSBvZiBTb3V0aGVybiBEZW5tYXJr
LCBPZGVuc2UsIERlbm1hcmsuIEVsZWN0cm9uaWMgYWRkcmVzczogSXNpay5Tb211bmN1LkpvaGFu
c2VuQHJzeWQuZGsuPC9hdXRoLWFkZHJlc3M+PHRpdGxlcz48dGl0bGU+TG93IG1vcnRhbGl0eSBv
ZiBob3NwaXRhbGlzZWQgcGF0aWVudHMgd2l0aCBDT1ZJRC0xOSBpbiBhIHRlcnRpYXJ5IERhbmlz
aCBob3NwaXRhbCBzZXR0aW5nPC90aXRsZT48c2Vjb25kYXJ5LXRpdGxlPkludCBKIEluZmVjdCBE
aXM8L3NlY29uZGFyeS10aXRsZT48L3RpdGxlcz48cGVyaW9kaWNhbD48ZnVsbC10aXRsZT5JbnQg
SiBJbmZlY3QgRGlzPC9mdWxsLXRpdGxlPjwvcGVyaW9kaWNhbD48cGFnZXM+MjEyLTIxOTwvcGFn
ZXM+PHZvbHVtZT4xMDI8L3ZvbHVtZT48ZWRpdGlvbj4yMDIwLzEwLzE2PC9lZGl0aW9uPjxrZXl3
b3Jkcz48a2V5d29yZD5BZG9sZXNjZW50PC9rZXl3b3JkPjxrZXl3b3JkPkFkdWx0PC9rZXl3b3Jk
PjxrZXl3b3JkPkFnZWQ8L2tleXdvcmQ+PGtleXdvcmQ+QWdlZCwgODAgYW5kIG92ZXI8L2tleXdv
cmQ+PGtleXdvcmQ+Q09WSUQtMTkvKm1vcnRhbGl0eTwva2V5d29yZD48a2V5d29yZD5EZW5tYXJr
L2VwaWRlbWlvbG9neTwva2V5d29yZD48a2V5d29yZD5GZW1hbGU8L2tleXdvcmQ+PGtleXdvcmQ+
SG9zcGl0YWwgTW9ydGFsaXR5PC9rZXl3b3JkPjxrZXl3b3JkPkhvc3BpdGFsaXphdGlvbjwva2V5
d29yZD48a2V5d29yZD5IdW1hbnM8L2tleXdvcmQ+PGtleXdvcmQ+SW50ZW5zaXZlIENhcmUgVW5p
dHM8L2tleXdvcmQ+PGtleXdvcmQ+TWFsZTwva2V5d29yZD48a2V5d29yZD5NaWRkbGUgQWdlZDwv
a2V5d29yZD48a2V5d29yZD5Qcm9zcGVjdGl2ZSBTdHVkaWVzPC9rZXl3b3JkPjxrZXl3b3JkPipT
QVJTLUNvVi0yPC9rZXl3b3JkPjxrZXl3b3JkPlRlcnRpYXJ5IENhcmUgQ2VudGVyczwva2V5d29y
ZD48a2V5d29yZD5Zb3VuZyBBZHVsdDwva2V5d29yZD48a2V5d29yZD5Db3ZpZC0xOTwva2V5d29y
ZD48a2V5d29yZD5TQVJTLUNvVi0yPC9rZXl3b3JkPjxrZXl3b3JkPmNsaW5pY2FsPC9rZXl3b3Jk
PjxrZXl3b3JkPmRlbW9ncmFwaHk8L2tleXdvcmQ+PGtleXdvcmQ+ZXBpZGVtaW9sb2d5PC9rZXl3
b3JkPjxrZXl3b3JkPm1vcnRhbGl0eTwva2V5d29yZD48a2V5d29yZD5LbnVkdHplbiwgQW5uZSDD
mHZyZWh1cywgQ2hyaXN0aWFuIEIuIExhdXJzZW4sIFN0aWcgTMO4bmJlcmcgTmllbHNlbiwgSXNp
ayBTb211bmN1PC9rZXl3b3JkPjxrZXl3b3JkPkpvaGFuc2VuIGRlY2xhcmVzIG5vIGNvbmZsaWN0
IG9mIGludGVyZXN0LuKAqOKAqCBVbmNpdGVkIHJlZmVyZW5jZXMg4oCo4oCoIE9mZmljZSBQbS4g
UHJpbWU8L2tleXdvcmQ+PGtleXdvcmQ+TWluaXN0ZXJzIE9mZmljZSwgMjAyMCwgT1BFTiwgMjAy
MCwgT1VILiBPZGVuc2UgVW5pdmVyc2l0ZXRzIEhvc3BpdGFsLCAyMDIwLDwva2V5d29yZD48a2V5
d29yZD5QaHlzaWNpYW5zIFJDbywgMjAxNywgRGFuaXNoIFBvbGljZSwgMjAyMCwgQW5vbiwgYXAs
IFNTSSwgMjAyMCwgQW5vbiwgMjAyMGIgYW5kIFNTSTwva2V5d29yZD48a2V5d29yZD4oMjAyMGMp
Ljwva2V5d29yZD48L2tleXdvcmRzPjxkYXRlcz48eWVhcj4yMDIxPC95ZWFyPjxwdWItZGF0ZXM+
PGRhdGU+SmFuPC9kYXRlPjwvcHViLWRhdGVzPjwvZGF0ZXM+PGlzYm4+MTIwMS05NzEyIChQcmlu
dCkmI3hEOzEyMDEtOTcxMjwvaXNibj48YWNjZXNzaW9uLW51bT4zMzA1OTA5NTwvYWNjZXNzaW9u
LW51bT48dXJscz48L3VybHM+PGN1c3RvbTI+UE1DNzU1MDA5ODwvY3VzdG9tMj48ZWxlY3Ryb25p
Yy1yZXNvdXJjZS1udW0+MTAuMTAxNi9qLmlqaWQuMjAyMC4xMC4wMTg8L2VsZWN0cm9uaWMtcmVz
b3VyY2UtbnVtPjxyZW1vdGUtZGF0YWJhc2UtcHJvdmlkZXI+TkxNPC9yZW1vdGUtZGF0YWJhc2Ut
cHJvdmlkZXI+PGxhbmd1YWdlPmVuZzwvbGFuZ3VhZ2U+PC9yZWNvcmQ+PC9DaXRlPjwvRW5kTm90
ZT4A
</w:fldData>
              </w:fldCha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07A0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2]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7A01" w:rsidRPr="00707A01" w:rsidRDefault="00707A01" w:rsidP="00707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concerned outcome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levan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t</w:t>
            </w:r>
            <w:r w:rsidRPr="00707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7A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escribed</w:t>
            </w:r>
          </w:p>
        </w:tc>
      </w:tr>
    </w:tbl>
    <w:p w:rsidR="00E6339F" w:rsidRPr="009222CB" w:rsidRDefault="00E6339F" w:rsidP="00E6339F">
      <w:pPr>
        <w:rPr>
          <w:rFonts w:ascii="Times New Roman" w:hAnsi="Times New Roman" w:cs="Times New Roman"/>
        </w:rPr>
      </w:pPr>
    </w:p>
    <w:p w:rsidR="00281DCE" w:rsidRPr="009222CB" w:rsidRDefault="00281DCE" w:rsidP="00E6339F">
      <w:pPr>
        <w:rPr>
          <w:rFonts w:ascii="Times New Roman" w:hAnsi="Times New Roman" w:cs="Times New Roman"/>
        </w:rPr>
      </w:pPr>
    </w:p>
    <w:p w:rsidR="00E6339F" w:rsidRPr="00707A01" w:rsidRDefault="00281DCE" w:rsidP="00E6339F">
      <w:pPr>
        <w:rPr>
          <w:rFonts w:ascii="Times New Roman" w:hAnsi="Times New Roman" w:cs="Times New Roman"/>
          <w:b/>
          <w:szCs w:val="21"/>
        </w:rPr>
      </w:pPr>
      <w:r w:rsidRPr="00707A01">
        <w:rPr>
          <w:rFonts w:ascii="Times New Roman" w:hAnsi="Times New Roman" w:cs="Times New Roman"/>
          <w:b/>
          <w:szCs w:val="21"/>
        </w:rPr>
        <w:t>Reference</w:t>
      </w:r>
    </w:p>
    <w:p w:rsidR="00707A01" w:rsidRPr="00707A01" w:rsidRDefault="00E6339F" w:rsidP="00707A01">
      <w:pPr>
        <w:pStyle w:val="EndNoteBibliography"/>
        <w:ind w:left="720" w:hanging="720"/>
      </w:pPr>
      <w:r w:rsidRPr="009222CB">
        <w:rPr>
          <w:rFonts w:ascii="Times New Roman" w:hAnsi="Times New Roman" w:cs="Times New Roman"/>
          <w:sz w:val="21"/>
          <w:szCs w:val="21"/>
        </w:rPr>
        <w:fldChar w:fldCharType="begin"/>
      </w:r>
      <w:r w:rsidRPr="009222CB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9222CB">
        <w:rPr>
          <w:rFonts w:ascii="Times New Roman" w:hAnsi="Times New Roman" w:cs="Times New Roman"/>
          <w:sz w:val="21"/>
          <w:szCs w:val="21"/>
        </w:rPr>
        <w:fldChar w:fldCharType="separate"/>
      </w:r>
      <w:r w:rsidR="00707A01" w:rsidRPr="00707A01">
        <w:t>1.</w:t>
      </w:r>
      <w:r w:rsidR="00707A01" w:rsidRPr="00707A01">
        <w:tab/>
        <w:t>Carr E, Bendayan R, Bean D, Stammers M, Wang W, Zhang H, Searle T, Kraljevic Z, Shek A, Phan HTT</w:t>
      </w:r>
      <w:r w:rsidR="00707A01" w:rsidRPr="00707A01">
        <w:rPr>
          <w:i/>
        </w:rPr>
        <w:t xml:space="preserve"> et al</w:t>
      </w:r>
      <w:r w:rsidR="00707A01" w:rsidRPr="00707A01">
        <w:t xml:space="preserve">: </w:t>
      </w:r>
      <w:r w:rsidR="00707A01" w:rsidRPr="00707A01">
        <w:rPr>
          <w:b/>
        </w:rPr>
        <w:t>Evaluation and improvement of the National Early Warning Score (NEWS2) for COVID-19: a multi-hospital study</w:t>
      </w:r>
      <w:r w:rsidR="00707A01" w:rsidRPr="00707A01">
        <w:t xml:space="preserve">. </w:t>
      </w:r>
      <w:r w:rsidR="00707A01" w:rsidRPr="00707A01">
        <w:rPr>
          <w:i/>
        </w:rPr>
        <w:t xml:space="preserve">BMC Med </w:t>
      </w:r>
      <w:r w:rsidR="00707A01" w:rsidRPr="00707A01">
        <w:t xml:space="preserve">2021, </w:t>
      </w:r>
      <w:r w:rsidR="00707A01" w:rsidRPr="00707A01">
        <w:rPr>
          <w:b/>
        </w:rPr>
        <w:t>19</w:t>
      </w:r>
      <w:r w:rsidR="00707A01" w:rsidRPr="00707A01">
        <w:t>(1):23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2.</w:t>
      </w:r>
      <w:r w:rsidRPr="00707A01">
        <w:tab/>
        <w:t>Covino M, De Matteis G, Burzo ML, Russo A, Forte E, Carnicelli A, Piccioni A, Simeoni B, Gasbarrini A, Franceschi F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Predicting In-Hospital Mortality in COVID-19 Older Patients with Specifically Developed Scores</w:t>
      </w:r>
      <w:r w:rsidRPr="00707A01">
        <w:t xml:space="preserve">. </w:t>
      </w:r>
      <w:r w:rsidRPr="00707A01">
        <w:rPr>
          <w:i/>
        </w:rPr>
        <w:t xml:space="preserve">J Am Geriatr Soc </w:t>
      </w:r>
      <w:r w:rsidRPr="00707A01">
        <w:t xml:space="preserve">2021, </w:t>
      </w:r>
      <w:r w:rsidRPr="00707A01">
        <w:rPr>
          <w:b/>
        </w:rPr>
        <w:t>69</w:t>
      </w:r>
      <w:r w:rsidRPr="00707A01">
        <w:t>(1):37-43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3.</w:t>
      </w:r>
      <w:r w:rsidRPr="00707A01">
        <w:tab/>
        <w:t>Vernaz N, Agoritsas T, Calmy A, Gayet-Ageron A, Gold G, Perrier A, Picard F, Prendki V, Reny JL, Samer C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Early experimental COVID-19 therapies: associations with length of hospital stay, mortality and related costs</w:t>
      </w:r>
      <w:r w:rsidRPr="00707A01">
        <w:t xml:space="preserve">. </w:t>
      </w:r>
      <w:r w:rsidRPr="00707A01">
        <w:rPr>
          <w:i/>
        </w:rPr>
        <w:t xml:space="preserve">Swiss Med Wkly </w:t>
      </w:r>
      <w:r w:rsidRPr="00707A01">
        <w:t xml:space="preserve">2020, </w:t>
      </w:r>
      <w:r w:rsidRPr="00707A01">
        <w:rPr>
          <w:b/>
        </w:rPr>
        <w:t>150</w:t>
      </w:r>
      <w:r w:rsidRPr="00707A01">
        <w:t>:w20446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4.</w:t>
      </w:r>
      <w:r w:rsidRPr="00707A01">
        <w:tab/>
        <w:t xml:space="preserve">Hu H, Yao N, Qiu Y: </w:t>
      </w:r>
      <w:r w:rsidRPr="00707A01">
        <w:rPr>
          <w:b/>
        </w:rPr>
        <w:t>Predictive Value of 5 Early Warning Scores for Critical COVID-19 Patients</w:t>
      </w:r>
      <w:r w:rsidRPr="00707A01">
        <w:t xml:space="preserve">. </w:t>
      </w:r>
      <w:r w:rsidRPr="00707A01">
        <w:rPr>
          <w:i/>
        </w:rPr>
        <w:t xml:space="preserve">Disaster medicine and public health preparedness </w:t>
      </w:r>
      <w:r w:rsidRPr="00707A01">
        <w:t>2020:1-8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5.</w:t>
      </w:r>
      <w:r w:rsidRPr="00707A01">
        <w:tab/>
        <w:t xml:space="preserve">Hong KS, Lee KH, Chung JH, Shin KC, Choi EY, Jin HJ, Jang JG, Lee W, Ahn JH: </w:t>
      </w:r>
      <w:r w:rsidRPr="00707A01">
        <w:rPr>
          <w:b/>
        </w:rPr>
        <w:t>Clinical Features and Outcomes of 98 Patients Hospitalized with SARS-CoV-2 Infection in Daegu, South Korea: A Brief Descriptive Study</w:t>
      </w:r>
      <w:r w:rsidRPr="00707A01">
        <w:t xml:space="preserve">. </w:t>
      </w:r>
      <w:r w:rsidRPr="00707A01">
        <w:rPr>
          <w:i/>
        </w:rPr>
        <w:t xml:space="preserve">Yonsei Med J </w:t>
      </w:r>
      <w:r w:rsidRPr="00707A01">
        <w:t xml:space="preserve">2020, </w:t>
      </w:r>
      <w:r w:rsidRPr="00707A01">
        <w:rPr>
          <w:b/>
        </w:rPr>
        <w:t>61</w:t>
      </w:r>
      <w:r w:rsidRPr="00707A01">
        <w:t>(5):431-437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6.</w:t>
      </w:r>
      <w:r w:rsidRPr="00707A01">
        <w:tab/>
        <w:t xml:space="preserve">Kostakis I, Smith GB, Prytherch D, Meredith P, Price C, Chauhan A: </w:t>
      </w:r>
      <w:r w:rsidRPr="00707A01">
        <w:rPr>
          <w:b/>
        </w:rPr>
        <w:t xml:space="preserve">The performance of the National Early Warning Score and National Early Warning Score 2 in hospitalised </w:t>
      </w:r>
      <w:r w:rsidRPr="00707A01">
        <w:rPr>
          <w:b/>
        </w:rPr>
        <w:lastRenderedPageBreak/>
        <w:t>patients infected by the severe acute respiratory syndrome coronavirus 2 (SARS-CoV-2)</w:t>
      </w:r>
      <w:r w:rsidRPr="00707A01">
        <w:t xml:space="preserve">. </w:t>
      </w:r>
      <w:r w:rsidRPr="00707A01">
        <w:rPr>
          <w:i/>
        </w:rPr>
        <w:t xml:space="preserve">Resuscitation </w:t>
      </w:r>
      <w:r w:rsidRPr="00707A01">
        <w:t xml:space="preserve">2021, </w:t>
      </w:r>
      <w:r w:rsidRPr="00707A01">
        <w:rPr>
          <w:b/>
        </w:rPr>
        <w:t>159</w:t>
      </w:r>
      <w:r w:rsidRPr="00707A01">
        <w:t>:150-157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7.</w:t>
      </w:r>
      <w:r w:rsidRPr="00707A01">
        <w:tab/>
        <w:t>Mitacchione G, Schiavone M, Curnis A, Arca M, Antinori S, Gasperetti A, Mascioli G, Severino P, Sabato F, Caracciolo MM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Impact of prior statin use on clinical outcomes in COVID-19 patients: data from tertiary referral hospitals during COVID-19 pandemic in Italy</w:t>
      </w:r>
      <w:r w:rsidRPr="00707A01">
        <w:t xml:space="preserve">. </w:t>
      </w:r>
      <w:r w:rsidRPr="00707A01">
        <w:rPr>
          <w:i/>
        </w:rPr>
        <w:t xml:space="preserve">J Clin Lipidol </w:t>
      </w:r>
      <w:r w:rsidRPr="00707A01">
        <w:t xml:space="preserve">2021, </w:t>
      </w:r>
      <w:r w:rsidRPr="00707A01">
        <w:rPr>
          <w:b/>
        </w:rPr>
        <w:t>15</w:t>
      </w:r>
      <w:r w:rsidRPr="00707A01">
        <w:t>(1):68-78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8.</w:t>
      </w:r>
      <w:r w:rsidRPr="00707A01">
        <w:tab/>
        <w:t xml:space="preserve">Schneider J, Jaenigen B, Wagner D, Rieg S, Hornuss D, Biever PM, Kern WV, Walz G: </w:t>
      </w:r>
      <w:r w:rsidRPr="00707A01">
        <w:rPr>
          <w:b/>
        </w:rPr>
        <w:t>Therapy with lopinavir/ritonavir and hydroxychloroquine is associated with acute kidney injury in COVID-19 patients</w:t>
      </w:r>
      <w:r w:rsidRPr="00707A01">
        <w:t xml:space="preserve">. </w:t>
      </w:r>
      <w:r w:rsidRPr="00707A01">
        <w:rPr>
          <w:i/>
        </w:rPr>
        <w:t xml:space="preserve">PLoS One </w:t>
      </w:r>
      <w:r w:rsidRPr="00707A01">
        <w:t xml:space="preserve">2021, </w:t>
      </w:r>
      <w:r w:rsidRPr="00707A01">
        <w:rPr>
          <w:b/>
        </w:rPr>
        <w:t>16</w:t>
      </w:r>
      <w:r w:rsidRPr="00707A01">
        <w:t>(5):e0249760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9.</w:t>
      </w:r>
      <w:r w:rsidRPr="00707A01">
        <w:tab/>
        <w:t xml:space="preserve">Galassi L, Schena D: </w:t>
      </w:r>
      <w:r w:rsidRPr="00707A01">
        <w:rPr>
          <w:b/>
        </w:rPr>
        <w:t>The Modified National Early Warning Score (m-NEWS) for COVID-19-Infected Patient Evaluation: a Proof-of-Concept</w:t>
      </w:r>
      <w:r w:rsidRPr="00707A01">
        <w:t xml:space="preserve">. </w:t>
      </w:r>
      <w:r w:rsidRPr="00707A01">
        <w:rPr>
          <w:i/>
        </w:rPr>
        <w:t xml:space="preserve">SN Compr Clin Med </w:t>
      </w:r>
      <w:r w:rsidRPr="00707A01">
        <w:t>2021:1-2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0.</w:t>
      </w:r>
      <w:r w:rsidRPr="00707A01">
        <w:tab/>
        <w:t xml:space="preserve">Raina R, Chakraborty R, Mawby I, Agarwal N, Sethi S, Forbes M: </w:t>
      </w:r>
      <w:r w:rsidRPr="00707A01">
        <w:rPr>
          <w:b/>
        </w:rPr>
        <w:t>Critical analysis of acute kidney injury in pediatric COVID-19 patients in the intensive care unit</w:t>
      </w:r>
      <w:r w:rsidRPr="00707A01">
        <w:t xml:space="preserve">. </w:t>
      </w:r>
      <w:r w:rsidRPr="00707A01">
        <w:rPr>
          <w:i/>
        </w:rPr>
        <w:t xml:space="preserve">Pediatr Nephrol </w:t>
      </w:r>
      <w:r w:rsidRPr="00707A01">
        <w:t>2021:1-12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1.</w:t>
      </w:r>
      <w:r w:rsidRPr="00707A01">
        <w:tab/>
        <w:t>Gupta-Wright A, Macleod CK, Barrett J, Filson SA, Corrah T, Parris V, Sandhu G, Harris M, Tennant R, Vaid N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False-negative RT-PCR for COVID-19 and a diagnostic risk score: a retrospective cohort study among patients admitted to hospital</w:t>
      </w:r>
      <w:r w:rsidRPr="00707A01">
        <w:t xml:space="preserve">. </w:t>
      </w:r>
      <w:r w:rsidRPr="00707A01">
        <w:rPr>
          <w:i/>
        </w:rPr>
        <w:t xml:space="preserve">BMJ Open </w:t>
      </w:r>
      <w:r w:rsidRPr="00707A01">
        <w:t xml:space="preserve">2021, </w:t>
      </w:r>
      <w:r w:rsidRPr="00707A01">
        <w:rPr>
          <w:b/>
        </w:rPr>
        <w:t>11</w:t>
      </w:r>
      <w:r w:rsidRPr="00707A01">
        <w:t>(2):e047110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2.</w:t>
      </w:r>
      <w:r w:rsidRPr="00707A01">
        <w:tab/>
        <w:t>Arnold DT, Attwood M, Barratt S, Morley A, Elvers KT, McKernon J, Donald C, Oates A, Noel A, MacGowan A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Predicting outcomes of COVID-19 from admission biomarkers: a prospective UK cohort study</w:t>
      </w:r>
      <w:r w:rsidRPr="00707A01">
        <w:t xml:space="preserve">. </w:t>
      </w:r>
      <w:r w:rsidRPr="00707A01">
        <w:rPr>
          <w:i/>
        </w:rPr>
        <w:t xml:space="preserve">Emerg Med J </w:t>
      </w:r>
      <w:r w:rsidRPr="00707A01">
        <w:t>2021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3.</w:t>
      </w:r>
      <w:r w:rsidRPr="00707A01">
        <w:tab/>
        <w:t xml:space="preserve">Fox L, Kostakis I, Price C, Smith G, Prytherch D, Meredith P, Chauhan A: </w:t>
      </w:r>
      <w:r w:rsidRPr="00707A01">
        <w:rPr>
          <w:b/>
        </w:rPr>
        <w:t>The performance of the national early warning score and national early warning score 2 in hospitalised patients infected by the severe acute respiratory syndrome coronavirus 2 (SARS-COV-2)</w:t>
      </w:r>
      <w:r w:rsidRPr="00707A01">
        <w:t xml:space="preserve">. </w:t>
      </w:r>
      <w:r w:rsidRPr="00707A01">
        <w:rPr>
          <w:i/>
        </w:rPr>
        <w:t xml:space="preserve">Thorax </w:t>
      </w:r>
      <w:r w:rsidRPr="00707A01">
        <w:t xml:space="preserve">2021, </w:t>
      </w:r>
      <w:r w:rsidRPr="00707A01">
        <w:rPr>
          <w:b/>
        </w:rPr>
        <w:t>76</w:t>
      </w:r>
      <w:r w:rsidRPr="00707A01">
        <w:t>(SUPPL 1):A59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4.</w:t>
      </w:r>
      <w:r w:rsidRPr="00707A01">
        <w:tab/>
        <w:t xml:space="preserve">de Roos MP, Kilsdonk ID, Hekking PW, Peringa J, Dijkstra NG, Kunst PWA, Bresser P, Reesink HJ: </w:t>
      </w:r>
      <w:r w:rsidRPr="00707A01">
        <w:rPr>
          <w:b/>
        </w:rPr>
        <w:t>Chest computed tomography and alveolar-arterial oxygen gradient as rapid tools to diagnose and triage mildly symptomatic COVID-19 pneumonia patients</w:t>
      </w:r>
      <w:r w:rsidRPr="00707A01">
        <w:t xml:space="preserve">. </w:t>
      </w:r>
      <w:r w:rsidRPr="00707A01">
        <w:rPr>
          <w:i/>
        </w:rPr>
        <w:t xml:space="preserve">ERJ Open Res </w:t>
      </w:r>
      <w:r w:rsidRPr="00707A01">
        <w:t xml:space="preserve">2021, </w:t>
      </w:r>
      <w:r w:rsidRPr="00707A01">
        <w:rPr>
          <w:b/>
        </w:rPr>
        <w:t>7</w:t>
      </w:r>
      <w:r w:rsidRPr="00707A01">
        <w:t>(1)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5.</w:t>
      </w:r>
      <w:r w:rsidRPr="00707A01">
        <w:tab/>
        <w:t xml:space="preserve">Carallo C, Pugliese F, Tripolino C, Lenzi L, Oliveri C, Fasani G, Guarrera GM, Spagnolli W, Cozzio S: </w:t>
      </w:r>
      <w:r w:rsidRPr="00707A01">
        <w:rPr>
          <w:b/>
        </w:rPr>
        <w:t>Early-stage predictors of the acute phase duration in uncomplicated COVID-19 pneumonia</w:t>
      </w:r>
      <w:r w:rsidRPr="00707A01">
        <w:t xml:space="preserve">. </w:t>
      </w:r>
      <w:r w:rsidRPr="00707A01">
        <w:rPr>
          <w:i/>
        </w:rPr>
        <w:t xml:space="preserve">J Med Virol </w:t>
      </w:r>
      <w:r w:rsidRPr="00707A01">
        <w:t xml:space="preserve">2021, </w:t>
      </w:r>
      <w:r w:rsidRPr="00707A01">
        <w:rPr>
          <w:b/>
        </w:rPr>
        <w:t>93</w:t>
      </w:r>
      <w:r w:rsidRPr="00707A01">
        <w:t>(1):513-517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6.</w:t>
      </w:r>
      <w:r w:rsidRPr="00707A01">
        <w:tab/>
        <w:t xml:space="preserve">Hu H, Yao N, Qiu Y: </w:t>
      </w:r>
      <w:r w:rsidRPr="00707A01">
        <w:rPr>
          <w:b/>
        </w:rPr>
        <w:t>Predictive Value of 5 Early Warning Scores for Critical COVID-19 Patients</w:t>
      </w:r>
      <w:r w:rsidRPr="00707A01">
        <w:t xml:space="preserve">. </w:t>
      </w:r>
      <w:r w:rsidRPr="00707A01">
        <w:rPr>
          <w:i/>
        </w:rPr>
        <w:t xml:space="preserve">Disaster Med Public Health Prep </w:t>
      </w:r>
      <w:r w:rsidRPr="00707A01">
        <w:t>2020:1-8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7.</w:t>
      </w:r>
      <w:r w:rsidRPr="00707A01">
        <w:tab/>
        <w:t>Johnston BW, Toal C, Morgan E, Mulla S, Ross A, Sexton N, Spiliopoulos M, Thompson W, Waite S, White S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An observational cohort study of physiological parameters that predict the need for mechanical ventilation and intensive care unit admission in patients admitted to hospital with due to SARS-CoV-2 infection</w:t>
      </w:r>
      <w:r w:rsidRPr="00707A01">
        <w:t xml:space="preserve">. </w:t>
      </w:r>
      <w:r w:rsidRPr="00707A01">
        <w:rPr>
          <w:i/>
        </w:rPr>
        <w:t xml:space="preserve">Intensive Care Medicine Experimental </w:t>
      </w:r>
      <w:r w:rsidRPr="00707A01">
        <w:t xml:space="preserve">2020, </w:t>
      </w:r>
      <w:r w:rsidRPr="00707A01">
        <w:rPr>
          <w:b/>
        </w:rPr>
        <w:t>8</w:t>
      </w:r>
      <w:r w:rsidRPr="00707A01">
        <w:t>(SUPPL 2)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18.</w:t>
      </w:r>
      <w:r w:rsidRPr="00707A01">
        <w:tab/>
        <w:t>Garazzino S, Lo Vecchio A, Pierantoni L, Calò Carducci FI, Marchetti F, Meini A, Castagnola E, Vergine G, Donà D, Bosis S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Epidemiology, Clinical Features and Prognostic Factors of Pediatric SARS-CoV-2 Infection: Results From an Italian Multicenter Study</w:t>
      </w:r>
      <w:r w:rsidRPr="00707A01">
        <w:t xml:space="preserve">. </w:t>
      </w:r>
      <w:r w:rsidRPr="00707A01">
        <w:rPr>
          <w:i/>
        </w:rPr>
        <w:t xml:space="preserve">Front Pediatr </w:t>
      </w:r>
      <w:r w:rsidRPr="00707A01">
        <w:t xml:space="preserve">2021, </w:t>
      </w:r>
      <w:r w:rsidRPr="00707A01">
        <w:rPr>
          <w:b/>
        </w:rPr>
        <w:t>9</w:t>
      </w:r>
      <w:r w:rsidRPr="00707A01">
        <w:t>:649358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lastRenderedPageBreak/>
        <w:t>19.</w:t>
      </w:r>
      <w:r w:rsidRPr="00707A01">
        <w:tab/>
        <w:t xml:space="preserve">Motta JC, Novoa DJ, Gómez CC, Moreno JM, Vargas L, Pérez J, Millán H, Arango Á I: </w:t>
      </w:r>
      <w:r w:rsidRPr="00707A01">
        <w:rPr>
          <w:b/>
        </w:rPr>
        <w:t>Prognostic factors in hospitalized patients diagnosed with SARS-CoV-2 infection, Bogotá, Colombia</w:t>
      </w:r>
      <w:r w:rsidRPr="00707A01">
        <w:t xml:space="preserve">. </w:t>
      </w:r>
      <w:r w:rsidRPr="00707A01">
        <w:rPr>
          <w:i/>
        </w:rPr>
        <w:t xml:space="preserve">Biomedica </w:t>
      </w:r>
      <w:r w:rsidRPr="00707A01">
        <w:t xml:space="preserve">2020, </w:t>
      </w:r>
      <w:r w:rsidRPr="00707A01">
        <w:rPr>
          <w:b/>
        </w:rPr>
        <w:t>40</w:t>
      </w:r>
      <w:r w:rsidRPr="00707A01">
        <w:t>(Supl. 2):116-130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20.</w:t>
      </w:r>
      <w:r w:rsidRPr="00707A01">
        <w:tab/>
        <w:t>Leger T, Jacquier A, Barral PA, Castelli M, Finance J, Lagier JC, Million M, Parola P, Brouqui P, Raoult D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Low-dose chest CT for diagnosing and assessing the extent of lung involvement of SARS-CoV-2 pneumonia using a semi quantitative score</w:t>
      </w:r>
      <w:r w:rsidRPr="00707A01">
        <w:t xml:space="preserve">. </w:t>
      </w:r>
      <w:r w:rsidRPr="00707A01">
        <w:rPr>
          <w:i/>
        </w:rPr>
        <w:t xml:space="preserve">PLoS One </w:t>
      </w:r>
      <w:r w:rsidRPr="00707A01">
        <w:t xml:space="preserve">2020, </w:t>
      </w:r>
      <w:r w:rsidRPr="00707A01">
        <w:rPr>
          <w:b/>
        </w:rPr>
        <w:t>15</w:t>
      </w:r>
      <w:r w:rsidRPr="00707A01">
        <w:t>(11):e0241407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21.</w:t>
      </w:r>
      <w:r w:rsidRPr="00707A01">
        <w:tab/>
        <w:t>Un KC, Wong CK, Lau YM, Lee JC, Tam FC, Lai WH, Lau YM, Chen H, Wibowo S, Zhang X</w:t>
      </w:r>
      <w:r w:rsidRPr="00707A01">
        <w:rPr>
          <w:i/>
        </w:rPr>
        <w:t xml:space="preserve"> et al</w:t>
      </w:r>
      <w:r w:rsidRPr="00707A01">
        <w:t xml:space="preserve">: </w:t>
      </w:r>
      <w:r w:rsidRPr="00707A01">
        <w:rPr>
          <w:b/>
        </w:rPr>
        <w:t>Observational study on wearable biosensors and machine learning-based remote monitoring of COVID-19 patients</w:t>
      </w:r>
      <w:r w:rsidRPr="00707A01">
        <w:t xml:space="preserve">. </w:t>
      </w:r>
      <w:r w:rsidRPr="00707A01">
        <w:rPr>
          <w:i/>
        </w:rPr>
        <w:t xml:space="preserve">Sci Rep </w:t>
      </w:r>
      <w:r w:rsidRPr="00707A01">
        <w:t xml:space="preserve">2021, </w:t>
      </w:r>
      <w:r w:rsidRPr="00707A01">
        <w:rPr>
          <w:b/>
        </w:rPr>
        <w:t>11</w:t>
      </w:r>
      <w:r w:rsidRPr="00707A01">
        <w:t>(1):4388.</w:t>
      </w:r>
    </w:p>
    <w:p w:rsidR="00707A01" w:rsidRPr="00707A01" w:rsidRDefault="00707A01" w:rsidP="00707A01">
      <w:pPr>
        <w:pStyle w:val="EndNoteBibliography"/>
        <w:ind w:left="720" w:hanging="720"/>
      </w:pPr>
      <w:r w:rsidRPr="00707A01">
        <w:t>22.</w:t>
      </w:r>
      <w:r w:rsidRPr="00707A01">
        <w:tab/>
        <w:t xml:space="preserve">Madsen LW, Lindvig SO, Rasmussen LD, Knudtzen FC, Laursen CB, Øvrehus A, Nielsen SL, Johansen IS: </w:t>
      </w:r>
      <w:r w:rsidRPr="00707A01">
        <w:rPr>
          <w:b/>
        </w:rPr>
        <w:t>Low mortality of hospitalised patients with COVID-19 in a tertiary Danish hospital setting</w:t>
      </w:r>
      <w:r w:rsidRPr="00707A01">
        <w:t xml:space="preserve">. </w:t>
      </w:r>
      <w:r w:rsidRPr="00707A01">
        <w:rPr>
          <w:i/>
        </w:rPr>
        <w:t xml:space="preserve">Int J Infect Dis </w:t>
      </w:r>
      <w:r w:rsidRPr="00707A01">
        <w:t xml:space="preserve">2021, </w:t>
      </w:r>
      <w:r w:rsidRPr="00707A01">
        <w:rPr>
          <w:b/>
        </w:rPr>
        <w:t>102</w:t>
      </w:r>
      <w:r w:rsidRPr="00707A01">
        <w:t>:212-219.</w:t>
      </w:r>
    </w:p>
    <w:p w:rsidR="00E6339F" w:rsidRPr="009222CB" w:rsidRDefault="00E6339F" w:rsidP="00E6339F">
      <w:pPr>
        <w:rPr>
          <w:rFonts w:ascii="Times New Roman" w:hAnsi="Times New Roman" w:cs="Times New Roman"/>
        </w:rPr>
      </w:pPr>
      <w:r w:rsidRPr="009222CB">
        <w:rPr>
          <w:rFonts w:ascii="Times New Roman" w:hAnsi="Times New Roman" w:cs="Times New Roman"/>
          <w:szCs w:val="21"/>
        </w:rPr>
        <w:fldChar w:fldCharType="end"/>
      </w:r>
    </w:p>
    <w:sectPr w:rsidR="00E6339F" w:rsidRPr="00922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5057" w:rsidRDefault="008E5057" w:rsidP="0084454B">
      <w:r>
        <w:separator/>
      </w:r>
    </w:p>
  </w:endnote>
  <w:endnote w:type="continuationSeparator" w:id="0">
    <w:p w:rsidR="008E5057" w:rsidRDefault="008E5057" w:rsidP="00844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5057" w:rsidRDefault="008E5057" w:rsidP="0084454B">
      <w:r>
        <w:separator/>
      </w:r>
    </w:p>
  </w:footnote>
  <w:footnote w:type="continuationSeparator" w:id="0">
    <w:p w:rsidR="008E5057" w:rsidRDefault="008E5057" w:rsidP="00844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yMzMEQnNjCzNzQyUdpeDU4uLM/DyQAqNaAD0VhT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2xrvpt3v0dthe9xdn5srsx0zxspfzf05zt&quot;&gt;news covid exclud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6339F"/>
    <w:rsid w:val="00144D3A"/>
    <w:rsid w:val="00191AD5"/>
    <w:rsid w:val="001B1E32"/>
    <w:rsid w:val="002521D1"/>
    <w:rsid w:val="00281DCE"/>
    <w:rsid w:val="002D595C"/>
    <w:rsid w:val="00451918"/>
    <w:rsid w:val="00471C3B"/>
    <w:rsid w:val="00591283"/>
    <w:rsid w:val="00623795"/>
    <w:rsid w:val="00643CAD"/>
    <w:rsid w:val="00707A01"/>
    <w:rsid w:val="00722215"/>
    <w:rsid w:val="00754EDD"/>
    <w:rsid w:val="00766BC8"/>
    <w:rsid w:val="00802D11"/>
    <w:rsid w:val="0084454B"/>
    <w:rsid w:val="008E266D"/>
    <w:rsid w:val="008E5057"/>
    <w:rsid w:val="008F67F9"/>
    <w:rsid w:val="009222CB"/>
    <w:rsid w:val="00B250C7"/>
    <w:rsid w:val="00B92AE3"/>
    <w:rsid w:val="00C05363"/>
    <w:rsid w:val="00D36F67"/>
    <w:rsid w:val="00D71F90"/>
    <w:rsid w:val="00E6339F"/>
    <w:rsid w:val="00F13B3B"/>
    <w:rsid w:val="00FB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6B5B9"/>
  <w15:chartTrackingRefBased/>
  <w15:docId w15:val="{BD1BD1B1-7E13-45E1-B6D2-7C6BE1C4A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4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454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B1E3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1E3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1E3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1E3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2293</Words>
  <Characters>13072</Characters>
  <Application>Microsoft Office Word</Application>
  <DocSecurity>0</DocSecurity>
  <Lines>108</Lines>
  <Paragraphs>30</Paragraphs>
  <ScaleCrop>false</ScaleCrop>
  <Company/>
  <LinksUpToDate>false</LinksUpToDate>
  <CharactersWithSpaces>1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恺</dc:creator>
  <cp:keywords/>
  <dc:description/>
  <cp:lastModifiedBy>Zhang Kai</cp:lastModifiedBy>
  <cp:revision>17</cp:revision>
  <dcterms:created xsi:type="dcterms:W3CDTF">2019-04-01T16:03:00Z</dcterms:created>
  <dcterms:modified xsi:type="dcterms:W3CDTF">2021-06-01T09:08:00Z</dcterms:modified>
</cp:coreProperties>
</file>